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5B78B7" w14:textId="77777777" w:rsidR="00AA7873" w:rsidRPr="003A6E40" w:rsidRDefault="00AA7873" w:rsidP="00613B2C">
      <w:pPr>
        <w:spacing w:after="120" w:line="276" w:lineRule="auto"/>
        <w:jc w:val="center"/>
        <w:rPr>
          <w:rFonts w:ascii="Arial" w:hAnsi="Arial" w:cs="Arial"/>
          <w:b/>
          <w:sz w:val="22"/>
        </w:rPr>
      </w:pPr>
      <w:bookmarkStart w:id="0" w:name="_GoBack"/>
      <w:bookmarkEnd w:id="0"/>
    </w:p>
    <w:p w14:paraId="5432DC38" w14:textId="15144607" w:rsidR="00FF6CF7" w:rsidRPr="003F45BB" w:rsidRDefault="00AA7873" w:rsidP="00613B2C">
      <w:pPr>
        <w:spacing w:after="120" w:line="276" w:lineRule="auto"/>
        <w:jc w:val="center"/>
        <w:rPr>
          <w:rFonts w:ascii="Arial" w:hAnsi="Arial" w:cs="Arial"/>
          <w:b/>
          <w:sz w:val="22"/>
        </w:rPr>
      </w:pPr>
      <w:r w:rsidRPr="003F45BB">
        <w:rPr>
          <w:rFonts w:ascii="Arial" w:hAnsi="Arial" w:cs="Arial"/>
          <w:b/>
          <w:sz w:val="22"/>
        </w:rPr>
        <w:t>INFORMED CHOICE ABOUT WHOLE GENOME SEQUENCING</w:t>
      </w:r>
    </w:p>
    <w:p w14:paraId="3E374515" w14:textId="77777777" w:rsidR="00FF6CF7" w:rsidRPr="00613B2C" w:rsidRDefault="00AA7873" w:rsidP="00613B2C">
      <w:pPr>
        <w:spacing w:after="120" w:line="276" w:lineRule="auto"/>
        <w:jc w:val="center"/>
        <w:rPr>
          <w:rFonts w:ascii="Arial" w:hAnsi="Arial" w:cs="Arial"/>
          <w:b/>
          <w:color w:val="7F7F7F" w:themeColor="text1" w:themeTint="80"/>
          <w:sz w:val="22"/>
        </w:rPr>
      </w:pPr>
      <w:r w:rsidRPr="00613B2C">
        <w:rPr>
          <w:rFonts w:ascii="Arial" w:hAnsi="Arial" w:cs="Arial"/>
          <w:b/>
          <w:color w:val="7F7F7F" w:themeColor="text1" w:themeTint="80"/>
          <w:sz w:val="22"/>
        </w:rPr>
        <w:t>IN-DEPTH INTERVIEW</w:t>
      </w:r>
      <w:r w:rsidR="00FF6CF7" w:rsidRPr="00613B2C">
        <w:rPr>
          <w:rFonts w:ascii="Arial" w:hAnsi="Arial" w:cs="Arial"/>
          <w:b/>
          <w:color w:val="7F7F7F" w:themeColor="text1" w:themeTint="80"/>
          <w:sz w:val="22"/>
        </w:rPr>
        <w:t>S WITH PATIENTS / RELATIVES OF PATIENTS WITH A RARE DISEASE</w:t>
      </w:r>
    </w:p>
    <w:p w14:paraId="69621051" w14:textId="77777777" w:rsidR="00AA7873" w:rsidRPr="00613B2C" w:rsidRDefault="00FF6CF7" w:rsidP="00613B2C">
      <w:pPr>
        <w:spacing w:after="120" w:line="276" w:lineRule="auto"/>
        <w:jc w:val="center"/>
        <w:rPr>
          <w:rFonts w:ascii="Arial" w:hAnsi="Arial" w:cs="Arial"/>
          <w:b/>
          <w:color w:val="7F7F7F" w:themeColor="text1" w:themeTint="80"/>
          <w:sz w:val="22"/>
        </w:rPr>
      </w:pPr>
      <w:r w:rsidRPr="00613B2C">
        <w:rPr>
          <w:rFonts w:ascii="Arial" w:hAnsi="Arial" w:cs="Arial"/>
          <w:b/>
          <w:color w:val="7F7F7F" w:themeColor="text1" w:themeTint="80"/>
          <w:sz w:val="22"/>
        </w:rPr>
        <w:t>INTERVIEW TOPIC GUIDE</w:t>
      </w:r>
    </w:p>
    <w:p w14:paraId="3EF73F50" w14:textId="77777777" w:rsidR="00E44174" w:rsidRPr="003A6E40" w:rsidRDefault="00E44174" w:rsidP="00613B2C">
      <w:pPr>
        <w:spacing w:after="120" w:line="276" w:lineRule="auto"/>
        <w:rPr>
          <w:rFonts w:ascii="Arial" w:hAnsi="Arial" w:cs="Arial"/>
          <w:b/>
          <w:sz w:val="22"/>
        </w:rPr>
      </w:pPr>
    </w:p>
    <w:p w14:paraId="2E44AD9D" w14:textId="77777777" w:rsidR="00AA7873" w:rsidRPr="003A6E40" w:rsidRDefault="00AA7873" w:rsidP="00613B2C">
      <w:pPr>
        <w:shd w:val="clear" w:color="auto" w:fill="D9D9D9" w:themeFill="background1" w:themeFillShade="D9"/>
        <w:spacing w:after="120" w:line="276" w:lineRule="auto"/>
        <w:rPr>
          <w:rFonts w:ascii="Arial" w:hAnsi="Arial" w:cs="Arial"/>
          <w:b/>
          <w:sz w:val="22"/>
        </w:rPr>
      </w:pPr>
      <w:r w:rsidRPr="003A6E40">
        <w:rPr>
          <w:rFonts w:ascii="Arial" w:hAnsi="Arial" w:cs="Arial"/>
          <w:b/>
          <w:sz w:val="22"/>
        </w:rPr>
        <w:t>OBJECTIVES</w:t>
      </w:r>
    </w:p>
    <w:p w14:paraId="1BC539CD" w14:textId="471AAF8F" w:rsidR="003A6E40" w:rsidRPr="003A6E40" w:rsidRDefault="003A6E40" w:rsidP="00613B2C">
      <w:pPr>
        <w:pStyle w:val="ListParagraph"/>
        <w:numPr>
          <w:ilvl w:val="0"/>
          <w:numId w:val="9"/>
        </w:numPr>
        <w:shd w:val="clear" w:color="auto" w:fill="D9D9D9" w:themeFill="background1" w:themeFillShade="D9"/>
        <w:spacing w:after="120" w:line="276" w:lineRule="auto"/>
        <w:ind w:left="0" w:firstLine="0"/>
        <w:rPr>
          <w:rFonts w:ascii="Arial" w:hAnsi="Arial" w:cs="Arial"/>
          <w:sz w:val="22"/>
        </w:rPr>
      </w:pPr>
      <w:r w:rsidRPr="003A6E40">
        <w:rPr>
          <w:rFonts w:ascii="Arial" w:hAnsi="Arial" w:cs="Arial"/>
          <w:sz w:val="22"/>
        </w:rPr>
        <w:t xml:space="preserve">To explore </w:t>
      </w:r>
      <w:r w:rsidRPr="003A6E40">
        <w:rPr>
          <w:rFonts w:ascii="Arial" w:hAnsi="Arial" w:cs="Arial"/>
          <w:b/>
          <w:sz w:val="22"/>
        </w:rPr>
        <w:t>understanding</w:t>
      </w:r>
      <w:r w:rsidRPr="003A6E40">
        <w:rPr>
          <w:rFonts w:ascii="Arial" w:hAnsi="Arial" w:cs="Arial"/>
          <w:sz w:val="22"/>
        </w:rPr>
        <w:t xml:space="preserve"> of WGS (including </w:t>
      </w:r>
      <w:r w:rsidRPr="003A6E40">
        <w:rPr>
          <w:rFonts w:ascii="Arial" w:hAnsi="Arial" w:cs="Arial"/>
          <w:b/>
          <w:sz w:val="22"/>
        </w:rPr>
        <w:t xml:space="preserve">recall </w:t>
      </w:r>
      <w:r w:rsidRPr="003A6E40">
        <w:rPr>
          <w:rFonts w:ascii="Arial" w:hAnsi="Arial" w:cs="Arial"/>
          <w:sz w:val="22"/>
        </w:rPr>
        <w:t xml:space="preserve">and </w:t>
      </w:r>
      <w:r w:rsidRPr="003A6E40">
        <w:rPr>
          <w:rFonts w:ascii="Arial" w:hAnsi="Arial" w:cs="Arial"/>
          <w:b/>
          <w:sz w:val="22"/>
        </w:rPr>
        <w:t>expectations</w:t>
      </w:r>
      <w:r w:rsidRPr="003A6E40">
        <w:rPr>
          <w:rFonts w:ascii="Arial" w:hAnsi="Arial" w:cs="Arial"/>
          <w:sz w:val="22"/>
        </w:rPr>
        <w:t>)</w:t>
      </w:r>
    </w:p>
    <w:p w14:paraId="26920CC6" w14:textId="72D057C2" w:rsidR="00FF6CF7" w:rsidRPr="00C35D8F" w:rsidRDefault="00FF6CF7" w:rsidP="00613B2C">
      <w:pPr>
        <w:pStyle w:val="ListParagraph"/>
        <w:numPr>
          <w:ilvl w:val="0"/>
          <w:numId w:val="9"/>
        </w:numPr>
        <w:shd w:val="clear" w:color="auto" w:fill="D9D9D9" w:themeFill="background1" w:themeFillShade="D9"/>
        <w:spacing w:after="120" w:line="276" w:lineRule="auto"/>
        <w:ind w:left="0" w:firstLine="0"/>
        <w:rPr>
          <w:rFonts w:ascii="Arial" w:hAnsi="Arial" w:cs="Arial"/>
          <w:sz w:val="22"/>
        </w:rPr>
      </w:pPr>
      <w:r w:rsidRPr="003A6E40">
        <w:rPr>
          <w:rFonts w:ascii="Arial" w:hAnsi="Arial" w:cs="Arial"/>
          <w:sz w:val="22"/>
        </w:rPr>
        <w:t xml:space="preserve">To explore </w:t>
      </w:r>
      <w:r w:rsidRPr="003A6E40">
        <w:rPr>
          <w:rFonts w:ascii="Arial" w:hAnsi="Arial" w:cs="Arial"/>
          <w:b/>
          <w:sz w:val="22"/>
        </w:rPr>
        <w:t>attitudes</w:t>
      </w:r>
      <w:r w:rsidRPr="003A6E40">
        <w:rPr>
          <w:rFonts w:ascii="Arial" w:hAnsi="Arial" w:cs="Arial"/>
          <w:sz w:val="22"/>
        </w:rPr>
        <w:t xml:space="preserve"> towards WGS (including </w:t>
      </w:r>
      <w:r w:rsidR="003A6E40">
        <w:rPr>
          <w:rFonts w:ascii="Arial" w:hAnsi="Arial" w:cs="Arial"/>
          <w:b/>
          <w:sz w:val="22"/>
        </w:rPr>
        <w:t xml:space="preserve">values, </w:t>
      </w:r>
      <w:r w:rsidRPr="003F45BB">
        <w:rPr>
          <w:rFonts w:ascii="Arial" w:hAnsi="Arial" w:cs="Arial"/>
          <w:b/>
          <w:sz w:val="22"/>
        </w:rPr>
        <w:t>benefits</w:t>
      </w:r>
      <w:r w:rsidR="003A6E40">
        <w:rPr>
          <w:rFonts w:ascii="Arial" w:hAnsi="Arial" w:cs="Arial"/>
          <w:sz w:val="22"/>
        </w:rPr>
        <w:t xml:space="preserve"> and</w:t>
      </w:r>
      <w:r w:rsidRPr="003A6E40">
        <w:rPr>
          <w:rFonts w:ascii="Arial" w:hAnsi="Arial" w:cs="Arial"/>
          <w:b/>
          <w:sz w:val="22"/>
        </w:rPr>
        <w:t xml:space="preserve"> </w:t>
      </w:r>
      <w:r w:rsidRPr="003F45BB">
        <w:rPr>
          <w:rFonts w:ascii="Arial" w:hAnsi="Arial" w:cs="Arial"/>
          <w:b/>
          <w:sz w:val="22"/>
        </w:rPr>
        <w:t>concerns</w:t>
      </w:r>
      <w:r w:rsidRPr="003F45BB">
        <w:rPr>
          <w:rFonts w:ascii="Arial" w:hAnsi="Arial" w:cs="Arial"/>
          <w:sz w:val="22"/>
        </w:rPr>
        <w:t>)</w:t>
      </w:r>
      <w:r w:rsidRPr="0083482A">
        <w:rPr>
          <w:rFonts w:ascii="Arial" w:hAnsi="Arial" w:cs="Arial"/>
          <w:sz w:val="22"/>
        </w:rPr>
        <w:t xml:space="preserve">To explore </w:t>
      </w:r>
      <w:r w:rsidRPr="0083482A">
        <w:rPr>
          <w:rFonts w:ascii="Arial" w:hAnsi="Arial" w:cs="Arial"/>
          <w:b/>
          <w:sz w:val="22"/>
        </w:rPr>
        <w:t xml:space="preserve">motivations </w:t>
      </w:r>
      <w:r w:rsidRPr="0083482A">
        <w:rPr>
          <w:rFonts w:ascii="Arial" w:hAnsi="Arial" w:cs="Arial"/>
          <w:sz w:val="22"/>
        </w:rPr>
        <w:t>for accept</w:t>
      </w:r>
      <w:r w:rsidRPr="00C35D8F">
        <w:rPr>
          <w:rFonts w:ascii="Arial" w:hAnsi="Arial" w:cs="Arial"/>
          <w:sz w:val="22"/>
        </w:rPr>
        <w:t xml:space="preserve">ing or declining WGS </w:t>
      </w:r>
    </w:p>
    <w:p w14:paraId="4C00D734" w14:textId="77777777" w:rsidR="00AA7873" w:rsidRPr="003A6E40" w:rsidRDefault="00AA7873" w:rsidP="00613B2C">
      <w:pPr>
        <w:pStyle w:val="ListParagraph"/>
        <w:numPr>
          <w:ilvl w:val="0"/>
          <w:numId w:val="9"/>
        </w:numPr>
        <w:shd w:val="clear" w:color="auto" w:fill="D9D9D9" w:themeFill="background1" w:themeFillShade="D9"/>
        <w:spacing w:after="120" w:line="276" w:lineRule="auto"/>
        <w:ind w:left="0" w:firstLine="0"/>
        <w:rPr>
          <w:rFonts w:ascii="Arial" w:hAnsi="Arial" w:cs="Arial"/>
          <w:sz w:val="22"/>
        </w:rPr>
      </w:pPr>
      <w:r w:rsidRPr="003A6E40">
        <w:rPr>
          <w:rFonts w:ascii="Arial" w:hAnsi="Arial" w:cs="Arial"/>
          <w:sz w:val="22"/>
        </w:rPr>
        <w:t xml:space="preserve">To explore thoughts, feelings and decision-making about the </w:t>
      </w:r>
      <w:r w:rsidRPr="003A6E40">
        <w:rPr>
          <w:rFonts w:ascii="Arial" w:hAnsi="Arial" w:cs="Arial"/>
          <w:b/>
          <w:sz w:val="22"/>
        </w:rPr>
        <w:t xml:space="preserve">primary results </w:t>
      </w:r>
    </w:p>
    <w:p w14:paraId="574CC679" w14:textId="77777777" w:rsidR="00AA7873" w:rsidRPr="003A6E40" w:rsidRDefault="00AA7873" w:rsidP="00613B2C">
      <w:pPr>
        <w:pStyle w:val="ListParagraph"/>
        <w:numPr>
          <w:ilvl w:val="0"/>
          <w:numId w:val="9"/>
        </w:numPr>
        <w:shd w:val="clear" w:color="auto" w:fill="D9D9D9" w:themeFill="background1" w:themeFillShade="D9"/>
        <w:spacing w:after="120" w:line="276" w:lineRule="auto"/>
        <w:ind w:left="0" w:firstLine="0"/>
        <w:rPr>
          <w:rFonts w:ascii="Arial" w:hAnsi="Arial" w:cs="Arial"/>
          <w:sz w:val="22"/>
        </w:rPr>
      </w:pPr>
      <w:r w:rsidRPr="003A6E40">
        <w:rPr>
          <w:rFonts w:ascii="Arial" w:hAnsi="Arial" w:cs="Arial"/>
          <w:sz w:val="22"/>
        </w:rPr>
        <w:t xml:space="preserve">To explore thoughts, feelings and decision-making about the </w:t>
      </w:r>
      <w:r w:rsidRPr="003A6E40">
        <w:rPr>
          <w:rFonts w:ascii="Arial" w:hAnsi="Arial" w:cs="Arial"/>
          <w:b/>
          <w:sz w:val="22"/>
        </w:rPr>
        <w:t>secondary results</w:t>
      </w:r>
      <w:r w:rsidRPr="003A6E40">
        <w:rPr>
          <w:rFonts w:ascii="Arial" w:hAnsi="Arial" w:cs="Arial"/>
          <w:sz w:val="22"/>
        </w:rPr>
        <w:t xml:space="preserve"> </w:t>
      </w:r>
    </w:p>
    <w:p w14:paraId="3766EEF8" w14:textId="77777777" w:rsidR="00FF6CF7" w:rsidRPr="003A6E40" w:rsidRDefault="00FF6CF7" w:rsidP="00613B2C">
      <w:pPr>
        <w:pStyle w:val="ListParagraph"/>
        <w:numPr>
          <w:ilvl w:val="0"/>
          <w:numId w:val="9"/>
        </w:numPr>
        <w:shd w:val="clear" w:color="auto" w:fill="D9D9D9" w:themeFill="background1" w:themeFillShade="D9"/>
        <w:spacing w:after="120" w:line="276" w:lineRule="auto"/>
        <w:ind w:left="0" w:firstLine="0"/>
        <w:rPr>
          <w:rFonts w:ascii="Arial" w:hAnsi="Arial" w:cs="Arial"/>
          <w:sz w:val="22"/>
        </w:rPr>
      </w:pPr>
      <w:r w:rsidRPr="003A6E40">
        <w:rPr>
          <w:rFonts w:ascii="Arial" w:hAnsi="Arial" w:cs="Arial"/>
          <w:sz w:val="22"/>
        </w:rPr>
        <w:t xml:space="preserve">To explore </w:t>
      </w:r>
      <w:r w:rsidRPr="003A6E40">
        <w:rPr>
          <w:rFonts w:ascii="Arial" w:hAnsi="Arial" w:cs="Arial"/>
          <w:b/>
          <w:sz w:val="22"/>
        </w:rPr>
        <w:t>information needs</w:t>
      </w:r>
      <w:r w:rsidRPr="003A6E40">
        <w:rPr>
          <w:rFonts w:ascii="Arial" w:hAnsi="Arial" w:cs="Arial"/>
          <w:sz w:val="22"/>
        </w:rPr>
        <w:t xml:space="preserve"> regarding making an informed choice </w:t>
      </w:r>
    </w:p>
    <w:p w14:paraId="02EA5FDD" w14:textId="77777777" w:rsidR="00AA7873" w:rsidRPr="003A6E40" w:rsidRDefault="00AA7873" w:rsidP="00613B2C">
      <w:pPr>
        <w:pStyle w:val="ListParagraph"/>
        <w:numPr>
          <w:ilvl w:val="0"/>
          <w:numId w:val="9"/>
        </w:numPr>
        <w:shd w:val="clear" w:color="auto" w:fill="D9D9D9" w:themeFill="background1" w:themeFillShade="D9"/>
        <w:spacing w:after="120" w:line="276" w:lineRule="auto"/>
        <w:ind w:left="0" w:firstLine="0"/>
        <w:rPr>
          <w:rFonts w:ascii="Arial" w:hAnsi="Arial" w:cs="Arial"/>
          <w:sz w:val="22"/>
        </w:rPr>
      </w:pPr>
      <w:r w:rsidRPr="00613B2C">
        <w:rPr>
          <w:rFonts w:ascii="Arial" w:hAnsi="Arial" w:cs="Arial"/>
          <w:sz w:val="22"/>
        </w:rPr>
        <w:t xml:space="preserve">To explore </w:t>
      </w:r>
      <w:r w:rsidRPr="003A6E40">
        <w:rPr>
          <w:rFonts w:ascii="Arial" w:hAnsi="Arial" w:cs="Arial"/>
          <w:b/>
          <w:sz w:val="22"/>
        </w:rPr>
        <w:t>satisfaction</w:t>
      </w:r>
      <w:r w:rsidRPr="00613B2C">
        <w:rPr>
          <w:rFonts w:ascii="Arial" w:hAnsi="Arial" w:cs="Arial"/>
          <w:sz w:val="22"/>
        </w:rPr>
        <w:t xml:space="preserve"> with </w:t>
      </w:r>
      <w:r w:rsidR="00FF6CF7" w:rsidRPr="003A6E40">
        <w:rPr>
          <w:rFonts w:ascii="Arial" w:hAnsi="Arial" w:cs="Arial"/>
          <w:sz w:val="22"/>
        </w:rPr>
        <w:t xml:space="preserve">informed consent documents and procedures </w:t>
      </w:r>
      <w:r w:rsidRPr="00613B2C">
        <w:rPr>
          <w:rFonts w:ascii="Arial" w:hAnsi="Arial" w:cs="Arial"/>
          <w:sz w:val="22"/>
        </w:rPr>
        <w:t xml:space="preserve"> </w:t>
      </w:r>
    </w:p>
    <w:p w14:paraId="746C4480" w14:textId="77777777" w:rsidR="00AA7873" w:rsidRPr="00613B2C" w:rsidRDefault="00AA7873" w:rsidP="00613B2C">
      <w:pPr>
        <w:pStyle w:val="ListParagraph"/>
        <w:numPr>
          <w:ilvl w:val="0"/>
          <w:numId w:val="9"/>
        </w:numPr>
        <w:shd w:val="clear" w:color="auto" w:fill="D9D9D9" w:themeFill="background1" w:themeFillShade="D9"/>
        <w:spacing w:after="120" w:line="276" w:lineRule="auto"/>
        <w:ind w:left="0" w:firstLine="0"/>
        <w:rPr>
          <w:rFonts w:ascii="Arial" w:hAnsi="Arial" w:cs="Arial"/>
          <w:sz w:val="22"/>
        </w:rPr>
      </w:pPr>
      <w:r w:rsidRPr="003A6E40">
        <w:rPr>
          <w:rFonts w:ascii="Arial" w:hAnsi="Arial" w:cs="Arial"/>
          <w:sz w:val="22"/>
        </w:rPr>
        <w:t xml:space="preserve">To gather reflections on how the WGS consent procedure could be </w:t>
      </w:r>
      <w:r w:rsidRPr="00613B2C">
        <w:rPr>
          <w:rFonts w:ascii="Arial" w:hAnsi="Arial" w:cs="Arial"/>
          <w:b/>
          <w:sz w:val="22"/>
        </w:rPr>
        <w:t>improved</w:t>
      </w:r>
    </w:p>
    <w:p w14:paraId="788CCA93" w14:textId="77777777" w:rsidR="000B6766" w:rsidRPr="00613B2C" w:rsidRDefault="000B6766" w:rsidP="00613B2C">
      <w:pPr>
        <w:pStyle w:val="ListParagraph"/>
        <w:shd w:val="clear" w:color="auto" w:fill="D9D9D9" w:themeFill="background1" w:themeFillShade="D9"/>
        <w:spacing w:after="120" w:line="276" w:lineRule="auto"/>
        <w:ind w:left="0"/>
        <w:rPr>
          <w:rFonts w:ascii="Arial" w:hAnsi="Arial" w:cs="Arial"/>
          <w:sz w:val="22"/>
        </w:rPr>
      </w:pPr>
    </w:p>
    <w:p w14:paraId="4C4465B5" w14:textId="77777777" w:rsidR="00AA7873" w:rsidRPr="003A6E40" w:rsidRDefault="00AA7873" w:rsidP="00613B2C">
      <w:pPr>
        <w:spacing w:after="120" w:line="276" w:lineRule="auto"/>
        <w:rPr>
          <w:rFonts w:ascii="Arial" w:hAnsi="Arial" w:cs="Arial"/>
          <w:sz w:val="22"/>
        </w:rPr>
      </w:pPr>
    </w:p>
    <w:p w14:paraId="76FEB7C7" w14:textId="77777777" w:rsidR="00AA7873" w:rsidRPr="00613B2C" w:rsidRDefault="00AA7873" w:rsidP="00613B2C">
      <w:pPr>
        <w:spacing w:after="120" w:line="276" w:lineRule="auto"/>
        <w:rPr>
          <w:rFonts w:ascii="Arial" w:hAnsi="Arial" w:cs="Arial"/>
          <w:sz w:val="22"/>
        </w:rPr>
      </w:pPr>
    </w:p>
    <w:p w14:paraId="24DD4422" w14:textId="77777777" w:rsidR="00AA7873" w:rsidRPr="00613B2C" w:rsidRDefault="00AA7873" w:rsidP="00613B2C">
      <w:pPr>
        <w:pBdr>
          <w:top w:val="single" w:sz="4" w:space="1" w:color="auto"/>
          <w:left w:val="single" w:sz="4" w:space="4" w:color="auto"/>
          <w:bottom w:val="single" w:sz="4" w:space="1" w:color="auto"/>
          <w:right w:val="single" w:sz="4" w:space="4" w:color="auto"/>
        </w:pBdr>
        <w:autoSpaceDE w:val="0"/>
        <w:autoSpaceDN w:val="0"/>
        <w:adjustRightInd w:val="0"/>
        <w:spacing w:after="0" w:line="276" w:lineRule="auto"/>
        <w:jc w:val="center"/>
        <w:rPr>
          <w:rFonts w:ascii="Arial" w:eastAsia="Calibri" w:hAnsi="Arial" w:cs="Arial"/>
          <w:b/>
          <w:bCs/>
          <w:sz w:val="22"/>
          <w:lang w:eastAsia="en-GB"/>
        </w:rPr>
      </w:pPr>
      <w:r w:rsidRPr="00613B2C">
        <w:rPr>
          <w:rFonts w:ascii="Arial" w:eastAsia="Calibri" w:hAnsi="Arial" w:cs="Arial"/>
          <w:b/>
          <w:bCs/>
          <w:sz w:val="22"/>
          <w:lang w:eastAsia="en-GB"/>
        </w:rPr>
        <w:t>[Introductory Script]</w:t>
      </w:r>
    </w:p>
    <w:p w14:paraId="578B831F" w14:textId="77777777" w:rsidR="00AA7873" w:rsidRPr="00613B2C" w:rsidRDefault="00AA7873" w:rsidP="00613B2C">
      <w:pPr>
        <w:autoSpaceDE w:val="0"/>
        <w:autoSpaceDN w:val="0"/>
        <w:adjustRightInd w:val="0"/>
        <w:spacing w:after="0" w:line="276" w:lineRule="auto"/>
        <w:jc w:val="left"/>
        <w:rPr>
          <w:rFonts w:ascii="Arial" w:eastAsia="Calibri" w:hAnsi="Arial" w:cs="Arial"/>
          <w:b/>
          <w:bCs/>
          <w:sz w:val="22"/>
          <w:lang w:eastAsia="en-GB"/>
        </w:rPr>
      </w:pPr>
    </w:p>
    <w:p w14:paraId="649E23A9" w14:textId="09D615B7" w:rsidR="00AA7873" w:rsidRPr="00613B2C" w:rsidRDefault="00AA7873" w:rsidP="00613B2C">
      <w:pPr>
        <w:autoSpaceDE w:val="0"/>
        <w:autoSpaceDN w:val="0"/>
        <w:adjustRightInd w:val="0"/>
        <w:spacing w:after="0" w:line="276" w:lineRule="auto"/>
        <w:jc w:val="left"/>
        <w:rPr>
          <w:rFonts w:ascii="Arial" w:eastAsia="Calibri" w:hAnsi="Arial" w:cs="Arial"/>
          <w:sz w:val="22"/>
          <w:lang w:eastAsia="en-GB"/>
        </w:rPr>
      </w:pPr>
      <w:r w:rsidRPr="00613B2C">
        <w:rPr>
          <w:rFonts w:ascii="Arial" w:eastAsia="Calibri" w:hAnsi="Arial" w:cs="Arial"/>
          <w:sz w:val="22"/>
          <w:lang w:eastAsia="en-GB"/>
        </w:rPr>
        <w:t>Hi. My name is ______________ (first name)</w:t>
      </w:r>
      <w:r w:rsidR="006954D1">
        <w:rPr>
          <w:rFonts w:ascii="Arial" w:eastAsia="Calibri" w:hAnsi="Arial" w:cs="Arial"/>
          <w:sz w:val="22"/>
          <w:lang w:eastAsia="en-GB"/>
        </w:rPr>
        <w:t xml:space="preserve"> and I’m from Great Ormond Street Hospital.  </w:t>
      </w:r>
      <w:r w:rsidRPr="00613B2C">
        <w:rPr>
          <w:rFonts w:ascii="Arial" w:eastAsia="Calibri" w:hAnsi="Arial" w:cs="Arial"/>
          <w:sz w:val="22"/>
          <w:lang w:eastAsia="en-GB"/>
        </w:rPr>
        <w:t xml:space="preserve">I’m calling you </w:t>
      </w:r>
      <w:r w:rsidR="006954D1">
        <w:rPr>
          <w:rFonts w:ascii="Arial" w:eastAsia="Calibri" w:hAnsi="Arial" w:cs="Arial"/>
          <w:sz w:val="22"/>
          <w:lang w:eastAsia="en-GB"/>
        </w:rPr>
        <w:t xml:space="preserve">because you very kindly agreed </w:t>
      </w:r>
      <w:r w:rsidR="00873D67" w:rsidRPr="00613B2C">
        <w:rPr>
          <w:rFonts w:ascii="Arial" w:eastAsia="Calibri" w:hAnsi="Arial" w:cs="Arial"/>
          <w:sz w:val="22"/>
          <w:lang w:eastAsia="en-GB"/>
        </w:rPr>
        <w:t>to do the interview to learn about your thoughts and feelings about having your genome sequenced as part of the 100,000 Genomes Project</w:t>
      </w:r>
      <w:r w:rsidRPr="00613B2C">
        <w:rPr>
          <w:rFonts w:ascii="Arial" w:eastAsia="Calibri" w:hAnsi="Arial" w:cs="Arial"/>
          <w:sz w:val="22"/>
          <w:lang w:eastAsia="en-GB"/>
        </w:rPr>
        <w:t>.  I’m going to be doing the interview with you.</w:t>
      </w:r>
      <w:r w:rsidR="006954D1">
        <w:rPr>
          <w:rFonts w:ascii="Arial" w:eastAsia="Calibri" w:hAnsi="Arial" w:cs="Arial"/>
          <w:sz w:val="22"/>
          <w:lang w:eastAsia="en-GB"/>
        </w:rPr>
        <w:t xml:space="preserve">  </w:t>
      </w:r>
      <w:r w:rsidRPr="00613B2C">
        <w:rPr>
          <w:rFonts w:ascii="Arial" w:eastAsia="Calibri" w:hAnsi="Arial" w:cs="Arial"/>
          <w:sz w:val="22"/>
          <w:lang w:eastAsia="en-GB"/>
        </w:rPr>
        <w:t>Is this a good time to talk?</w:t>
      </w:r>
    </w:p>
    <w:p w14:paraId="21CAFB04" w14:textId="77777777" w:rsidR="00AA7873" w:rsidRPr="00613B2C" w:rsidRDefault="00AA7873" w:rsidP="00613B2C">
      <w:pPr>
        <w:autoSpaceDE w:val="0"/>
        <w:autoSpaceDN w:val="0"/>
        <w:adjustRightInd w:val="0"/>
        <w:spacing w:after="0" w:line="276" w:lineRule="auto"/>
        <w:jc w:val="left"/>
        <w:rPr>
          <w:rFonts w:ascii="Arial" w:eastAsia="Calibri" w:hAnsi="Arial" w:cs="Arial"/>
          <w:sz w:val="22"/>
          <w:lang w:eastAsia="en-GB"/>
        </w:rPr>
      </w:pPr>
    </w:p>
    <w:p w14:paraId="1103CABF" w14:textId="750BC945" w:rsidR="00AA7873" w:rsidRPr="00613B2C" w:rsidRDefault="00AA7873" w:rsidP="00613B2C">
      <w:pPr>
        <w:autoSpaceDE w:val="0"/>
        <w:autoSpaceDN w:val="0"/>
        <w:adjustRightInd w:val="0"/>
        <w:spacing w:after="0" w:line="276" w:lineRule="auto"/>
        <w:jc w:val="left"/>
        <w:rPr>
          <w:rFonts w:ascii="Arial" w:eastAsia="Calibri" w:hAnsi="Arial" w:cs="Arial"/>
          <w:sz w:val="22"/>
          <w:lang w:eastAsia="en-GB"/>
        </w:rPr>
      </w:pPr>
      <w:r w:rsidRPr="00613B2C">
        <w:rPr>
          <w:rFonts w:ascii="Arial" w:eastAsia="Calibri" w:hAnsi="Arial" w:cs="Arial"/>
          <w:i/>
          <w:iCs/>
          <w:sz w:val="22"/>
          <w:lang w:eastAsia="en-GB"/>
        </w:rPr>
        <w:t xml:space="preserve">If no: </w:t>
      </w:r>
      <w:r w:rsidRPr="00613B2C">
        <w:rPr>
          <w:rFonts w:ascii="Arial" w:eastAsia="Calibri" w:hAnsi="Arial" w:cs="Arial"/>
          <w:sz w:val="22"/>
          <w:lang w:eastAsia="en-GB"/>
        </w:rPr>
        <w:t>OK no problem, when would be convenient for me to call you back?</w:t>
      </w:r>
    </w:p>
    <w:p w14:paraId="5985CE6A" w14:textId="77777777" w:rsidR="00AA7873" w:rsidRPr="00613B2C" w:rsidRDefault="00AA7873" w:rsidP="00613B2C">
      <w:pPr>
        <w:autoSpaceDE w:val="0"/>
        <w:autoSpaceDN w:val="0"/>
        <w:adjustRightInd w:val="0"/>
        <w:spacing w:after="0" w:line="276" w:lineRule="auto"/>
        <w:jc w:val="left"/>
        <w:rPr>
          <w:rFonts w:ascii="Arial" w:eastAsia="Calibri" w:hAnsi="Arial" w:cs="Arial"/>
          <w:sz w:val="22"/>
          <w:lang w:eastAsia="en-GB"/>
        </w:rPr>
      </w:pPr>
      <w:r w:rsidRPr="00613B2C">
        <w:rPr>
          <w:rFonts w:ascii="Arial" w:eastAsia="Calibri" w:hAnsi="Arial" w:cs="Arial"/>
          <w:i/>
          <w:iCs/>
          <w:sz w:val="22"/>
          <w:lang w:eastAsia="en-GB"/>
        </w:rPr>
        <w:t xml:space="preserve">If yes: </w:t>
      </w:r>
      <w:r w:rsidRPr="00613B2C">
        <w:rPr>
          <w:rFonts w:ascii="Arial" w:eastAsia="Calibri" w:hAnsi="Arial" w:cs="Arial"/>
          <w:sz w:val="22"/>
          <w:lang w:eastAsia="en-GB"/>
        </w:rPr>
        <w:t>OK great.</w:t>
      </w:r>
    </w:p>
    <w:p w14:paraId="7D4C9EDB" w14:textId="77777777" w:rsidR="00AA7873" w:rsidRPr="00613B2C" w:rsidRDefault="00AA7873" w:rsidP="00613B2C">
      <w:pPr>
        <w:autoSpaceDE w:val="0"/>
        <w:autoSpaceDN w:val="0"/>
        <w:adjustRightInd w:val="0"/>
        <w:spacing w:after="0" w:line="276" w:lineRule="auto"/>
        <w:jc w:val="left"/>
        <w:rPr>
          <w:rFonts w:ascii="Arial" w:eastAsia="Calibri" w:hAnsi="Arial" w:cs="Arial"/>
          <w:sz w:val="22"/>
          <w:lang w:eastAsia="en-GB"/>
        </w:rPr>
      </w:pPr>
    </w:p>
    <w:p w14:paraId="7F773C67" w14:textId="77777777" w:rsidR="00AA7873" w:rsidRPr="00613B2C" w:rsidRDefault="00AA7873" w:rsidP="00613B2C">
      <w:pPr>
        <w:autoSpaceDE w:val="0"/>
        <w:autoSpaceDN w:val="0"/>
        <w:adjustRightInd w:val="0"/>
        <w:spacing w:after="0" w:line="276" w:lineRule="auto"/>
        <w:jc w:val="left"/>
        <w:rPr>
          <w:rFonts w:ascii="Arial" w:eastAsia="Calibri" w:hAnsi="Arial" w:cs="Arial"/>
          <w:sz w:val="22"/>
          <w:lang w:eastAsia="en-GB"/>
        </w:rPr>
      </w:pPr>
      <w:r w:rsidRPr="00613B2C">
        <w:rPr>
          <w:rFonts w:ascii="Arial" w:eastAsia="Calibri" w:hAnsi="Arial" w:cs="Arial"/>
          <w:sz w:val="22"/>
          <w:lang w:eastAsia="en-GB"/>
        </w:rPr>
        <w:t xml:space="preserve">As you know, we are planning to tape record this </w:t>
      </w:r>
      <w:proofErr w:type="spellStart"/>
      <w:r w:rsidRPr="00613B2C">
        <w:rPr>
          <w:rFonts w:ascii="Arial" w:eastAsia="Calibri" w:hAnsi="Arial" w:cs="Arial"/>
          <w:sz w:val="22"/>
          <w:lang w:eastAsia="en-GB"/>
        </w:rPr>
        <w:t>phonecall</w:t>
      </w:r>
      <w:proofErr w:type="spellEnd"/>
      <w:r w:rsidRPr="00613B2C">
        <w:rPr>
          <w:rFonts w:ascii="Arial" w:eastAsia="Calibri" w:hAnsi="Arial" w:cs="Arial"/>
          <w:sz w:val="22"/>
          <w:lang w:eastAsia="en-GB"/>
        </w:rPr>
        <w:t xml:space="preserve"> so I can </w:t>
      </w:r>
      <w:r w:rsidR="00873D67" w:rsidRPr="00613B2C">
        <w:rPr>
          <w:rFonts w:ascii="Arial" w:eastAsia="Calibri" w:hAnsi="Arial" w:cs="Arial"/>
          <w:sz w:val="22"/>
          <w:lang w:eastAsia="en-GB"/>
        </w:rPr>
        <w:t xml:space="preserve">listen instead of taking </w:t>
      </w:r>
      <w:r w:rsidRPr="00613B2C">
        <w:rPr>
          <w:rFonts w:ascii="Arial" w:eastAsia="Calibri" w:hAnsi="Arial" w:cs="Arial"/>
          <w:sz w:val="22"/>
          <w:lang w:eastAsia="en-GB"/>
        </w:rPr>
        <w:t>notes, and so that we make sure we understand everything you say correctly. Is that ok?</w:t>
      </w:r>
    </w:p>
    <w:p w14:paraId="1C553D92" w14:textId="77777777" w:rsidR="00AA7873" w:rsidRPr="00613B2C" w:rsidRDefault="00AA7873" w:rsidP="00613B2C">
      <w:pPr>
        <w:autoSpaceDE w:val="0"/>
        <w:autoSpaceDN w:val="0"/>
        <w:adjustRightInd w:val="0"/>
        <w:spacing w:after="0" w:line="276" w:lineRule="auto"/>
        <w:jc w:val="left"/>
        <w:rPr>
          <w:rFonts w:ascii="Arial" w:eastAsia="Calibri" w:hAnsi="Arial" w:cs="Arial"/>
          <w:sz w:val="22"/>
          <w:lang w:eastAsia="en-GB"/>
        </w:rPr>
      </w:pPr>
    </w:p>
    <w:p w14:paraId="2C27B918" w14:textId="42300EC3" w:rsidR="006954D1" w:rsidRDefault="00AA7873" w:rsidP="00613B2C">
      <w:pPr>
        <w:autoSpaceDE w:val="0"/>
        <w:autoSpaceDN w:val="0"/>
        <w:adjustRightInd w:val="0"/>
        <w:spacing w:after="0" w:line="276" w:lineRule="auto"/>
        <w:jc w:val="left"/>
        <w:rPr>
          <w:rFonts w:ascii="Arial" w:eastAsia="Calibri" w:hAnsi="Arial" w:cs="Arial"/>
          <w:sz w:val="22"/>
          <w:lang w:eastAsia="en-GB"/>
        </w:rPr>
      </w:pPr>
      <w:r w:rsidRPr="00613B2C">
        <w:rPr>
          <w:rFonts w:ascii="Arial" w:eastAsia="Calibri" w:hAnsi="Arial" w:cs="Arial"/>
          <w:i/>
          <w:iCs/>
          <w:sz w:val="22"/>
          <w:lang w:eastAsia="en-GB"/>
        </w:rPr>
        <w:t>If yes: proceed with interview</w:t>
      </w:r>
      <w:r w:rsidR="006954D1">
        <w:rPr>
          <w:rFonts w:ascii="Arial" w:eastAsia="Calibri" w:hAnsi="Arial" w:cs="Arial"/>
          <w:i/>
          <w:iCs/>
          <w:sz w:val="22"/>
          <w:lang w:eastAsia="en-GB"/>
        </w:rPr>
        <w:t xml:space="preserve">.  </w:t>
      </w:r>
      <w:proofErr w:type="gramStart"/>
      <w:r w:rsidR="00873D67" w:rsidRPr="00613B2C">
        <w:rPr>
          <w:rFonts w:ascii="Arial" w:eastAsia="Calibri" w:hAnsi="Arial" w:cs="Arial"/>
          <w:sz w:val="22"/>
          <w:lang w:eastAsia="en-GB"/>
        </w:rPr>
        <w:t>Wonderful.</w:t>
      </w:r>
      <w:proofErr w:type="gramEnd"/>
      <w:r w:rsidR="00873D67" w:rsidRPr="00613B2C">
        <w:rPr>
          <w:rFonts w:ascii="Arial" w:eastAsia="Calibri" w:hAnsi="Arial" w:cs="Arial"/>
          <w:sz w:val="22"/>
          <w:lang w:eastAsia="en-GB"/>
        </w:rPr>
        <w:t xml:space="preserve">  I’m going to be asking you a number of questions about when you were invited to take part in the 100,000 Genomes Project, your thoughts and feelings about doing this, what your expectations are, if there was anything that could have been done differently or done better in the future</w:t>
      </w:r>
      <w:r w:rsidRPr="00613B2C">
        <w:rPr>
          <w:rFonts w:ascii="Arial" w:eastAsia="Calibri" w:hAnsi="Arial" w:cs="Arial"/>
          <w:sz w:val="22"/>
          <w:lang w:eastAsia="en-GB"/>
        </w:rPr>
        <w:t xml:space="preserve">. </w:t>
      </w:r>
      <w:r w:rsidR="00873D67" w:rsidRPr="00613B2C">
        <w:rPr>
          <w:rFonts w:ascii="Arial" w:eastAsia="Calibri" w:hAnsi="Arial" w:cs="Arial"/>
          <w:sz w:val="22"/>
          <w:lang w:eastAsia="en-GB"/>
        </w:rPr>
        <w:t xml:space="preserve"> </w:t>
      </w:r>
      <w:r w:rsidRPr="00613B2C">
        <w:rPr>
          <w:rFonts w:ascii="Arial" w:eastAsia="Calibri" w:hAnsi="Arial" w:cs="Arial"/>
          <w:sz w:val="22"/>
          <w:lang w:eastAsia="en-GB"/>
        </w:rPr>
        <w:t xml:space="preserve">Does that sound OK? </w:t>
      </w:r>
      <w:r w:rsidR="00873D67" w:rsidRPr="00613B2C">
        <w:rPr>
          <w:rFonts w:ascii="Arial" w:eastAsia="Calibri" w:hAnsi="Arial" w:cs="Arial"/>
          <w:sz w:val="22"/>
          <w:lang w:eastAsia="en-GB"/>
        </w:rPr>
        <w:t xml:space="preserve"> </w:t>
      </w:r>
    </w:p>
    <w:p w14:paraId="654E9BD2" w14:textId="77777777" w:rsidR="006954D1" w:rsidRDefault="006954D1" w:rsidP="00613B2C">
      <w:pPr>
        <w:autoSpaceDE w:val="0"/>
        <w:autoSpaceDN w:val="0"/>
        <w:adjustRightInd w:val="0"/>
        <w:spacing w:after="0" w:line="276" w:lineRule="auto"/>
        <w:jc w:val="left"/>
        <w:rPr>
          <w:rFonts w:ascii="Arial" w:eastAsia="Calibri" w:hAnsi="Arial" w:cs="Arial"/>
          <w:sz w:val="22"/>
          <w:lang w:eastAsia="en-GB"/>
        </w:rPr>
      </w:pPr>
    </w:p>
    <w:p w14:paraId="567F2CDE" w14:textId="48B33591" w:rsidR="00AA7873" w:rsidRPr="00613B2C" w:rsidRDefault="006954D1" w:rsidP="00613B2C">
      <w:pPr>
        <w:autoSpaceDE w:val="0"/>
        <w:autoSpaceDN w:val="0"/>
        <w:adjustRightInd w:val="0"/>
        <w:spacing w:after="0" w:line="276" w:lineRule="auto"/>
        <w:jc w:val="left"/>
        <w:rPr>
          <w:rFonts w:ascii="Arial" w:eastAsia="Calibri" w:hAnsi="Arial" w:cs="Arial"/>
          <w:sz w:val="22"/>
          <w:lang w:eastAsia="en-GB"/>
        </w:rPr>
      </w:pPr>
      <w:r>
        <w:rPr>
          <w:rFonts w:ascii="Arial" w:eastAsia="Calibri" w:hAnsi="Arial" w:cs="Arial"/>
          <w:sz w:val="22"/>
          <w:lang w:eastAsia="en-GB"/>
        </w:rPr>
        <w:t>Before we start, did you have a chance to read the information sheet about the study that we sent you?  D</w:t>
      </w:r>
      <w:r w:rsidR="00AA7873" w:rsidRPr="00613B2C">
        <w:rPr>
          <w:rFonts w:ascii="Arial" w:eastAsia="Calibri" w:hAnsi="Arial" w:cs="Arial"/>
          <w:sz w:val="22"/>
          <w:lang w:eastAsia="en-GB"/>
        </w:rPr>
        <w:t>o</w:t>
      </w:r>
      <w:r w:rsidR="00873D67" w:rsidRPr="00613B2C">
        <w:rPr>
          <w:rFonts w:ascii="Arial" w:eastAsia="Calibri" w:hAnsi="Arial" w:cs="Arial"/>
          <w:sz w:val="22"/>
          <w:lang w:eastAsia="en-GB"/>
        </w:rPr>
        <w:t xml:space="preserve"> </w:t>
      </w:r>
      <w:r w:rsidR="00AA7873" w:rsidRPr="00613B2C">
        <w:rPr>
          <w:rFonts w:ascii="Arial" w:eastAsia="Calibri" w:hAnsi="Arial" w:cs="Arial"/>
          <w:sz w:val="22"/>
          <w:lang w:eastAsia="en-GB"/>
        </w:rPr>
        <w:t>you have any questions</w:t>
      </w:r>
      <w:r>
        <w:rPr>
          <w:rFonts w:ascii="Arial" w:eastAsia="Calibri" w:hAnsi="Arial" w:cs="Arial"/>
          <w:sz w:val="22"/>
          <w:lang w:eastAsia="en-GB"/>
        </w:rPr>
        <w:t xml:space="preserve"> about the information sheet you were sent or anything else relating to this study</w:t>
      </w:r>
      <w:r w:rsidR="00AA7873" w:rsidRPr="00613B2C">
        <w:rPr>
          <w:rFonts w:ascii="Arial" w:eastAsia="Calibri" w:hAnsi="Arial" w:cs="Arial"/>
          <w:sz w:val="22"/>
          <w:lang w:eastAsia="en-GB"/>
        </w:rPr>
        <w:t>?</w:t>
      </w:r>
    </w:p>
    <w:p w14:paraId="67E9244D" w14:textId="77777777" w:rsidR="00AA7873" w:rsidRDefault="00AA7873" w:rsidP="00613B2C">
      <w:pPr>
        <w:autoSpaceDE w:val="0"/>
        <w:autoSpaceDN w:val="0"/>
        <w:adjustRightInd w:val="0"/>
        <w:spacing w:after="0" w:line="276" w:lineRule="auto"/>
        <w:jc w:val="left"/>
        <w:rPr>
          <w:rFonts w:ascii="Arial" w:eastAsia="Calibri" w:hAnsi="Arial" w:cs="Arial"/>
          <w:sz w:val="22"/>
          <w:lang w:eastAsia="en-GB"/>
        </w:rPr>
      </w:pPr>
    </w:p>
    <w:p w14:paraId="089D5E6A" w14:textId="6FA54893" w:rsidR="00615FEE" w:rsidRDefault="00615FEE" w:rsidP="00613B2C">
      <w:pPr>
        <w:autoSpaceDE w:val="0"/>
        <w:autoSpaceDN w:val="0"/>
        <w:adjustRightInd w:val="0"/>
        <w:spacing w:after="0" w:line="276" w:lineRule="auto"/>
        <w:jc w:val="left"/>
        <w:rPr>
          <w:rFonts w:ascii="Arial" w:eastAsia="Calibri" w:hAnsi="Arial" w:cs="Arial"/>
          <w:sz w:val="22"/>
          <w:lang w:eastAsia="en-GB"/>
        </w:rPr>
      </w:pPr>
      <w:r>
        <w:rPr>
          <w:rFonts w:ascii="Arial" w:eastAsia="Calibri" w:hAnsi="Arial" w:cs="Arial"/>
          <w:sz w:val="22"/>
          <w:lang w:eastAsia="en-GB"/>
        </w:rPr>
        <w:t xml:space="preserve">Before we start, I just want to read through the consent form. </w:t>
      </w:r>
      <w:r w:rsidRPr="009B0B15">
        <w:rPr>
          <w:rFonts w:ascii="Arial" w:eastAsia="Calibri" w:hAnsi="Arial" w:cs="Arial"/>
          <w:b/>
          <w:sz w:val="22"/>
          <w:lang w:eastAsia="en-GB"/>
        </w:rPr>
        <w:t>[</w:t>
      </w:r>
      <w:proofErr w:type="gramStart"/>
      <w:r w:rsidRPr="009B0B15">
        <w:rPr>
          <w:rFonts w:ascii="Arial" w:eastAsia="Calibri" w:hAnsi="Arial" w:cs="Arial"/>
          <w:b/>
          <w:sz w:val="22"/>
          <w:lang w:eastAsia="en-GB"/>
        </w:rPr>
        <w:t>initial</w:t>
      </w:r>
      <w:proofErr w:type="gramEnd"/>
      <w:r w:rsidRPr="009B0B15">
        <w:rPr>
          <w:rFonts w:ascii="Arial" w:eastAsia="Calibri" w:hAnsi="Arial" w:cs="Arial"/>
          <w:b/>
          <w:sz w:val="22"/>
          <w:lang w:eastAsia="en-GB"/>
        </w:rPr>
        <w:t xml:space="preserve"> boxes if yes to each; sign on behalf saying ‘telephone consent’; sign for yourself as researcher]</w:t>
      </w:r>
    </w:p>
    <w:p w14:paraId="183BC4AE" w14:textId="77777777" w:rsidR="00615FEE" w:rsidRPr="00613B2C" w:rsidRDefault="00615FEE" w:rsidP="00613B2C">
      <w:pPr>
        <w:autoSpaceDE w:val="0"/>
        <w:autoSpaceDN w:val="0"/>
        <w:adjustRightInd w:val="0"/>
        <w:spacing w:after="0" w:line="276" w:lineRule="auto"/>
        <w:jc w:val="left"/>
        <w:rPr>
          <w:rFonts w:ascii="Arial" w:eastAsia="Calibri" w:hAnsi="Arial" w:cs="Arial"/>
          <w:sz w:val="22"/>
          <w:lang w:eastAsia="en-GB"/>
        </w:rPr>
      </w:pPr>
    </w:p>
    <w:p w14:paraId="26B3D1B2" w14:textId="3DC3A01E" w:rsidR="00AA7873" w:rsidRPr="00615FEE" w:rsidRDefault="00AA7873" w:rsidP="00613B2C">
      <w:pPr>
        <w:spacing w:line="276" w:lineRule="auto"/>
        <w:rPr>
          <w:rFonts w:ascii="Arial" w:hAnsi="Arial" w:cs="Arial"/>
          <w:b/>
          <w:sz w:val="22"/>
        </w:rPr>
      </w:pPr>
      <w:r w:rsidRPr="009B0B15">
        <w:rPr>
          <w:rFonts w:ascii="Arial" w:eastAsia="Calibri" w:hAnsi="Arial" w:cs="Arial"/>
          <w:b/>
          <w:i/>
          <w:iCs/>
          <w:sz w:val="22"/>
          <w:lang w:eastAsia="en-GB"/>
        </w:rPr>
        <w:t>Then proceed with interview</w:t>
      </w:r>
    </w:p>
    <w:p w14:paraId="5B80729A" w14:textId="77777777" w:rsidR="00AA7873" w:rsidRPr="003A6E40" w:rsidRDefault="00AA7873" w:rsidP="00613B2C">
      <w:pPr>
        <w:spacing w:after="0" w:line="276" w:lineRule="auto"/>
        <w:jc w:val="left"/>
        <w:rPr>
          <w:rFonts w:ascii="Arial" w:hAnsi="Arial" w:cs="Arial"/>
          <w:b/>
          <w:sz w:val="22"/>
        </w:rPr>
      </w:pPr>
      <w:r w:rsidRPr="003A6E40">
        <w:rPr>
          <w:rFonts w:ascii="Arial" w:hAnsi="Arial" w:cs="Arial"/>
          <w:b/>
          <w:sz w:val="22"/>
        </w:rPr>
        <w:br w:type="page"/>
      </w:r>
    </w:p>
    <w:p w14:paraId="69B96F16" w14:textId="77777777" w:rsidR="003A6E40" w:rsidRPr="00613B2C" w:rsidRDefault="003A6E40" w:rsidP="00613B2C">
      <w:pPr>
        <w:numPr>
          <w:ilvl w:val="0"/>
          <w:numId w:val="11"/>
        </w:numPr>
        <w:pBdr>
          <w:top w:val="single" w:sz="4" w:space="1" w:color="auto"/>
          <w:left w:val="single" w:sz="4" w:space="4" w:color="auto"/>
          <w:bottom w:val="single" w:sz="4" w:space="1" w:color="auto"/>
          <w:right w:val="single" w:sz="4" w:space="4" w:color="auto"/>
        </w:pBdr>
        <w:spacing w:after="0" w:line="276" w:lineRule="auto"/>
        <w:jc w:val="center"/>
        <w:rPr>
          <w:rFonts w:ascii="Arial" w:hAnsi="Arial" w:cs="Arial"/>
          <w:b/>
          <w:sz w:val="22"/>
        </w:rPr>
      </w:pPr>
      <w:r w:rsidRPr="00613B2C">
        <w:rPr>
          <w:rFonts w:ascii="Arial" w:hAnsi="Arial" w:cs="Arial"/>
          <w:b/>
          <w:sz w:val="22"/>
        </w:rPr>
        <w:lastRenderedPageBreak/>
        <w:t>Understanding, recall &amp; expectations</w:t>
      </w:r>
    </w:p>
    <w:p w14:paraId="09E7837A" w14:textId="77777777" w:rsidR="003A6E40" w:rsidRPr="00613B2C" w:rsidRDefault="003A6E40" w:rsidP="00613B2C">
      <w:pPr>
        <w:spacing w:after="0" w:line="276" w:lineRule="auto"/>
        <w:rPr>
          <w:rFonts w:ascii="Arial" w:hAnsi="Arial" w:cs="Arial"/>
          <w:sz w:val="22"/>
        </w:rPr>
      </w:pPr>
    </w:p>
    <w:p w14:paraId="08305ED0" w14:textId="4513044D" w:rsidR="00EB7349" w:rsidRDefault="00EB7349" w:rsidP="00613B2C">
      <w:pPr>
        <w:numPr>
          <w:ilvl w:val="0"/>
          <w:numId w:val="10"/>
        </w:numPr>
        <w:spacing w:after="0" w:line="276" w:lineRule="auto"/>
        <w:ind w:left="709" w:hanging="142"/>
        <w:jc w:val="left"/>
        <w:rPr>
          <w:rFonts w:ascii="Arial" w:hAnsi="Arial" w:cs="Arial"/>
          <w:sz w:val="22"/>
        </w:rPr>
      </w:pPr>
      <w:r>
        <w:rPr>
          <w:rFonts w:ascii="Arial" w:hAnsi="Arial" w:cs="Arial"/>
          <w:sz w:val="22"/>
        </w:rPr>
        <w:t xml:space="preserve">First, would you tell me a little bit about you and your family, why you were invited to participate in the 100,000 Genomes Project? </w:t>
      </w:r>
    </w:p>
    <w:p w14:paraId="42B2166C" w14:textId="77777777" w:rsidR="00EB7349" w:rsidRDefault="00EB7349" w:rsidP="009B0B15">
      <w:pPr>
        <w:spacing w:after="0" w:line="276" w:lineRule="auto"/>
        <w:ind w:left="709"/>
        <w:jc w:val="left"/>
        <w:rPr>
          <w:rFonts w:ascii="Arial" w:hAnsi="Arial" w:cs="Arial"/>
          <w:sz w:val="22"/>
        </w:rPr>
      </w:pPr>
    </w:p>
    <w:p w14:paraId="11AB82B1" w14:textId="77777777" w:rsidR="003A6E40" w:rsidRPr="00613B2C" w:rsidRDefault="003A6E40" w:rsidP="00613B2C">
      <w:pPr>
        <w:numPr>
          <w:ilvl w:val="0"/>
          <w:numId w:val="10"/>
        </w:numPr>
        <w:spacing w:after="0" w:line="276" w:lineRule="auto"/>
        <w:ind w:left="709" w:hanging="142"/>
        <w:jc w:val="left"/>
        <w:rPr>
          <w:rFonts w:ascii="Arial" w:hAnsi="Arial" w:cs="Arial"/>
          <w:sz w:val="22"/>
        </w:rPr>
      </w:pPr>
      <w:r w:rsidRPr="00613B2C">
        <w:rPr>
          <w:rFonts w:ascii="Arial" w:hAnsi="Arial" w:cs="Arial"/>
          <w:sz w:val="22"/>
        </w:rPr>
        <w:t xml:space="preserve">In their own words, what happened when they were invited to participate in the 100,000 Genomes Project </w:t>
      </w:r>
    </w:p>
    <w:p w14:paraId="7BC16995" w14:textId="77777777" w:rsidR="003A6E40" w:rsidRPr="00613B2C" w:rsidRDefault="003A6E40" w:rsidP="00613B2C">
      <w:pPr>
        <w:numPr>
          <w:ilvl w:val="1"/>
          <w:numId w:val="10"/>
        </w:numPr>
        <w:spacing w:after="0" w:line="276" w:lineRule="auto"/>
        <w:ind w:firstLine="207"/>
        <w:jc w:val="left"/>
        <w:rPr>
          <w:rFonts w:ascii="Arial" w:hAnsi="Arial" w:cs="Arial"/>
          <w:sz w:val="22"/>
        </w:rPr>
      </w:pPr>
      <w:r w:rsidRPr="00613B2C">
        <w:rPr>
          <w:rFonts w:ascii="Arial" w:hAnsi="Arial" w:cs="Arial"/>
          <w:sz w:val="22"/>
        </w:rPr>
        <w:t xml:space="preserve">How / when did they first hear about the project </w:t>
      </w:r>
    </w:p>
    <w:p w14:paraId="45FC7C8E" w14:textId="77777777" w:rsidR="003A6E40" w:rsidRPr="00613B2C" w:rsidRDefault="003A6E40" w:rsidP="00613B2C">
      <w:pPr>
        <w:numPr>
          <w:ilvl w:val="1"/>
          <w:numId w:val="10"/>
        </w:numPr>
        <w:spacing w:after="0" w:line="276" w:lineRule="auto"/>
        <w:ind w:firstLine="207"/>
        <w:jc w:val="left"/>
        <w:rPr>
          <w:rFonts w:ascii="Arial" w:hAnsi="Arial" w:cs="Arial"/>
          <w:sz w:val="22"/>
        </w:rPr>
      </w:pPr>
      <w:r w:rsidRPr="00613B2C">
        <w:rPr>
          <w:rFonts w:ascii="Arial" w:hAnsi="Arial" w:cs="Arial"/>
          <w:sz w:val="22"/>
        </w:rPr>
        <w:t xml:space="preserve">What happened </w:t>
      </w:r>
      <w:r>
        <w:rPr>
          <w:rFonts w:ascii="Arial" w:hAnsi="Arial" w:cs="Arial"/>
          <w:sz w:val="22"/>
        </w:rPr>
        <w:t>during</w:t>
      </w:r>
      <w:r w:rsidRPr="00613B2C">
        <w:rPr>
          <w:rFonts w:ascii="Arial" w:hAnsi="Arial" w:cs="Arial"/>
          <w:sz w:val="22"/>
        </w:rPr>
        <w:t xml:space="preserve"> the informed consent </w:t>
      </w:r>
      <w:r>
        <w:rPr>
          <w:rFonts w:ascii="Arial" w:hAnsi="Arial" w:cs="Arial"/>
          <w:sz w:val="22"/>
        </w:rPr>
        <w:t>procedure</w:t>
      </w:r>
    </w:p>
    <w:p w14:paraId="57DA18B5" w14:textId="49063906" w:rsidR="008B7988" w:rsidRPr="00613B2C" w:rsidRDefault="008B7988" w:rsidP="00613B2C">
      <w:pPr>
        <w:numPr>
          <w:ilvl w:val="1"/>
          <w:numId w:val="10"/>
        </w:numPr>
        <w:spacing w:after="0" w:line="276" w:lineRule="auto"/>
        <w:ind w:left="1418" w:hanging="131"/>
        <w:jc w:val="left"/>
        <w:rPr>
          <w:rFonts w:ascii="Arial" w:hAnsi="Arial" w:cs="Arial"/>
          <w:sz w:val="22"/>
        </w:rPr>
      </w:pPr>
      <w:r w:rsidRPr="003A6E40">
        <w:rPr>
          <w:rFonts w:ascii="Arial" w:hAnsi="Arial" w:cs="Arial"/>
          <w:sz w:val="22"/>
        </w:rPr>
        <w:t>Ha</w:t>
      </w:r>
      <w:r w:rsidR="003A6E40" w:rsidRPr="00613B2C">
        <w:rPr>
          <w:rFonts w:ascii="Arial" w:hAnsi="Arial" w:cs="Arial"/>
          <w:sz w:val="22"/>
        </w:rPr>
        <w:t>d</w:t>
      </w:r>
      <w:r w:rsidRPr="003A6E40">
        <w:rPr>
          <w:rFonts w:ascii="Arial" w:hAnsi="Arial" w:cs="Arial"/>
          <w:sz w:val="22"/>
        </w:rPr>
        <w:t xml:space="preserve"> </w:t>
      </w:r>
      <w:r w:rsidR="003A6E40" w:rsidRPr="00613B2C">
        <w:rPr>
          <w:rFonts w:ascii="Arial" w:hAnsi="Arial" w:cs="Arial"/>
          <w:sz w:val="22"/>
        </w:rPr>
        <w:t>they</w:t>
      </w:r>
      <w:r w:rsidR="003A6E40" w:rsidRPr="003A6E40">
        <w:rPr>
          <w:rFonts w:ascii="Arial" w:hAnsi="Arial" w:cs="Arial"/>
          <w:sz w:val="22"/>
        </w:rPr>
        <w:t xml:space="preserve"> </w:t>
      </w:r>
      <w:r w:rsidRPr="003A6E40">
        <w:rPr>
          <w:rFonts w:ascii="Arial" w:hAnsi="Arial" w:cs="Arial"/>
          <w:sz w:val="22"/>
        </w:rPr>
        <w:t xml:space="preserve">ever had </w:t>
      </w:r>
      <w:r w:rsidR="003A6E40" w:rsidRPr="00613B2C">
        <w:rPr>
          <w:rFonts w:ascii="Arial" w:hAnsi="Arial" w:cs="Arial"/>
          <w:sz w:val="22"/>
        </w:rPr>
        <w:t xml:space="preserve">any other kinds of </w:t>
      </w:r>
      <w:r w:rsidRPr="003A6E40">
        <w:rPr>
          <w:rFonts w:ascii="Arial" w:hAnsi="Arial" w:cs="Arial"/>
          <w:sz w:val="22"/>
        </w:rPr>
        <w:t>genetic test</w:t>
      </w:r>
      <w:r w:rsidR="003A6E40" w:rsidRPr="00613B2C">
        <w:rPr>
          <w:rFonts w:ascii="Arial" w:hAnsi="Arial" w:cs="Arial"/>
          <w:sz w:val="22"/>
        </w:rPr>
        <w:t>s done</w:t>
      </w:r>
      <w:r w:rsidRPr="003A6E40">
        <w:rPr>
          <w:rFonts w:ascii="Arial" w:hAnsi="Arial" w:cs="Arial"/>
          <w:sz w:val="22"/>
        </w:rPr>
        <w:t xml:space="preserve"> before </w:t>
      </w:r>
      <w:r w:rsidR="003A6E40" w:rsidRPr="00613B2C">
        <w:rPr>
          <w:rFonts w:ascii="Arial" w:hAnsi="Arial" w:cs="Arial"/>
          <w:sz w:val="22"/>
        </w:rPr>
        <w:t>they</w:t>
      </w:r>
      <w:r w:rsidR="003A6E40" w:rsidRPr="003A6E40">
        <w:rPr>
          <w:rFonts w:ascii="Arial" w:hAnsi="Arial" w:cs="Arial"/>
          <w:sz w:val="22"/>
        </w:rPr>
        <w:t xml:space="preserve"> </w:t>
      </w:r>
      <w:r w:rsidRPr="003A6E40">
        <w:rPr>
          <w:rFonts w:ascii="Arial" w:hAnsi="Arial" w:cs="Arial"/>
          <w:sz w:val="22"/>
        </w:rPr>
        <w:t>were invited to take part in the</w:t>
      </w:r>
      <w:r w:rsidR="003A6E40" w:rsidRPr="00613B2C">
        <w:rPr>
          <w:rFonts w:ascii="Arial" w:hAnsi="Arial" w:cs="Arial"/>
          <w:sz w:val="22"/>
        </w:rPr>
        <w:t xml:space="preserve"> 100,000 Genomes Project</w:t>
      </w:r>
      <w:r w:rsidRPr="003A6E40">
        <w:rPr>
          <w:rFonts w:ascii="Arial" w:hAnsi="Arial" w:cs="Arial"/>
          <w:sz w:val="22"/>
        </w:rPr>
        <w:t>?</w:t>
      </w:r>
    </w:p>
    <w:p w14:paraId="4EE716A1" w14:textId="555B657F" w:rsidR="002B0072" w:rsidRDefault="00D144A1" w:rsidP="00613B2C">
      <w:pPr>
        <w:numPr>
          <w:ilvl w:val="1"/>
          <w:numId w:val="10"/>
        </w:numPr>
        <w:spacing w:after="0" w:line="276" w:lineRule="auto"/>
        <w:ind w:left="1418" w:hanging="131"/>
        <w:jc w:val="left"/>
        <w:rPr>
          <w:rFonts w:ascii="Arial" w:hAnsi="Arial" w:cs="Arial"/>
          <w:sz w:val="22"/>
        </w:rPr>
      </w:pPr>
      <w:r w:rsidRPr="003A6E40">
        <w:rPr>
          <w:rFonts w:ascii="Arial" w:hAnsi="Arial" w:cs="Arial"/>
          <w:sz w:val="22"/>
        </w:rPr>
        <w:t xml:space="preserve">What </w:t>
      </w:r>
      <w:r w:rsidR="003A6E40">
        <w:rPr>
          <w:rFonts w:ascii="Arial" w:hAnsi="Arial" w:cs="Arial"/>
          <w:sz w:val="22"/>
        </w:rPr>
        <w:t>are</w:t>
      </w:r>
      <w:r w:rsidR="003A6E40" w:rsidRPr="003A6E40">
        <w:rPr>
          <w:rFonts w:ascii="Arial" w:hAnsi="Arial" w:cs="Arial"/>
          <w:sz w:val="22"/>
        </w:rPr>
        <w:t xml:space="preserve"> </w:t>
      </w:r>
      <w:r w:rsidRPr="003A6E40">
        <w:rPr>
          <w:rFonts w:ascii="Arial" w:hAnsi="Arial" w:cs="Arial"/>
          <w:sz w:val="22"/>
        </w:rPr>
        <w:t xml:space="preserve">the key points </w:t>
      </w:r>
      <w:r w:rsidR="003A6E40">
        <w:rPr>
          <w:rFonts w:ascii="Arial" w:hAnsi="Arial" w:cs="Arial"/>
          <w:sz w:val="22"/>
        </w:rPr>
        <w:t>they</w:t>
      </w:r>
      <w:r w:rsidR="003A6E40" w:rsidRPr="003A6E40">
        <w:rPr>
          <w:rFonts w:ascii="Arial" w:hAnsi="Arial" w:cs="Arial"/>
          <w:sz w:val="22"/>
        </w:rPr>
        <w:t xml:space="preserve"> </w:t>
      </w:r>
      <w:r w:rsidRPr="003A6E40">
        <w:rPr>
          <w:rFonts w:ascii="Arial" w:hAnsi="Arial" w:cs="Arial"/>
          <w:sz w:val="22"/>
        </w:rPr>
        <w:t xml:space="preserve">remember discussing with the health professional before </w:t>
      </w:r>
      <w:r w:rsidR="003A6E40">
        <w:rPr>
          <w:rFonts w:ascii="Arial" w:hAnsi="Arial" w:cs="Arial"/>
          <w:sz w:val="22"/>
        </w:rPr>
        <w:t>they made their</w:t>
      </w:r>
      <w:r w:rsidR="003A6E40" w:rsidRPr="003A6E40">
        <w:rPr>
          <w:rFonts w:ascii="Arial" w:hAnsi="Arial" w:cs="Arial"/>
          <w:sz w:val="22"/>
        </w:rPr>
        <w:t xml:space="preserve"> </w:t>
      </w:r>
      <w:r w:rsidRPr="003A6E40">
        <w:rPr>
          <w:rFonts w:ascii="Arial" w:hAnsi="Arial" w:cs="Arial"/>
          <w:sz w:val="22"/>
        </w:rPr>
        <w:t>deci</w:t>
      </w:r>
      <w:r w:rsidR="003A6E40">
        <w:rPr>
          <w:rFonts w:ascii="Arial" w:hAnsi="Arial" w:cs="Arial"/>
          <w:sz w:val="22"/>
        </w:rPr>
        <w:t xml:space="preserve">sion about whether or not </w:t>
      </w:r>
      <w:r w:rsidRPr="003A6E40">
        <w:rPr>
          <w:rFonts w:ascii="Arial" w:hAnsi="Arial" w:cs="Arial"/>
          <w:sz w:val="22"/>
        </w:rPr>
        <w:t xml:space="preserve">to </w:t>
      </w:r>
      <w:r w:rsidR="003A6E40">
        <w:rPr>
          <w:rFonts w:ascii="Arial" w:hAnsi="Arial" w:cs="Arial"/>
          <w:sz w:val="22"/>
        </w:rPr>
        <w:t xml:space="preserve">have </w:t>
      </w:r>
      <w:r w:rsidRPr="003A6E40">
        <w:rPr>
          <w:rFonts w:ascii="Arial" w:hAnsi="Arial" w:cs="Arial"/>
          <w:sz w:val="22"/>
        </w:rPr>
        <w:t>whole genome sequencing</w:t>
      </w:r>
      <w:r w:rsidR="00BE697D" w:rsidRPr="003A6E40">
        <w:rPr>
          <w:rFonts w:ascii="Arial" w:hAnsi="Arial" w:cs="Arial"/>
          <w:sz w:val="22"/>
        </w:rPr>
        <w:t xml:space="preserve"> </w:t>
      </w:r>
      <w:r w:rsidR="003A6E40">
        <w:rPr>
          <w:rFonts w:ascii="Arial" w:hAnsi="Arial" w:cs="Arial"/>
          <w:sz w:val="22"/>
        </w:rPr>
        <w:t xml:space="preserve">done </w:t>
      </w:r>
      <w:r w:rsidR="00BE697D" w:rsidRPr="003A6E40">
        <w:rPr>
          <w:rFonts w:ascii="Arial" w:hAnsi="Arial" w:cs="Arial"/>
          <w:sz w:val="22"/>
        </w:rPr>
        <w:t xml:space="preserve">(or consent </w:t>
      </w:r>
      <w:r w:rsidR="003A6E40">
        <w:rPr>
          <w:rFonts w:ascii="Arial" w:hAnsi="Arial" w:cs="Arial"/>
          <w:sz w:val="22"/>
        </w:rPr>
        <w:t>for their</w:t>
      </w:r>
      <w:r w:rsidR="00BE697D" w:rsidRPr="003A6E40">
        <w:rPr>
          <w:rFonts w:ascii="Arial" w:hAnsi="Arial" w:cs="Arial"/>
          <w:sz w:val="22"/>
        </w:rPr>
        <w:t xml:space="preserve"> child</w:t>
      </w:r>
      <w:r w:rsidR="003A6E40">
        <w:rPr>
          <w:rFonts w:ascii="Arial" w:hAnsi="Arial" w:cs="Arial"/>
          <w:sz w:val="22"/>
        </w:rPr>
        <w:t xml:space="preserve"> to have whole genome sequencing done</w:t>
      </w:r>
      <w:r w:rsidR="00BE697D" w:rsidRPr="003A6E40">
        <w:rPr>
          <w:rFonts w:ascii="Arial" w:hAnsi="Arial" w:cs="Arial"/>
          <w:sz w:val="22"/>
        </w:rPr>
        <w:t>)</w:t>
      </w:r>
      <w:r w:rsidRPr="003A6E40">
        <w:rPr>
          <w:rFonts w:ascii="Arial" w:hAnsi="Arial" w:cs="Arial"/>
          <w:sz w:val="22"/>
        </w:rPr>
        <w:t>?</w:t>
      </w:r>
      <w:r w:rsidR="00291A08" w:rsidRPr="003A6E40">
        <w:rPr>
          <w:rFonts w:ascii="Arial" w:hAnsi="Arial" w:cs="Arial"/>
          <w:sz w:val="22"/>
        </w:rPr>
        <w:t xml:space="preserve"> </w:t>
      </w:r>
    </w:p>
    <w:p w14:paraId="125C0452" w14:textId="77777777" w:rsidR="002B0072" w:rsidRPr="002B0072" w:rsidRDefault="002B0072" w:rsidP="00613B2C">
      <w:pPr>
        <w:spacing w:after="0" w:line="276" w:lineRule="auto"/>
        <w:ind w:left="1418"/>
        <w:jc w:val="left"/>
        <w:rPr>
          <w:rFonts w:ascii="Arial" w:hAnsi="Arial" w:cs="Arial"/>
          <w:sz w:val="22"/>
        </w:rPr>
      </w:pPr>
    </w:p>
    <w:p w14:paraId="6F1E6B7E" w14:textId="77777777" w:rsidR="002B0072" w:rsidRPr="00FE1A34" w:rsidRDefault="002B0072" w:rsidP="00613B2C">
      <w:pPr>
        <w:numPr>
          <w:ilvl w:val="0"/>
          <w:numId w:val="10"/>
        </w:numPr>
        <w:spacing w:after="0" w:line="276" w:lineRule="auto"/>
        <w:ind w:left="709" w:hanging="142"/>
        <w:jc w:val="left"/>
        <w:rPr>
          <w:rFonts w:ascii="Arial" w:hAnsi="Arial" w:cs="Arial"/>
          <w:sz w:val="22"/>
        </w:rPr>
      </w:pPr>
      <w:r w:rsidRPr="00FE1A34">
        <w:rPr>
          <w:rFonts w:ascii="Arial" w:hAnsi="Arial" w:cs="Arial"/>
          <w:sz w:val="22"/>
        </w:rPr>
        <w:t xml:space="preserve">Probe understanding of whole genome sequencing   </w:t>
      </w:r>
    </w:p>
    <w:p w14:paraId="7D0EB954" w14:textId="7B6EBC57" w:rsidR="008B7988" w:rsidRPr="002B0072" w:rsidRDefault="002C7961" w:rsidP="00613B2C">
      <w:pPr>
        <w:numPr>
          <w:ilvl w:val="1"/>
          <w:numId w:val="10"/>
        </w:numPr>
        <w:spacing w:after="0" w:line="276" w:lineRule="auto"/>
        <w:ind w:left="1418" w:hanging="131"/>
        <w:jc w:val="left"/>
        <w:rPr>
          <w:rFonts w:ascii="Arial" w:hAnsi="Arial" w:cs="Arial"/>
          <w:sz w:val="22"/>
        </w:rPr>
      </w:pPr>
      <w:r w:rsidRPr="002B0072">
        <w:rPr>
          <w:rFonts w:ascii="Arial" w:hAnsi="Arial" w:cs="Arial"/>
          <w:sz w:val="22"/>
        </w:rPr>
        <w:t xml:space="preserve">What are </w:t>
      </w:r>
      <w:r w:rsidR="002B0072">
        <w:rPr>
          <w:rFonts w:ascii="Arial" w:hAnsi="Arial" w:cs="Arial"/>
          <w:sz w:val="22"/>
        </w:rPr>
        <w:t>their</w:t>
      </w:r>
      <w:r w:rsidR="002B0072" w:rsidRPr="002B0072">
        <w:rPr>
          <w:rFonts w:ascii="Arial" w:hAnsi="Arial" w:cs="Arial"/>
          <w:sz w:val="22"/>
        </w:rPr>
        <w:t xml:space="preserve"> </w:t>
      </w:r>
      <w:r w:rsidRPr="002B0072">
        <w:rPr>
          <w:rFonts w:ascii="Arial" w:hAnsi="Arial" w:cs="Arial"/>
          <w:sz w:val="22"/>
        </w:rPr>
        <w:t>expectations around</w:t>
      </w:r>
      <w:r w:rsidR="002B0072">
        <w:rPr>
          <w:rFonts w:ascii="Arial" w:hAnsi="Arial" w:cs="Arial"/>
          <w:sz w:val="22"/>
        </w:rPr>
        <w:t xml:space="preserve"> </w:t>
      </w:r>
      <w:r w:rsidRPr="002B0072">
        <w:rPr>
          <w:rFonts w:ascii="Arial" w:hAnsi="Arial" w:cs="Arial"/>
          <w:sz w:val="22"/>
        </w:rPr>
        <w:t>receiving test results</w:t>
      </w:r>
      <w:r w:rsidR="00291A08" w:rsidRPr="002B0072">
        <w:rPr>
          <w:rFonts w:ascii="Arial" w:hAnsi="Arial" w:cs="Arial"/>
          <w:sz w:val="22"/>
        </w:rPr>
        <w:t xml:space="preserve"> </w:t>
      </w:r>
    </w:p>
    <w:p w14:paraId="7D94493C" w14:textId="25277240" w:rsidR="00180344" w:rsidRPr="002E0AA8" w:rsidRDefault="00180344" w:rsidP="00613B2C">
      <w:pPr>
        <w:numPr>
          <w:ilvl w:val="1"/>
          <w:numId w:val="10"/>
        </w:numPr>
        <w:spacing w:after="0" w:line="276" w:lineRule="auto"/>
        <w:ind w:left="1418" w:hanging="131"/>
        <w:jc w:val="left"/>
        <w:rPr>
          <w:rFonts w:ascii="Arial" w:hAnsi="Arial" w:cs="Arial"/>
          <w:sz w:val="22"/>
        </w:rPr>
      </w:pPr>
      <w:r w:rsidRPr="002E0AA8">
        <w:rPr>
          <w:rFonts w:ascii="Arial" w:hAnsi="Arial" w:cs="Arial"/>
          <w:sz w:val="22"/>
        </w:rPr>
        <w:t xml:space="preserve">What are </w:t>
      </w:r>
      <w:r>
        <w:rPr>
          <w:rFonts w:ascii="Arial" w:hAnsi="Arial" w:cs="Arial"/>
          <w:sz w:val="22"/>
        </w:rPr>
        <w:t>their</w:t>
      </w:r>
      <w:r w:rsidRPr="002E0AA8">
        <w:rPr>
          <w:rFonts w:ascii="Arial" w:hAnsi="Arial" w:cs="Arial"/>
          <w:sz w:val="22"/>
        </w:rPr>
        <w:t xml:space="preserve"> expectations of what </w:t>
      </w:r>
      <w:r>
        <w:rPr>
          <w:rFonts w:ascii="Arial" w:hAnsi="Arial" w:cs="Arial"/>
          <w:sz w:val="22"/>
        </w:rPr>
        <w:t>they</w:t>
      </w:r>
      <w:r w:rsidRPr="002E0AA8">
        <w:rPr>
          <w:rFonts w:ascii="Arial" w:hAnsi="Arial" w:cs="Arial"/>
          <w:sz w:val="22"/>
        </w:rPr>
        <w:t xml:space="preserve"> will find out? </w:t>
      </w:r>
    </w:p>
    <w:p w14:paraId="38E8D5C2" w14:textId="623C616B" w:rsidR="002B0072" w:rsidRDefault="002C7961" w:rsidP="00613B2C">
      <w:pPr>
        <w:numPr>
          <w:ilvl w:val="1"/>
          <w:numId w:val="10"/>
        </w:numPr>
        <w:spacing w:after="0" w:line="276" w:lineRule="auto"/>
        <w:ind w:left="1418" w:hanging="131"/>
        <w:jc w:val="left"/>
        <w:rPr>
          <w:rFonts w:ascii="Arial" w:hAnsi="Arial" w:cs="Arial"/>
          <w:sz w:val="22"/>
        </w:rPr>
      </w:pPr>
      <w:r w:rsidRPr="002B0072">
        <w:rPr>
          <w:rFonts w:ascii="Arial" w:hAnsi="Arial" w:cs="Arial"/>
          <w:sz w:val="22"/>
        </w:rPr>
        <w:t xml:space="preserve">What is </w:t>
      </w:r>
      <w:r w:rsidR="002B0072">
        <w:rPr>
          <w:rFonts w:ascii="Arial" w:hAnsi="Arial" w:cs="Arial"/>
          <w:sz w:val="22"/>
        </w:rPr>
        <w:t>their</w:t>
      </w:r>
      <w:r w:rsidR="002B0072" w:rsidRPr="002B0072">
        <w:rPr>
          <w:rFonts w:ascii="Arial" w:hAnsi="Arial" w:cs="Arial"/>
          <w:sz w:val="22"/>
        </w:rPr>
        <w:t xml:space="preserve"> </w:t>
      </w:r>
      <w:r w:rsidRPr="002B0072">
        <w:rPr>
          <w:rFonts w:ascii="Arial" w:hAnsi="Arial" w:cs="Arial"/>
          <w:sz w:val="22"/>
        </w:rPr>
        <w:t>understanding of</w:t>
      </w:r>
      <w:r w:rsidR="002B0072">
        <w:rPr>
          <w:rFonts w:ascii="Arial" w:hAnsi="Arial" w:cs="Arial"/>
          <w:sz w:val="22"/>
        </w:rPr>
        <w:t>:</w:t>
      </w:r>
      <w:r w:rsidRPr="002B0072">
        <w:rPr>
          <w:rFonts w:ascii="Arial" w:hAnsi="Arial" w:cs="Arial"/>
          <w:sz w:val="22"/>
        </w:rPr>
        <w:t xml:space="preserve"> </w:t>
      </w:r>
    </w:p>
    <w:p w14:paraId="575D5242" w14:textId="51363012" w:rsidR="008B7988" w:rsidRPr="002B0072" w:rsidRDefault="002B0072" w:rsidP="00613B2C">
      <w:pPr>
        <w:numPr>
          <w:ilvl w:val="2"/>
          <w:numId w:val="10"/>
        </w:numPr>
        <w:spacing w:after="0" w:line="276" w:lineRule="auto"/>
        <w:ind w:firstLine="207"/>
        <w:jc w:val="left"/>
        <w:rPr>
          <w:rFonts w:ascii="Arial" w:hAnsi="Arial" w:cs="Arial"/>
          <w:sz w:val="22"/>
        </w:rPr>
      </w:pPr>
      <w:r>
        <w:rPr>
          <w:rFonts w:ascii="Arial" w:hAnsi="Arial" w:cs="Arial"/>
          <w:sz w:val="22"/>
        </w:rPr>
        <w:t>H</w:t>
      </w:r>
      <w:r w:rsidR="002C7961" w:rsidRPr="002B0072">
        <w:rPr>
          <w:rFonts w:ascii="Arial" w:hAnsi="Arial" w:cs="Arial"/>
          <w:sz w:val="22"/>
        </w:rPr>
        <w:t xml:space="preserve">ow </w:t>
      </w:r>
      <w:r>
        <w:rPr>
          <w:rFonts w:ascii="Arial" w:hAnsi="Arial" w:cs="Arial"/>
          <w:sz w:val="22"/>
        </w:rPr>
        <w:t>their</w:t>
      </w:r>
      <w:r w:rsidRPr="002B0072">
        <w:rPr>
          <w:rFonts w:ascii="Arial" w:hAnsi="Arial" w:cs="Arial"/>
          <w:sz w:val="22"/>
        </w:rPr>
        <w:t xml:space="preserve"> </w:t>
      </w:r>
      <w:r w:rsidR="002C7961" w:rsidRPr="002B0072">
        <w:rPr>
          <w:rFonts w:ascii="Arial" w:hAnsi="Arial" w:cs="Arial"/>
          <w:sz w:val="22"/>
        </w:rPr>
        <w:t xml:space="preserve">genomic data will be used </w:t>
      </w:r>
    </w:p>
    <w:p w14:paraId="02C15B42" w14:textId="085BCB79" w:rsidR="008B7988" w:rsidRPr="002B0072" w:rsidRDefault="002C7961" w:rsidP="00613B2C">
      <w:pPr>
        <w:numPr>
          <w:ilvl w:val="2"/>
          <w:numId w:val="10"/>
        </w:numPr>
        <w:spacing w:after="0" w:line="276" w:lineRule="auto"/>
        <w:ind w:firstLine="207"/>
        <w:jc w:val="left"/>
        <w:rPr>
          <w:rFonts w:ascii="Arial" w:hAnsi="Arial" w:cs="Arial"/>
          <w:sz w:val="22"/>
        </w:rPr>
      </w:pPr>
      <w:r w:rsidRPr="002B0072">
        <w:rPr>
          <w:rFonts w:ascii="Arial" w:hAnsi="Arial" w:cs="Arial"/>
          <w:sz w:val="22"/>
        </w:rPr>
        <w:t xml:space="preserve">Where </w:t>
      </w:r>
      <w:r w:rsidR="002B0072">
        <w:rPr>
          <w:rFonts w:ascii="Arial" w:hAnsi="Arial" w:cs="Arial"/>
          <w:sz w:val="22"/>
        </w:rPr>
        <w:t>their genomic data</w:t>
      </w:r>
      <w:r w:rsidR="002B0072" w:rsidRPr="002B0072">
        <w:rPr>
          <w:rFonts w:ascii="Arial" w:hAnsi="Arial" w:cs="Arial"/>
          <w:sz w:val="22"/>
        </w:rPr>
        <w:t xml:space="preserve"> </w:t>
      </w:r>
      <w:r w:rsidRPr="002B0072">
        <w:rPr>
          <w:rFonts w:ascii="Arial" w:hAnsi="Arial" w:cs="Arial"/>
          <w:sz w:val="22"/>
        </w:rPr>
        <w:t xml:space="preserve">will be kept  </w:t>
      </w:r>
    </w:p>
    <w:p w14:paraId="4ED6B390" w14:textId="44998645" w:rsidR="008B7988" w:rsidRPr="002B0072" w:rsidRDefault="00291A08" w:rsidP="00613B2C">
      <w:pPr>
        <w:numPr>
          <w:ilvl w:val="2"/>
          <w:numId w:val="10"/>
        </w:numPr>
        <w:spacing w:after="0" w:line="276" w:lineRule="auto"/>
        <w:ind w:firstLine="207"/>
        <w:jc w:val="left"/>
        <w:rPr>
          <w:rFonts w:ascii="Arial" w:hAnsi="Arial" w:cs="Arial"/>
          <w:sz w:val="22"/>
        </w:rPr>
      </w:pPr>
      <w:r w:rsidRPr="002B0072">
        <w:rPr>
          <w:rFonts w:ascii="Arial" w:hAnsi="Arial" w:cs="Arial"/>
          <w:sz w:val="22"/>
        </w:rPr>
        <w:t>Who has access</w:t>
      </w:r>
      <w:r w:rsidR="002B0072">
        <w:rPr>
          <w:rFonts w:ascii="Arial" w:hAnsi="Arial" w:cs="Arial"/>
          <w:sz w:val="22"/>
        </w:rPr>
        <w:t xml:space="preserve"> to their genomic data</w:t>
      </w:r>
      <w:r w:rsidR="002B0072" w:rsidRPr="002B0072">
        <w:rPr>
          <w:rFonts w:ascii="Arial" w:hAnsi="Arial" w:cs="Arial"/>
          <w:sz w:val="22"/>
        </w:rPr>
        <w:t xml:space="preserve"> </w:t>
      </w:r>
    </w:p>
    <w:p w14:paraId="1DB38B2F" w14:textId="50C0F070" w:rsidR="008B7988" w:rsidRPr="002B0072" w:rsidRDefault="00291A08" w:rsidP="00613B2C">
      <w:pPr>
        <w:numPr>
          <w:ilvl w:val="2"/>
          <w:numId w:val="10"/>
        </w:numPr>
        <w:spacing w:after="0" w:line="276" w:lineRule="auto"/>
        <w:ind w:firstLine="207"/>
        <w:jc w:val="left"/>
        <w:rPr>
          <w:rFonts w:ascii="Arial" w:hAnsi="Arial" w:cs="Arial"/>
          <w:sz w:val="22"/>
        </w:rPr>
      </w:pPr>
      <w:r w:rsidRPr="002B0072">
        <w:rPr>
          <w:rFonts w:ascii="Arial" w:hAnsi="Arial" w:cs="Arial"/>
          <w:sz w:val="22"/>
        </w:rPr>
        <w:t xml:space="preserve">How long analysis will take </w:t>
      </w:r>
    </w:p>
    <w:p w14:paraId="0BEF5BD3" w14:textId="14D4DDB2" w:rsidR="002C7961" w:rsidRPr="002B0072" w:rsidRDefault="00291A08" w:rsidP="00613B2C">
      <w:pPr>
        <w:numPr>
          <w:ilvl w:val="2"/>
          <w:numId w:val="10"/>
        </w:numPr>
        <w:spacing w:after="0" w:line="276" w:lineRule="auto"/>
        <w:ind w:firstLine="207"/>
        <w:jc w:val="left"/>
        <w:rPr>
          <w:rFonts w:ascii="Arial" w:hAnsi="Arial" w:cs="Arial"/>
          <w:sz w:val="22"/>
        </w:rPr>
      </w:pPr>
      <w:r w:rsidRPr="002B0072">
        <w:rPr>
          <w:rFonts w:ascii="Arial" w:hAnsi="Arial" w:cs="Arial"/>
          <w:sz w:val="22"/>
        </w:rPr>
        <w:t>Process for withdrawing consent</w:t>
      </w:r>
      <w:r w:rsidR="002B0072">
        <w:rPr>
          <w:rFonts w:ascii="Arial" w:hAnsi="Arial" w:cs="Arial"/>
          <w:sz w:val="22"/>
        </w:rPr>
        <w:t xml:space="preserve"> if they change their mind</w:t>
      </w:r>
    </w:p>
    <w:p w14:paraId="78A267A5" w14:textId="77777777" w:rsidR="002B0072" w:rsidRPr="003A6E40" w:rsidRDefault="002B0072" w:rsidP="00613B2C">
      <w:pPr>
        <w:numPr>
          <w:ilvl w:val="1"/>
          <w:numId w:val="10"/>
        </w:numPr>
        <w:spacing w:after="0" w:line="276" w:lineRule="auto"/>
        <w:ind w:left="1418" w:hanging="131"/>
        <w:jc w:val="left"/>
        <w:rPr>
          <w:rFonts w:ascii="Arial" w:hAnsi="Arial" w:cs="Arial"/>
          <w:sz w:val="22"/>
        </w:rPr>
      </w:pPr>
      <w:r w:rsidRPr="00FB7058">
        <w:rPr>
          <w:rFonts w:ascii="Arial" w:hAnsi="Arial" w:cs="Arial"/>
          <w:sz w:val="22"/>
        </w:rPr>
        <w:t xml:space="preserve">Any other details </w:t>
      </w:r>
    </w:p>
    <w:p w14:paraId="096F156A" w14:textId="77777777" w:rsidR="002B0072" w:rsidRDefault="002B0072" w:rsidP="00613B2C">
      <w:pPr>
        <w:spacing w:after="120" w:line="276" w:lineRule="auto"/>
        <w:ind w:left="720"/>
        <w:rPr>
          <w:rFonts w:ascii="Arial" w:hAnsi="Arial" w:cs="Arial"/>
          <w:sz w:val="22"/>
        </w:rPr>
      </w:pPr>
    </w:p>
    <w:p w14:paraId="5D4C9FA2" w14:textId="249BBD21" w:rsidR="003F45BB" w:rsidRPr="00D519BA" w:rsidRDefault="003F45BB" w:rsidP="00613B2C">
      <w:pPr>
        <w:numPr>
          <w:ilvl w:val="0"/>
          <w:numId w:val="11"/>
        </w:numPr>
        <w:pBdr>
          <w:top w:val="single" w:sz="4" w:space="1" w:color="auto"/>
          <w:left w:val="single" w:sz="4" w:space="4" w:color="auto"/>
          <w:bottom w:val="single" w:sz="4" w:space="1" w:color="auto"/>
          <w:right w:val="single" w:sz="4" w:space="4" w:color="auto"/>
        </w:pBdr>
        <w:spacing w:after="0" w:line="276" w:lineRule="auto"/>
        <w:jc w:val="center"/>
        <w:rPr>
          <w:rFonts w:ascii="Arial" w:hAnsi="Arial" w:cs="Arial"/>
          <w:b/>
          <w:sz w:val="22"/>
        </w:rPr>
      </w:pPr>
      <w:r>
        <w:rPr>
          <w:rFonts w:ascii="Arial" w:hAnsi="Arial" w:cs="Arial"/>
          <w:b/>
          <w:sz w:val="22"/>
        </w:rPr>
        <w:t>Attitudes</w:t>
      </w:r>
    </w:p>
    <w:p w14:paraId="5F94E0FE" w14:textId="77777777" w:rsidR="003F45BB" w:rsidRPr="00D519BA" w:rsidRDefault="003F45BB" w:rsidP="00613B2C">
      <w:pPr>
        <w:spacing w:after="0" w:line="276" w:lineRule="auto"/>
        <w:rPr>
          <w:rFonts w:ascii="Arial" w:hAnsi="Arial" w:cs="Arial"/>
          <w:sz w:val="22"/>
        </w:rPr>
      </w:pPr>
    </w:p>
    <w:p w14:paraId="4A10254D" w14:textId="35102594" w:rsidR="003F45BB" w:rsidRPr="00C46EF0" w:rsidRDefault="003F45BB" w:rsidP="00613B2C">
      <w:pPr>
        <w:numPr>
          <w:ilvl w:val="0"/>
          <w:numId w:val="10"/>
        </w:numPr>
        <w:spacing w:after="0" w:line="276" w:lineRule="auto"/>
        <w:ind w:left="709" w:hanging="142"/>
        <w:jc w:val="left"/>
        <w:rPr>
          <w:rFonts w:ascii="Arial" w:hAnsi="Arial" w:cs="Arial"/>
          <w:sz w:val="22"/>
        </w:rPr>
      </w:pPr>
      <w:r w:rsidRPr="00C46EF0">
        <w:rPr>
          <w:rFonts w:ascii="Arial" w:hAnsi="Arial" w:cs="Arial"/>
          <w:sz w:val="22"/>
        </w:rPr>
        <w:t xml:space="preserve">What are </w:t>
      </w:r>
      <w:r w:rsidR="00180344">
        <w:rPr>
          <w:rFonts w:ascii="Arial" w:hAnsi="Arial" w:cs="Arial"/>
          <w:sz w:val="22"/>
        </w:rPr>
        <w:t>their</w:t>
      </w:r>
      <w:r w:rsidRPr="00C46EF0">
        <w:rPr>
          <w:rFonts w:ascii="Arial" w:hAnsi="Arial" w:cs="Arial"/>
          <w:sz w:val="22"/>
        </w:rPr>
        <w:t xml:space="preserve"> overall thoughts about having whole genome sequencing? </w:t>
      </w:r>
    </w:p>
    <w:p w14:paraId="250ED704" w14:textId="5AC5D9E4" w:rsidR="003F45BB" w:rsidRPr="005A138B" w:rsidRDefault="003F45BB" w:rsidP="00613B2C">
      <w:pPr>
        <w:numPr>
          <w:ilvl w:val="0"/>
          <w:numId w:val="10"/>
        </w:numPr>
        <w:spacing w:after="0" w:line="276" w:lineRule="auto"/>
        <w:ind w:left="709" w:hanging="142"/>
        <w:jc w:val="left"/>
        <w:rPr>
          <w:rFonts w:ascii="Arial" w:hAnsi="Arial" w:cs="Arial"/>
          <w:sz w:val="22"/>
        </w:rPr>
      </w:pPr>
      <w:r w:rsidRPr="005A138B">
        <w:rPr>
          <w:rFonts w:ascii="Arial" w:hAnsi="Arial" w:cs="Arial"/>
          <w:sz w:val="22"/>
        </w:rPr>
        <w:t xml:space="preserve">What do </w:t>
      </w:r>
      <w:r w:rsidR="00180344">
        <w:rPr>
          <w:rFonts w:ascii="Arial" w:hAnsi="Arial" w:cs="Arial"/>
          <w:sz w:val="22"/>
        </w:rPr>
        <w:t>their</w:t>
      </w:r>
      <w:r w:rsidRPr="005A138B">
        <w:rPr>
          <w:rFonts w:ascii="Arial" w:hAnsi="Arial" w:cs="Arial"/>
          <w:sz w:val="22"/>
        </w:rPr>
        <w:t xml:space="preserve"> think are the benefits?</w:t>
      </w:r>
    </w:p>
    <w:p w14:paraId="455B75B7" w14:textId="7344F10B" w:rsidR="003F45BB" w:rsidRDefault="003F45BB" w:rsidP="00613B2C">
      <w:pPr>
        <w:numPr>
          <w:ilvl w:val="0"/>
          <w:numId w:val="10"/>
        </w:numPr>
        <w:spacing w:after="0" w:line="276" w:lineRule="auto"/>
        <w:ind w:left="709" w:hanging="142"/>
        <w:jc w:val="left"/>
        <w:rPr>
          <w:rFonts w:ascii="Arial" w:hAnsi="Arial" w:cs="Arial"/>
          <w:sz w:val="22"/>
        </w:rPr>
      </w:pPr>
      <w:r w:rsidRPr="005A138B">
        <w:rPr>
          <w:rFonts w:ascii="Arial" w:hAnsi="Arial" w:cs="Arial"/>
          <w:sz w:val="22"/>
        </w:rPr>
        <w:t xml:space="preserve">What are </w:t>
      </w:r>
      <w:r w:rsidR="00180344">
        <w:rPr>
          <w:rFonts w:ascii="Arial" w:hAnsi="Arial" w:cs="Arial"/>
          <w:sz w:val="22"/>
        </w:rPr>
        <w:t>their</w:t>
      </w:r>
      <w:r w:rsidRPr="005A138B">
        <w:rPr>
          <w:rFonts w:ascii="Arial" w:hAnsi="Arial" w:cs="Arial"/>
          <w:sz w:val="22"/>
        </w:rPr>
        <w:t xml:space="preserve"> concerns?</w:t>
      </w:r>
    </w:p>
    <w:p w14:paraId="6EA51533" w14:textId="44B97903" w:rsidR="003F45BB" w:rsidRPr="00613B2C" w:rsidRDefault="003F45BB" w:rsidP="00613B2C">
      <w:pPr>
        <w:numPr>
          <w:ilvl w:val="0"/>
          <w:numId w:val="10"/>
        </w:numPr>
        <w:spacing w:after="0" w:line="276" w:lineRule="auto"/>
        <w:ind w:left="709" w:hanging="142"/>
        <w:jc w:val="left"/>
        <w:rPr>
          <w:rFonts w:ascii="Arial" w:hAnsi="Arial" w:cs="Arial"/>
          <w:sz w:val="22"/>
        </w:rPr>
      </w:pPr>
      <w:r w:rsidRPr="00613B2C">
        <w:rPr>
          <w:rFonts w:ascii="Arial" w:hAnsi="Arial" w:cs="Arial"/>
          <w:sz w:val="22"/>
        </w:rPr>
        <w:t xml:space="preserve">How are </w:t>
      </w:r>
      <w:r w:rsidR="00180344">
        <w:rPr>
          <w:rFonts w:ascii="Arial" w:hAnsi="Arial" w:cs="Arial"/>
          <w:sz w:val="22"/>
        </w:rPr>
        <w:t>they</w:t>
      </w:r>
      <w:r w:rsidRPr="00613B2C">
        <w:rPr>
          <w:rFonts w:ascii="Arial" w:hAnsi="Arial" w:cs="Arial"/>
          <w:sz w:val="22"/>
        </w:rPr>
        <w:t xml:space="preserve"> currently feeling about your decision to have genome sequencing done? </w:t>
      </w:r>
    </w:p>
    <w:p w14:paraId="0926D30A" w14:textId="367C0EC7" w:rsidR="003F45BB" w:rsidRPr="00613B2C" w:rsidRDefault="003F45BB" w:rsidP="00613B2C">
      <w:pPr>
        <w:numPr>
          <w:ilvl w:val="1"/>
          <w:numId w:val="10"/>
        </w:numPr>
        <w:spacing w:after="0" w:line="276" w:lineRule="auto"/>
        <w:ind w:left="1418" w:hanging="131"/>
        <w:jc w:val="left"/>
        <w:rPr>
          <w:rFonts w:ascii="Arial" w:hAnsi="Arial" w:cs="Arial"/>
          <w:sz w:val="22"/>
        </w:rPr>
      </w:pPr>
      <w:r w:rsidRPr="00613B2C">
        <w:rPr>
          <w:rFonts w:ascii="Arial" w:hAnsi="Arial" w:cs="Arial"/>
          <w:sz w:val="22"/>
        </w:rPr>
        <w:t xml:space="preserve">Primary results </w:t>
      </w:r>
    </w:p>
    <w:p w14:paraId="47C66FC8" w14:textId="65FCC8A4" w:rsidR="003F45BB" w:rsidRPr="00180344" w:rsidRDefault="003F45BB" w:rsidP="00613B2C">
      <w:pPr>
        <w:numPr>
          <w:ilvl w:val="1"/>
          <w:numId w:val="10"/>
        </w:numPr>
        <w:spacing w:after="0" w:line="276" w:lineRule="auto"/>
        <w:ind w:left="1418" w:hanging="131"/>
        <w:jc w:val="left"/>
        <w:rPr>
          <w:rFonts w:ascii="Arial" w:hAnsi="Arial" w:cs="Arial"/>
          <w:sz w:val="22"/>
        </w:rPr>
      </w:pPr>
      <w:r w:rsidRPr="00613B2C">
        <w:rPr>
          <w:rFonts w:ascii="Arial" w:hAnsi="Arial" w:cs="Arial"/>
          <w:sz w:val="22"/>
        </w:rPr>
        <w:t xml:space="preserve">Additional findings (disease, carrier) </w:t>
      </w:r>
    </w:p>
    <w:p w14:paraId="2337E6C8" w14:textId="77777777" w:rsidR="00180344" w:rsidRDefault="00180344" w:rsidP="00180344">
      <w:pPr>
        <w:spacing w:after="120" w:line="276" w:lineRule="auto"/>
        <w:ind w:left="720"/>
        <w:rPr>
          <w:rFonts w:ascii="Arial" w:hAnsi="Arial" w:cs="Arial"/>
          <w:sz w:val="22"/>
        </w:rPr>
      </w:pPr>
    </w:p>
    <w:p w14:paraId="329D4440" w14:textId="67EE39A3" w:rsidR="00180344" w:rsidRPr="00D519BA" w:rsidRDefault="00180344" w:rsidP="00180344">
      <w:pPr>
        <w:numPr>
          <w:ilvl w:val="0"/>
          <w:numId w:val="11"/>
        </w:numPr>
        <w:pBdr>
          <w:top w:val="single" w:sz="4" w:space="1" w:color="auto"/>
          <w:left w:val="single" w:sz="4" w:space="4" w:color="auto"/>
          <w:bottom w:val="single" w:sz="4" w:space="1" w:color="auto"/>
          <w:right w:val="single" w:sz="4" w:space="4" w:color="auto"/>
        </w:pBdr>
        <w:spacing w:after="0" w:line="276" w:lineRule="auto"/>
        <w:jc w:val="center"/>
        <w:rPr>
          <w:rFonts w:ascii="Arial" w:hAnsi="Arial" w:cs="Arial"/>
          <w:b/>
          <w:sz w:val="22"/>
        </w:rPr>
      </w:pPr>
      <w:r>
        <w:rPr>
          <w:rFonts w:ascii="Arial" w:hAnsi="Arial" w:cs="Arial"/>
          <w:b/>
          <w:sz w:val="22"/>
        </w:rPr>
        <w:t>Motivations</w:t>
      </w:r>
    </w:p>
    <w:p w14:paraId="56500A90" w14:textId="77777777" w:rsidR="00180344" w:rsidRPr="00D519BA" w:rsidRDefault="00180344" w:rsidP="00180344">
      <w:pPr>
        <w:spacing w:after="0" w:line="276" w:lineRule="auto"/>
        <w:rPr>
          <w:rFonts w:ascii="Arial" w:hAnsi="Arial" w:cs="Arial"/>
          <w:sz w:val="22"/>
        </w:rPr>
      </w:pPr>
    </w:p>
    <w:p w14:paraId="57D18B55" w14:textId="77777777" w:rsidR="00180344" w:rsidRPr="00A17E5B" w:rsidRDefault="00180344" w:rsidP="00180344">
      <w:pPr>
        <w:numPr>
          <w:ilvl w:val="0"/>
          <w:numId w:val="10"/>
        </w:numPr>
        <w:spacing w:after="0" w:line="276" w:lineRule="auto"/>
        <w:ind w:left="709" w:hanging="142"/>
        <w:jc w:val="left"/>
        <w:rPr>
          <w:rFonts w:ascii="Arial" w:hAnsi="Arial" w:cs="Arial"/>
          <w:sz w:val="22"/>
        </w:rPr>
      </w:pPr>
      <w:r w:rsidRPr="00A17E5B">
        <w:rPr>
          <w:rFonts w:ascii="Arial" w:hAnsi="Arial" w:cs="Arial"/>
          <w:sz w:val="22"/>
        </w:rPr>
        <w:t xml:space="preserve">What were </w:t>
      </w:r>
      <w:r>
        <w:rPr>
          <w:rFonts w:ascii="Arial" w:hAnsi="Arial" w:cs="Arial"/>
          <w:sz w:val="22"/>
        </w:rPr>
        <w:t>their</w:t>
      </w:r>
      <w:r w:rsidRPr="00A17E5B">
        <w:rPr>
          <w:rFonts w:ascii="Arial" w:hAnsi="Arial" w:cs="Arial"/>
          <w:sz w:val="22"/>
        </w:rPr>
        <w:t xml:space="preserve"> reasons for accepting WGS / declining WGS?</w:t>
      </w:r>
    </w:p>
    <w:p w14:paraId="1051C45E" w14:textId="77777777" w:rsidR="00180344" w:rsidRPr="00D519BA" w:rsidRDefault="00180344" w:rsidP="00613B2C">
      <w:pPr>
        <w:numPr>
          <w:ilvl w:val="0"/>
          <w:numId w:val="10"/>
        </w:numPr>
        <w:spacing w:after="0" w:line="276" w:lineRule="auto"/>
        <w:ind w:left="709" w:hanging="142"/>
        <w:jc w:val="left"/>
        <w:rPr>
          <w:rFonts w:ascii="Arial" w:hAnsi="Arial" w:cs="Arial"/>
          <w:sz w:val="22"/>
        </w:rPr>
      </w:pPr>
      <w:r w:rsidRPr="00D519BA">
        <w:rPr>
          <w:rFonts w:ascii="Arial" w:hAnsi="Arial" w:cs="Arial"/>
          <w:sz w:val="22"/>
        </w:rPr>
        <w:t xml:space="preserve">Did they opt to participate?  Why / why not? </w:t>
      </w:r>
    </w:p>
    <w:p w14:paraId="2BE70412" w14:textId="77777777" w:rsidR="00180344" w:rsidRPr="00D519BA" w:rsidRDefault="00180344" w:rsidP="00613B2C">
      <w:pPr>
        <w:numPr>
          <w:ilvl w:val="0"/>
          <w:numId w:val="10"/>
        </w:numPr>
        <w:spacing w:after="0" w:line="276" w:lineRule="auto"/>
        <w:ind w:left="709" w:hanging="142"/>
        <w:jc w:val="left"/>
        <w:rPr>
          <w:rFonts w:ascii="Arial" w:hAnsi="Arial" w:cs="Arial"/>
          <w:sz w:val="22"/>
        </w:rPr>
      </w:pPr>
      <w:r w:rsidRPr="00D519BA">
        <w:rPr>
          <w:rFonts w:ascii="Arial" w:hAnsi="Arial" w:cs="Arial"/>
          <w:sz w:val="22"/>
        </w:rPr>
        <w:t xml:space="preserve">Did they opt to receive the additional disease findings? Why / why not? </w:t>
      </w:r>
    </w:p>
    <w:p w14:paraId="5893E9AC" w14:textId="77777777" w:rsidR="00180344" w:rsidRPr="00D519BA" w:rsidRDefault="00180344" w:rsidP="00613B2C">
      <w:pPr>
        <w:numPr>
          <w:ilvl w:val="0"/>
          <w:numId w:val="10"/>
        </w:numPr>
        <w:spacing w:after="0" w:line="276" w:lineRule="auto"/>
        <w:ind w:left="709" w:hanging="142"/>
        <w:jc w:val="left"/>
        <w:rPr>
          <w:rFonts w:ascii="Arial" w:hAnsi="Arial" w:cs="Arial"/>
          <w:sz w:val="22"/>
        </w:rPr>
      </w:pPr>
      <w:r w:rsidRPr="00D519BA">
        <w:rPr>
          <w:rFonts w:ascii="Arial" w:hAnsi="Arial" w:cs="Arial"/>
          <w:sz w:val="22"/>
        </w:rPr>
        <w:t xml:space="preserve">Did they opt to receive the additional carrier findings? Why / why not? </w:t>
      </w:r>
    </w:p>
    <w:p w14:paraId="2678125A" w14:textId="77777777" w:rsidR="0083482A" w:rsidRDefault="0083482A" w:rsidP="0083482A">
      <w:pPr>
        <w:spacing w:after="120" w:line="276" w:lineRule="auto"/>
        <w:ind w:left="720"/>
        <w:rPr>
          <w:rFonts w:ascii="Arial" w:hAnsi="Arial" w:cs="Arial"/>
          <w:sz w:val="22"/>
        </w:rPr>
      </w:pPr>
    </w:p>
    <w:p w14:paraId="6764C290" w14:textId="4D3DE09C" w:rsidR="0083482A" w:rsidRPr="00D519BA" w:rsidRDefault="0083482A" w:rsidP="0083482A">
      <w:pPr>
        <w:numPr>
          <w:ilvl w:val="0"/>
          <w:numId w:val="11"/>
        </w:numPr>
        <w:pBdr>
          <w:top w:val="single" w:sz="4" w:space="1" w:color="auto"/>
          <w:left w:val="single" w:sz="4" w:space="4" w:color="auto"/>
          <w:bottom w:val="single" w:sz="4" w:space="1" w:color="auto"/>
          <w:right w:val="single" w:sz="4" w:space="4" w:color="auto"/>
        </w:pBdr>
        <w:spacing w:after="0" w:line="276" w:lineRule="auto"/>
        <w:jc w:val="center"/>
        <w:rPr>
          <w:rFonts w:ascii="Arial" w:hAnsi="Arial" w:cs="Arial"/>
          <w:b/>
          <w:sz w:val="22"/>
        </w:rPr>
      </w:pPr>
      <w:r>
        <w:rPr>
          <w:rFonts w:ascii="Arial" w:hAnsi="Arial" w:cs="Arial"/>
          <w:b/>
          <w:sz w:val="22"/>
        </w:rPr>
        <w:t>Decision: primary findings</w:t>
      </w:r>
    </w:p>
    <w:p w14:paraId="1F88ED2D" w14:textId="77777777" w:rsidR="0083482A" w:rsidRPr="00D519BA" w:rsidRDefault="0083482A" w:rsidP="0083482A">
      <w:pPr>
        <w:spacing w:after="0" w:line="276" w:lineRule="auto"/>
        <w:rPr>
          <w:rFonts w:ascii="Arial" w:hAnsi="Arial" w:cs="Arial"/>
          <w:sz w:val="22"/>
        </w:rPr>
      </w:pPr>
    </w:p>
    <w:p w14:paraId="725639F2" w14:textId="6FC97B44" w:rsidR="0083482A" w:rsidRPr="0083482A" w:rsidRDefault="0083482A" w:rsidP="00613B2C">
      <w:pPr>
        <w:numPr>
          <w:ilvl w:val="0"/>
          <w:numId w:val="10"/>
        </w:numPr>
        <w:spacing w:after="0" w:line="276" w:lineRule="auto"/>
        <w:ind w:left="709" w:hanging="142"/>
        <w:jc w:val="left"/>
        <w:rPr>
          <w:rFonts w:ascii="Arial" w:hAnsi="Arial" w:cs="Arial"/>
          <w:sz w:val="22"/>
        </w:rPr>
      </w:pPr>
      <w:r>
        <w:rPr>
          <w:rFonts w:ascii="Arial" w:hAnsi="Arial" w:cs="Arial"/>
          <w:sz w:val="22"/>
        </w:rPr>
        <w:t>E</w:t>
      </w:r>
      <w:r w:rsidRPr="00D519BA">
        <w:rPr>
          <w:rFonts w:ascii="Arial" w:hAnsi="Arial" w:cs="Arial"/>
          <w:sz w:val="22"/>
        </w:rPr>
        <w:t xml:space="preserve">xplore </w:t>
      </w:r>
      <w:r>
        <w:rPr>
          <w:rFonts w:ascii="Arial" w:hAnsi="Arial" w:cs="Arial"/>
          <w:sz w:val="22"/>
        </w:rPr>
        <w:t xml:space="preserve">their </w:t>
      </w:r>
      <w:r w:rsidRPr="00D519BA">
        <w:rPr>
          <w:rFonts w:ascii="Arial" w:hAnsi="Arial" w:cs="Arial"/>
          <w:sz w:val="22"/>
        </w:rPr>
        <w:t xml:space="preserve">thoughts, feelings and decision-making </w:t>
      </w:r>
      <w:r>
        <w:rPr>
          <w:rFonts w:ascii="Arial" w:hAnsi="Arial" w:cs="Arial"/>
          <w:sz w:val="22"/>
        </w:rPr>
        <w:t xml:space="preserve">specifically about </w:t>
      </w:r>
      <w:r w:rsidRPr="00D519BA">
        <w:rPr>
          <w:rFonts w:ascii="Arial" w:hAnsi="Arial" w:cs="Arial"/>
          <w:sz w:val="22"/>
        </w:rPr>
        <w:t xml:space="preserve">the </w:t>
      </w:r>
      <w:r>
        <w:rPr>
          <w:rFonts w:ascii="Arial" w:hAnsi="Arial" w:cs="Arial"/>
          <w:sz w:val="22"/>
        </w:rPr>
        <w:t xml:space="preserve">primary results (i.e. diagnostic results relating to their / their child’s rare disease </w:t>
      </w:r>
    </w:p>
    <w:p w14:paraId="24293E6D" w14:textId="77777777" w:rsidR="003F45BB" w:rsidRDefault="003F45BB" w:rsidP="00613B2C">
      <w:pPr>
        <w:spacing w:after="120" w:line="276" w:lineRule="auto"/>
        <w:rPr>
          <w:rFonts w:ascii="Arial" w:hAnsi="Arial" w:cs="Arial"/>
          <w:sz w:val="22"/>
        </w:rPr>
      </w:pPr>
    </w:p>
    <w:p w14:paraId="0598DA5D" w14:textId="77777777" w:rsidR="00EB7349" w:rsidRDefault="00EB7349" w:rsidP="00613B2C">
      <w:pPr>
        <w:spacing w:after="120" w:line="276" w:lineRule="auto"/>
        <w:rPr>
          <w:rFonts w:ascii="Arial" w:hAnsi="Arial" w:cs="Arial"/>
          <w:sz w:val="22"/>
        </w:rPr>
      </w:pPr>
    </w:p>
    <w:p w14:paraId="32DF1327" w14:textId="718775AB" w:rsidR="00180344" w:rsidRPr="00D519BA" w:rsidRDefault="00180344" w:rsidP="00180344">
      <w:pPr>
        <w:numPr>
          <w:ilvl w:val="0"/>
          <w:numId w:val="11"/>
        </w:numPr>
        <w:pBdr>
          <w:top w:val="single" w:sz="4" w:space="1" w:color="auto"/>
          <w:left w:val="single" w:sz="4" w:space="4" w:color="auto"/>
          <w:bottom w:val="single" w:sz="4" w:space="1" w:color="auto"/>
          <w:right w:val="single" w:sz="4" w:space="4" w:color="auto"/>
        </w:pBdr>
        <w:spacing w:after="0" w:line="276" w:lineRule="auto"/>
        <w:jc w:val="center"/>
        <w:rPr>
          <w:rFonts w:ascii="Arial" w:hAnsi="Arial" w:cs="Arial"/>
          <w:b/>
          <w:sz w:val="22"/>
        </w:rPr>
      </w:pPr>
      <w:r>
        <w:rPr>
          <w:rFonts w:ascii="Arial" w:hAnsi="Arial" w:cs="Arial"/>
          <w:b/>
          <w:sz w:val="22"/>
        </w:rPr>
        <w:lastRenderedPageBreak/>
        <w:t xml:space="preserve">Decision: </w:t>
      </w:r>
      <w:r w:rsidR="0083482A">
        <w:rPr>
          <w:rFonts w:ascii="Arial" w:hAnsi="Arial" w:cs="Arial"/>
          <w:b/>
          <w:sz w:val="22"/>
        </w:rPr>
        <w:t>secondary</w:t>
      </w:r>
      <w:r>
        <w:rPr>
          <w:rFonts w:ascii="Arial" w:hAnsi="Arial" w:cs="Arial"/>
          <w:b/>
          <w:sz w:val="22"/>
        </w:rPr>
        <w:t xml:space="preserve"> findings</w:t>
      </w:r>
    </w:p>
    <w:p w14:paraId="32EE878D" w14:textId="77777777" w:rsidR="00180344" w:rsidRPr="00D519BA" w:rsidRDefault="00180344" w:rsidP="00180344">
      <w:pPr>
        <w:spacing w:after="0" w:line="276" w:lineRule="auto"/>
        <w:rPr>
          <w:rFonts w:ascii="Arial" w:hAnsi="Arial" w:cs="Arial"/>
          <w:sz w:val="22"/>
        </w:rPr>
      </w:pPr>
    </w:p>
    <w:p w14:paraId="10590F1F" w14:textId="4EFCC106" w:rsidR="0083482A" w:rsidRDefault="0083482A" w:rsidP="0083482A">
      <w:pPr>
        <w:numPr>
          <w:ilvl w:val="0"/>
          <w:numId w:val="10"/>
        </w:numPr>
        <w:spacing w:after="0" w:line="276" w:lineRule="auto"/>
        <w:ind w:left="709" w:hanging="142"/>
        <w:jc w:val="left"/>
        <w:rPr>
          <w:rFonts w:ascii="Arial" w:hAnsi="Arial" w:cs="Arial"/>
          <w:sz w:val="22"/>
        </w:rPr>
      </w:pPr>
      <w:r w:rsidRPr="00820EE5">
        <w:rPr>
          <w:rFonts w:ascii="Arial" w:hAnsi="Arial" w:cs="Arial"/>
          <w:sz w:val="22"/>
        </w:rPr>
        <w:t xml:space="preserve">Did </w:t>
      </w:r>
      <w:r>
        <w:rPr>
          <w:rFonts w:ascii="Arial" w:hAnsi="Arial" w:cs="Arial"/>
          <w:sz w:val="22"/>
        </w:rPr>
        <w:t>they</w:t>
      </w:r>
      <w:r w:rsidRPr="00820EE5">
        <w:rPr>
          <w:rFonts w:ascii="Arial" w:hAnsi="Arial" w:cs="Arial"/>
          <w:sz w:val="22"/>
        </w:rPr>
        <w:t xml:space="preserve"> decide to find out about secondary</w:t>
      </w:r>
      <w:r>
        <w:rPr>
          <w:rFonts w:ascii="Arial" w:hAnsi="Arial" w:cs="Arial"/>
          <w:sz w:val="22"/>
        </w:rPr>
        <w:t>,</w:t>
      </w:r>
      <w:r w:rsidRPr="00820EE5">
        <w:rPr>
          <w:rFonts w:ascii="Arial" w:hAnsi="Arial" w:cs="Arial"/>
          <w:sz w:val="22"/>
        </w:rPr>
        <w:t xml:space="preserve"> </w:t>
      </w:r>
      <w:r>
        <w:rPr>
          <w:rFonts w:ascii="Arial" w:hAnsi="Arial" w:cs="Arial"/>
          <w:sz w:val="22"/>
        </w:rPr>
        <w:t xml:space="preserve">additional </w:t>
      </w:r>
      <w:r w:rsidRPr="00820EE5">
        <w:rPr>
          <w:rFonts w:ascii="Arial" w:hAnsi="Arial" w:cs="Arial"/>
          <w:sz w:val="22"/>
        </w:rPr>
        <w:t xml:space="preserve">findings </w:t>
      </w:r>
      <w:r>
        <w:rPr>
          <w:rFonts w:ascii="Arial" w:hAnsi="Arial" w:cs="Arial"/>
          <w:sz w:val="22"/>
        </w:rPr>
        <w:t xml:space="preserve">relating to disease risk </w:t>
      </w:r>
    </w:p>
    <w:p w14:paraId="2D094F14" w14:textId="16044B6F" w:rsidR="0083482A" w:rsidRPr="00820EE5" w:rsidRDefault="0083482A" w:rsidP="0083482A">
      <w:pPr>
        <w:numPr>
          <w:ilvl w:val="0"/>
          <w:numId w:val="10"/>
        </w:numPr>
        <w:spacing w:after="0" w:line="276" w:lineRule="auto"/>
        <w:ind w:left="709" w:hanging="142"/>
        <w:jc w:val="left"/>
        <w:rPr>
          <w:rFonts w:ascii="Arial" w:hAnsi="Arial" w:cs="Arial"/>
          <w:sz w:val="22"/>
        </w:rPr>
      </w:pPr>
      <w:r w:rsidRPr="00820EE5">
        <w:rPr>
          <w:rFonts w:ascii="Arial" w:hAnsi="Arial" w:cs="Arial"/>
          <w:sz w:val="22"/>
        </w:rPr>
        <w:t xml:space="preserve">What were </w:t>
      </w:r>
      <w:r>
        <w:rPr>
          <w:rFonts w:ascii="Arial" w:hAnsi="Arial" w:cs="Arial"/>
          <w:sz w:val="22"/>
        </w:rPr>
        <w:t>their</w:t>
      </w:r>
      <w:r w:rsidRPr="00820EE5">
        <w:rPr>
          <w:rFonts w:ascii="Arial" w:hAnsi="Arial" w:cs="Arial"/>
          <w:sz w:val="22"/>
        </w:rPr>
        <w:t xml:space="preserve"> reasons were for deciding to receive</w:t>
      </w:r>
      <w:r w:rsidR="00900128">
        <w:rPr>
          <w:rFonts w:ascii="Arial" w:hAnsi="Arial" w:cs="Arial"/>
          <w:sz w:val="22"/>
        </w:rPr>
        <w:t xml:space="preserve"> </w:t>
      </w:r>
      <w:r w:rsidRPr="00820EE5">
        <w:rPr>
          <w:rFonts w:ascii="Arial" w:hAnsi="Arial" w:cs="Arial"/>
          <w:sz w:val="22"/>
        </w:rPr>
        <w:t>/</w:t>
      </w:r>
      <w:r w:rsidR="00900128">
        <w:rPr>
          <w:rFonts w:ascii="Arial" w:hAnsi="Arial" w:cs="Arial"/>
          <w:sz w:val="22"/>
        </w:rPr>
        <w:t xml:space="preserve"> </w:t>
      </w:r>
      <w:r w:rsidRPr="00820EE5">
        <w:rPr>
          <w:rFonts w:ascii="Arial" w:hAnsi="Arial" w:cs="Arial"/>
          <w:sz w:val="22"/>
        </w:rPr>
        <w:t xml:space="preserve">not receive additional </w:t>
      </w:r>
      <w:r>
        <w:rPr>
          <w:rFonts w:ascii="Arial" w:hAnsi="Arial" w:cs="Arial"/>
          <w:sz w:val="22"/>
        </w:rPr>
        <w:t xml:space="preserve">disease </w:t>
      </w:r>
      <w:r w:rsidRPr="00820EE5">
        <w:rPr>
          <w:rFonts w:ascii="Arial" w:hAnsi="Arial" w:cs="Arial"/>
          <w:sz w:val="22"/>
        </w:rPr>
        <w:t>findings?</w:t>
      </w:r>
    </w:p>
    <w:p w14:paraId="63BAAC57" w14:textId="4969BDF2" w:rsidR="0083482A" w:rsidRPr="0083482A" w:rsidRDefault="0083482A" w:rsidP="00613B2C">
      <w:pPr>
        <w:numPr>
          <w:ilvl w:val="0"/>
          <w:numId w:val="10"/>
        </w:numPr>
        <w:spacing w:after="0" w:line="276" w:lineRule="auto"/>
        <w:ind w:left="709" w:hanging="142"/>
        <w:jc w:val="left"/>
        <w:rPr>
          <w:rFonts w:ascii="Arial" w:hAnsi="Arial" w:cs="Arial"/>
          <w:sz w:val="22"/>
        </w:rPr>
      </w:pPr>
      <w:r>
        <w:rPr>
          <w:rFonts w:ascii="Arial" w:hAnsi="Arial" w:cs="Arial"/>
          <w:sz w:val="22"/>
        </w:rPr>
        <w:t>E</w:t>
      </w:r>
      <w:r w:rsidRPr="00D519BA">
        <w:rPr>
          <w:rFonts w:ascii="Arial" w:hAnsi="Arial" w:cs="Arial"/>
          <w:sz w:val="22"/>
        </w:rPr>
        <w:t xml:space="preserve">xplore </w:t>
      </w:r>
      <w:r>
        <w:rPr>
          <w:rFonts w:ascii="Arial" w:hAnsi="Arial" w:cs="Arial"/>
          <w:sz w:val="22"/>
        </w:rPr>
        <w:t xml:space="preserve">their </w:t>
      </w:r>
      <w:r w:rsidRPr="00D519BA">
        <w:rPr>
          <w:rFonts w:ascii="Arial" w:hAnsi="Arial" w:cs="Arial"/>
          <w:sz w:val="22"/>
        </w:rPr>
        <w:t xml:space="preserve">thoughts, feelings and decision-making </w:t>
      </w:r>
      <w:r>
        <w:rPr>
          <w:rFonts w:ascii="Arial" w:hAnsi="Arial" w:cs="Arial"/>
          <w:sz w:val="22"/>
        </w:rPr>
        <w:t xml:space="preserve">specifically about </w:t>
      </w:r>
      <w:r w:rsidRPr="00D519BA">
        <w:rPr>
          <w:rFonts w:ascii="Arial" w:hAnsi="Arial" w:cs="Arial"/>
          <w:sz w:val="22"/>
        </w:rPr>
        <w:t xml:space="preserve">the </w:t>
      </w:r>
      <w:r w:rsidRPr="00613B2C">
        <w:rPr>
          <w:rFonts w:ascii="Arial" w:hAnsi="Arial" w:cs="Arial"/>
          <w:sz w:val="22"/>
        </w:rPr>
        <w:t xml:space="preserve">primary findings </w:t>
      </w:r>
      <w:r>
        <w:rPr>
          <w:rFonts w:ascii="Arial" w:hAnsi="Arial" w:cs="Arial"/>
          <w:sz w:val="22"/>
        </w:rPr>
        <w:t xml:space="preserve">(i.e. result relating to their / their child’s rare disease) </w:t>
      </w:r>
    </w:p>
    <w:p w14:paraId="2761B942" w14:textId="77777777" w:rsidR="00C35D8F" w:rsidRDefault="00C35D8F" w:rsidP="00C35D8F">
      <w:pPr>
        <w:spacing w:after="120" w:line="276" w:lineRule="auto"/>
        <w:rPr>
          <w:rFonts w:ascii="Arial" w:hAnsi="Arial" w:cs="Arial"/>
          <w:sz w:val="22"/>
        </w:rPr>
      </w:pPr>
    </w:p>
    <w:p w14:paraId="6B0CE8EC" w14:textId="2A0C8DA4" w:rsidR="00C35D8F" w:rsidRPr="00D519BA" w:rsidRDefault="00C35D8F" w:rsidP="00C35D8F">
      <w:pPr>
        <w:numPr>
          <w:ilvl w:val="0"/>
          <w:numId w:val="11"/>
        </w:numPr>
        <w:pBdr>
          <w:top w:val="single" w:sz="4" w:space="1" w:color="auto"/>
          <w:left w:val="single" w:sz="4" w:space="4" w:color="auto"/>
          <w:bottom w:val="single" w:sz="4" w:space="1" w:color="auto"/>
          <w:right w:val="single" w:sz="4" w:space="4" w:color="auto"/>
        </w:pBdr>
        <w:spacing w:after="0" w:line="276" w:lineRule="auto"/>
        <w:jc w:val="center"/>
        <w:rPr>
          <w:rFonts w:ascii="Arial" w:hAnsi="Arial" w:cs="Arial"/>
          <w:b/>
          <w:sz w:val="22"/>
        </w:rPr>
      </w:pPr>
      <w:r>
        <w:rPr>
          <w:rFonts w:ascii="Arial" w:hAnsi="Arial" w:cs="Arial"/>
          <w:b/>
          <w:sz w:val="22"/>
        </w:rPr>
        <w:t>Information needs</w:t>
      </w:r>
    </w:p>
    <w:p w14:paraId="6BECA867" w14:textId="77777777" w:rsidR="0083482A" w:rsidRDefault="0083482A" w:rsidP="00613B2C">
      <w:pPr>
        <w:spacing w:after="0" w:line="276" w:lineRule="auto"/>
        <w:jc w:val="left"/>
        <w:rPr>
          <w:rFonts w:ascii="Arial" w:hAnsi="Arial" w:cs="Arial"/>
          <w:sz w:val="22"/>
        </w:rPr>
      </w:pPr>
    </w:p>
    <w:p w14:paraId="14638AC4" w14:textId="39886A23" w:rsidR="00C35D8F" w:rsidRPr="003F45BB" w:rsidRDefault="00C35D8F" w:rsidP="00C35D8F">
      <w:pPr>
        <w:numPr>
          <w:ilvl w:val="0"/>
          <w:numId w:val="10"/>
        </w:numPr>
        <w:spacing w:after="0" w:line="276" w:lineRule="auto"/>
        <w:ind w:left="709" w:hanging="142"/>
        <w:jc w:val="left"/>
        <w:rPr>
          <w:rFonts w:ascii="Arial" w:hAnsi="Arial" w:cs="Arial"/>
          <w:sz w:val="22"/>
        </w:rPr>
      </w:pPr>
      <w:r w:rsidRPr="003F45BB">
        <w:rPr>
          <w:rFonts w:ascii="Arial" w:hAnsi="Arial" w:cs="Arial"/>
          <w:sz w:val="22"/>
        </w:rPr>
        <w:t xml:space="preserve">What information was </w:t>
      </w:r>
      <w:r>
        <w:rPr>
          <w:rFonts w:ascii="Arial" w:hAnsi="Arial" w:cs="Arial"/>
          <w:sz w:val="22"/>
        </w:rPr>
        <w:t xml:space="preserve">it most </w:t>
      </w:r>
      <w:r w:rsidRPr="003F45BB">
        <w:rPr>
          <w:rFonts w:ascii="Arial" w:hAnsi="Arial" w:cs="Arial"/>
          <w:sz w:val="22"/>
        </w:rPr>
        <w:t xml:space="preserve">important for </w:t>
      </w:r>
      <w:r>
        <w:rPr>
          <w:rFonts w:ascii="Arial" w:hAnsi="Arial" w:cs="Arial"/>
          <w:sz w:val="22"/>
        </w:rPr>
        <w:t>them</w:t>
      </w:r>
      <w:r w:rsidRPr="003F45BB">
        <w:rPr>
          <w:rFonts w:ascii="Arial" w:hAnsi="Arial" w:cs="Arial"/>
          <w:sz w:val="22"/>
        </w:rPr>
        <w:t xml:space="preserve"> to know when </w:t>
      </w:r>
      <w:r>
        <w:rPr>
          <w:rFonts w:ascii="Arial" w:hAnsi="Arial" w:cs="Arial"/>
          <w:sz w:val="22"/>
        </w:rPr>
        <w:t xml:space="preserve">they were </w:t>
      </w:r>
      <w:r w:rsidRPr="003F45BB">
        <w:rPr>
          <w:rFonts w:ascii="Arial" w:hAnsi="Arial" w:cs="Arial"/>
          <w:sz w:val="22"/>
        </w:rPr>
        <w:t xml:space="preserve">making </w:t>
      </w:r>
      <w:r>
        <w:rPr>
          <w:rFonts w:ascii="Arial" w:hAnsi="Arial" w:cs="Arial"/>
          <w:sz w:val="22"/>
        </w:rPr>
        <w:t>their</w:t>
      </w:r>
      <w:r w:rsidRPr="003F45BB">
        <w:rPr>
          <w:rFonts w:ascii="Arial" w:hAnsi="Arial" w:cs="Arial"/>
          <w:sz w:val="22"/>
        </w:rPr>
        <w:t xml:space="preserve"> decision</w:t>
      </w:r>
      <w:r>
        <w:rPr>
          <w:rFonts w:ascii="Arial" w:hAnsi="Arial" w:cs="Arial"/>
          <w:sz w:val="22"/>
        </w:rPr>
        <w:t xml:space="preserve"> about having genome sequencing done</w:t>
      </w:r>
      <w:r w:rsidRPr="003F45BB">
        <w:rPr>
          <w:rFonts w:ascii="Arial" w:hAnsi="Arial" w:cs="Arial"/>
          <w:sz w:val="22"/>
        </w:rPr>
        <w:t>?</w:t>
      </w:r>
    </w:p>
    <w:p w14:paraId="53A04165" w14:textId="16AB01E5" w:rsidR="00C35D8F" w:rsidRPr="0083482A" w:rsidRDefault="00C35D8F" w:rsidP="00C35D8F">
      <w:pPr>
        <w:numPr>
          <w:ilvl w:val="0"/>
          <w:numId w:val="10"/>
        </w:numPr>
        <w:spacing w:after="0" w:line="276" w:lineRule="auto"/>
        <w:ind w:left="709" w:hanging="142"/>
        <w:jc w:val="left"/>
        <w:rPr>
          <w:rFonts w:ascii="Arial" w:hAnsi="Arial" w:cs="Arial"/>
          <w:sz w:val="22"/>
        </w:rPr>
      </w:pPr>
      <w:r w:rsidRPr="0083482A">
        <w:rPr>
          <w:rFonts w:ascii="Arial" w:hAnsi="Arial" w:cs="Arial"/>
          <w:sz w:val="22"/>
        </w:rPr>
        <w:t xml:space="preserve">What </w:t>
      </w:r>
      <w:r>
        <w:rPr>
          <w:rFonts w:ascii="Arial" w:hAnsi="Arial" w:cs="Arial"/>
          <w:sz w:val="22"/>
        </w:rPr>
        <w:t xml:space="preserve">are the most important things that they think should be </w:t>
      </w:r>
      <w:r w:rsidRPr="0083482A">
        <w:rPr>
          <w:rFonts w:ascii="Arial" w:hAnsi="Arial" w:cs="Arial"/>
          <w:sz w:val="22"/>
        </w:rPr>
        <w:t>included in patient information sheet</w:t>
      </w:r>
      <w:r>
        <w:rPr>
          <w:rFonts w:ascii="Arial" w:hAnsi="Arial" w:cs="Arial"/>
          <w:sz w:val="22"/>
        </w:rPr>
        <w:t>s</w:t>
      </w:r>
      <w:r w:rsidRPr="0083482A">
        <w:rPr>
          <w:rFonts w:ascii="Arial" w:hAnsi="Arial" w:cs="Arial"/>
          <w:sz w:val="22"/>
        </w:rPr>
        <w:t xml:space="preserve"> about WGS? </w:t>
      </w:r>
    </w:p>
    <w:p w14:paraId="224BA7FF" w14:textId="3D7354D1" w:rsidR="00754483" w:rsidRDefault="00754483" w:rsidP="00754483">
      <w:pPr>
        <w:numPr>
          <w:ilvl w:val="0"/>
          <w:numId w:val="10"/>
        </w:numPr>
        <w:spacing w:after="0" w:line="276" w:lineRule="auto"/>
        <w:ind w:left="709" w:hanging="142"/>
        <w:jc w:val="left"/>
        <w:rPr>
          <w:rFonts w:ascii="Arial" w:hAnsi="Arial" w:cs="Arial"/>
          <w:sz w:val="22"/>
        </w:rPr>
      </w:pPr>
      <w:r w:rsidRPr="009B29BF">
        <w:rPr>
          <w:rFonts w:ascii="Arial" w:hAnsi="Arial" w:cs="Arial"/>
          <w:sz w:val="22"/>
        </w:rPr>
        <w:t xml:space="preserve">One of the things </w:t>
      </w:r>
      <w:r>
        <w:rPr>
          <w:rFonts w:ascii="Arial" w:hAnsi="Arial" w:cs="Arial"/>
          <w:sz w:val="22"/>
        </w:rPr>
        <w:t>we’re</w:t>
      </w:r>
      <w:r w:rsidRPr="009B29BF">
        <w:rPr>
          <w:rFonts w:ascii="Arial" w:hAnsi="Arial" w:cs="Arial"/>
          <w:sz w:val="22"/>
        </w:rPr>
        <w:t xml:space="preserve"> interested in is whether people </w:t>
      </w:r>
      <w:r>
        <w:rPr>
          <w:rFonts w:ascii="Arial" w:hAnsi="Arial" w:cs="Arial"/>
          <w:sz w:val="22"/>
        </w:rPr>
        <w:t xml:space="preserve">are </w:t>
      </w:r>
      <w:r w:rsidRPr="009B29BF">
        <w:rPr>
          <w:rFonts w:ascii="Arial" w:hAnsi="Arial" w:cs="Arial"/>
          <w:sz w:val="22"/>
        </w:rPr>
        <w:t>mak</w:t>
      </w:r>
      <w:r>
        <w:rPr>
          <w:rFonts w:ascii="Arial" w:hAnsi="Arial" w:cs="Arial"/>
          <w:sz w:val="22"/>
        </w:rPr>
        <w:t xml:space="preserve">ing </w:t>
      </w:r>
      <w:r w:rsidRPr="009B29BF">
        <w:rPr>
          <w:rFonts w:ascii="Arial" w:hAnsi="Arial" w:cs="Arial"/>
          <w:sz w:val="22"/>
        </w:rPr>
        <w:t xml:space="preserve">what </w:t>
      </w:r>
      <w:r>
        <w:rPr>
          <w:rFonts w:ascii="Arial" w:hAnsi="Arial" w:cs="Arial"/>
          <w:sz w:val="22"/>
        </w:rPr>
        <w:t xml:space="preserve">are sometimes </w:t>
      </w:r>
      <w:r w:rsidRPr="009B29BF">
        <w:rPr>
          <w:rFonts w:ascii="Arial" w:hAnsi="Arial" w:cs="Arial"/>
          <w:sz w:val="22"/>
        </w:rPr>
        <w:t>call</w:t>
      </w:r>
      <w:r>
        <w:rPr>
          <w:rFonts w:ascii="Arial" w:hAnsi="Arial" w:cs="Arial"/>
          <w:sz w:val="22"/>
        </w:rPr>
        <w:t>ed</w:t>
      </w:r>
      <w:r w:rsidRPr="009B29BF">
        <w:rPr>
          <w:rFonts w:ascii="Arial" w:hAnsi="Arial" w:cs="Arial"/>
          <w:sz w:val="22"/>
        </w:rPr>
        <w:t xml:space="preserve"> </w:t>
      </w:r>
      <w:r>
        <w:rPr>
          <w:rFonts w:ascii="Arial" w:hAnsi="Arial" w:cs="Arial"/>
          <w:sz w:val="22"/>
        </w:rPr>
        <w:t>“</w:t>
      </w:r>
      <w:r w:rsidRPr="009B29BF">
        <w:rPr>
          <w:rFonts w:ascii="Arial" w:hAnsi="Arial" w:cs="Arial"/>
          <w:sz w:val="22"/>
        </w:rPr>
        <w:t>informed decisions</w:t>
      </w:r>
      <w:r>
        <w:rPr>
          <w:rFonts w:ascii="Arial" w:hAnsi="Arial" w:cs="Arial"/>
          <w:sz w:val="22"/>
        </w:rPr>
        <w:t xml:space="preserve">” when it comes to having genome sequencing done. </w:t>
      </w:r>
      <w:r w:rsidRPr="009B29BF">
        <w:rPr>
          <w:rFonts w:ascii="Arial" w:hAnsi="Arial" w:cs="Arial"/>
          <w:sz w:val="22"/>
        </w:rPr>
        <w:t xml:space="preserve">What does </w:t>
      </w:r>
      <w:r>
        <w:rPr>
          <w:rFonts w:ascii="Arial" w:hAnsi="Arial" w:cs="Arial"/>
          <w:sz w:val="22"/>
        </w:rPr>
        <w:t xml:space="preserve">an </w:t>
      </w:r>
      <w:r w:rsidRPr="009B29BF">
        <w:rPr>
          <w:rFonts w:ascii="Arial" w:hAnsi="Arial" w:cs="Arial"/>
          <w:sz w:val="22"/>
        </w:rPr>
        <w:t xml:space="preserve">informed decision mean </w:t>
      </w:r>
      <w:r>
        <w:rPr>
          <w:rFonts w:ascii="Arial" w:hAnsi="Arial" w:cs="Arial"/>
          <w:sz w:val="22"/>
        </w:rPr>
        <w:t>to</w:t>
      </w:r>
      <w:r w:rsidRPr="009B29BF">
        <w:rPr>
          <w:rFonts w:ascii="Arial" w:hAnsi="Arial" w:cs="Arial"/>
          <w:sz w:val="22"/>
        </w:rPr>
        <w:t xml:space="preserve"> you? </w:t>
      </w:r>
    </w:p>
    <w:p w14:paraId="20ADFAC9" w14:textId="6E395178" w:rsidR="00754483" w:rsidRPr="009B29BF" w:rsidRDefault="00754483" w:rsidP="00754483">
      <w:pPr>
        <w:numPr>
          <w:ilvl w:val="0"/>
          <w:numId w:val="10"/>
        </w:numPr>
        <w:spacing w:after="0" w:line="276" w:lineRule="auto"/>
        <w:ind w:left="709" w:hanging="142"/>
        <w:jc w:val="left"/>
        <w:rPr>
          <w:rFonts w:ascii="Arial" w:hAnsi="Arial" w:cs="Arial"/>
          <w:sz w:val="22"/>
        </w:rPr>
      </w:pPr>
      <w:r w:rsidRPr="009B29BF">
        <w:rPr>
          <w:rFonts w:ascii="Arial" w:hAnsi="Arial" w:cs="Arial"/>
          <w:sz w:val="22"/>
        </w:rPr>
        <w:t>Do you feel you made an informed decision</w:t>
      </w:r>
      <w:r>
        <w:rPr>
          <w:rFonts w:ascii="Arial" w:hAnsi="Arial" w:cs="Arial"/>
          <w:sz w:val="22"/>
        </w:rPr>
        <w:t xml:space="preserve"> about having genome sequencing done</w:t>
      </w:r>
      <w:r w:rsidRPr="009B29BF">
        <w:rPr>
          <w:rFonts w:ascii="Arial" w:hAnsi="Arial" w:cs="Arial"/>
          <w:sz w:val="22"/>
        </w:rPr>
        <w:t>?</w:t>
      </w:r>
    </w:p>
    <w:p w14:paraId="47B34F3C" w14:textId="77777777" w:rsidR="00754483" w:rsidRDefault="00754483" w:rsidP="00754483">
      <w:pPr>
        <w:spacing w:after="120" w:line="276" w:lineRule="auto"/>
        <w:ind w:left="720"/>
        <w:rPr>
          <w:rFonts w:ascii="Arial" w:hAnsi="Arial" w:cs="Arial"/>
          <w:sz w:val="22"/>
        </w:rPr>
      </w:pPr>
    </w:p>
    <w:p w14:paraId="44F386D1" w14:textId="3E108D8D" w:rsidR="00754483" w:rsidRPr="00D519BA" w:rsidRDefault="00754483" w:rsidP="00754483">
      <w:pPr>
        <w:numPr>
          <w:ilvl w:val="0"/>
          <w:numId w:val="11"/>
        </w:numPr>
        <w:pBdr>
          <w:top w:val="single" w:sz="4" w:space="1" w:color="auto"/>
          <w:left w:val="single" w:sz="4" w:space="4" w:color="auto"/>
          <w:bottom w:val="single" w:sz="4" w:space="1" w:color="auto"/>
          <w:right w:val="single" w:sz="4" w:space="4" w:color="auto"/>
        </w:pBdr>
        <w:spacing w:after="0" w:line="276" w:lineRule="auto"/>
        <w:jc w:val="center"/>
        <w:rPr>
          <w:rFonts w:ascii="Arial" w:hAnsi="Arial" w:cs="Arial"/>
          <w:b/>
          <w:sz w:val="22"/>
        </w:rPr>
      </w:pPr>
      <w:r>
        <w:rPr>
          <w:rFonts w:ascii="Arial" w:hAnsi="Arial" w:cs="Arial"/>
          <w:b/>
          <w:sz w:val="22"/>
        </w:rPr>
        <w:t>Satisfaction</w:t>
      </w:r>
    </w:p>
    <w:p w14:paraId="71057AD7" w14:textId="77777777" w:rsidR="0083482A" w:rsidRPr="0083482A" w:rsidRDefault="0083482A" w:rsidP="00613B2C">
      <w:pPr>
        <w:spacing w:after="0" w:line="276" w:lineRule="auto"/>
        <w:jc w:val="left"/>
        <w:rPr>
          <w:rFonts w:ascii="Arial" w:hAnsi="Arial" w:cs="Arial"/>
          <w:sz w:val="22"/>
        </w:rPr>
      </w:pPr>
    </w:p>
    <w:p w14:paraId="6FE943E4" w14:textId="77777777" w:rsidR="00900128" w:rsidRDefault="00900128" w:rsidP="00613B2C">
      <w:pPr>
        <w:numPr>
          <w:ilvl w:val="0"/>
          <w:numId w:val="10"/>
        </w:numPr>
        <w:spacing w:after="0" w:line="276" w:lineRule="auto"/>
        <w:ind w:left="709" w:hanging="142"/>
        <w:jc w:val="left"/>
        <w:rPr>
          <w:rFonts w:ascii="Arial" w:hAnsi="Arial" w:cs="Arial"/>
          <w:sz w:val="22"/>
        </w:rPr>
      </w:pPr>
      <w:r>
        <w:rPr>
          <w:rFonts w:ascii="Arial" w:hAnsi="Arial" w:cs="Arial"/>
          <w:sz w:val="22"/>
        </w:rPr>
        <w:t xml:space="preserve">Explore satisfaction with procedures and materials </w:t>
      </w:r>
    </w:p>
    <w:p w14:paraId="67A769FB" w14:textId="16F55D3A" w:rsidR="00C1738E" w:rsidRDefault="00362D41" w:rsidP="00613B2C">
      <w:pPr>
        <w:numPr>
          <w:ilvl w:val="1"/>
          <w:numId w:val="10"/>
        </w:numPr>
        <w:spacing w:after="0" w:line="276" w:lineRule="auto"/>
        <w:ind w:left="1418" w:hanging="131"/>
        <w:jc w:val="left"/>
        <w:rPr>
          <w:rFonts w:ascii="Arial" w:hAnsi="Arial" w:cs="Arial"/>
          <w:sz w:val="22"/>
        </w:rPr>
      </w:pPr>
      <w:r w:rsidRPr="002B0072">
        <w:rPr>
          <w:rFonts w:ascii="Arial" w:hAnsi="Arial" w:cs="Arial"/>
          <w:sz w:val="22"/>
        </w:rPr>
        <w:t>Were there any aspects of the discussion</w:t>
      </w:r>
      <w:r w:rsidR="009B0359" w:rsidRPr="002B0072">
        <w:rPr>
          <w:rFonts w:ascii="Arial" w:hAnsi="Arial" w:cs="Arial"/>
          <w:sz w:val="22"/>
        </w:rPr>
        <w:t xml:space="preserve"> with the health professional</w:t>
      </w:r>
      <w:r w:rsidRPr="002B0072">
        <w:rPr>
          <w:rFonts w:ascii="Arial" w:hAnsi="Arial" w:cs="Arial"/>
          <w:sz w:val="22"/>
        </w:rPr>
        <w:t xml:space="preserve"> </w:t>
      </w:r>
      <w:r w:rsidR="00C1738E">
        <w:rPr>
          <w:rFonts w:ascii="Arial" w:hAnsi="Arial" w:cs="Arial"/>
          <w:sz w:val="22"/>
        </w:rPr>
        <w:t>they</w:t>
      </w:r>
      <w:r w:rsidR="00C1738E" w:rsidRPr="002B0072">
        <w:rPr>
          <w:rFonts w:ascii="Arial" w:hAnsi="Arial" w:cs="Arial"/>
          <w:sz w:val="22"/>
        </w:rPr>
        <w:t xml:space="preserve"> </w:t>
      </w:r>
      <w:r w:rsidRPr="002B0072">
        <w:rPr>
          <w:rFonts w:ascii="Arial" w:hAnsi="Arial" w:cs="Arial"/>
          <w:sz w:val="22"/>
        </w:rPr>
        <w:t>found confusing or unclear?</w:t>
      </w:r>
      <w:r w:rsidR="00574C68" w:rsidRPr="002B0072">
        <w:rPr>
          <w:rFonts w:ascii="Arial" w:hAnsi="Arial" w:cs="Arial"/>
          <w:sz w:val="22"/>
        </w:rPr>
        <w:t xml:space="preserve"> </w:t>
      </w:r>
    </w:p>
    <w:p w14:paraId="6D897CA1" w14:textId="2CF3BE51" w:rsidR="00362D41" w:rsidRDefault="00574C68" w:rsidP="00613B2C">
      <w:pPr>
        <w:numPr>
          <w:ilvl w:val="1"/>
          <w:numId w:val="10"/>
        </w:numPr>
        <w:spacing w:after="0" w:line="276" w:lineRule="auto"/>
        <w:ind w:left="1418" w:hanging="131"/>
        <w:jc w:val="left"/>
        <w:rPr>
          <w:rFonts w:ascii="Arial" w:hAnsi="Arial" w:cs="Arial"/>
          <w:sz w:val="22"/>
        </w:rPr>
      </w:pPr>
      <w:r w:rsidRPr="002B0072">
        <w:rPr>
          <w:rFonts w:ascii="Arial" w:hAnsi="Arial" w:cs="Arial"/>
          <w:sz w:val="22"/>
        </w:rPr>
        <w:t xml:space="preserve">Were there any aspects that </w:t>
      </w:r>
      <w:r w:rsidR="00C1738E">
        <w:rPr>
          <w:rFonts w:ascii="Arial" w:hAnsi="Arial" w:cs="Arial"/>
          <w:sz w:val="22"/>
        </w:rPr>
        <w:t>they</w:t>
      </w:r>
      <w:r w:rsidR="00C1738E" w:rsidRPr="002B0072">
        <w:rPr>
          <w:rFonts w:ascii="Arial" w:hAnsi="Arial" w:cs="Arial"/>
          <w:sz w:val="22"/>
        </w:rPr>
        <w:t xml:space="preserve"> </w:t>
      </w:r>
      <w:r w:rsidRPr="002B0072">
        <w:rPr>
          <w:rFonts w:ascii="Arial" w:hAnsi="Arial" w:cs="Arial"/>
          <w:sz w:val="22"/>
        </w:rPr>
        <w:t xml:space="preserve">felt were really helpful for </w:t>
      </w:r>
      <w:r w:rsidR="00C1738E">
        <w:rPr>
          <w:rFonts w:ascii="Arial" w:hAnsi="Arial" w:cs="Arial"/>
          <w:sz w:val="22"/>
        </w:rPr>
        <w:t>their</w:t>
      </w:r>
      <w:r w:rsidR="00C1738E" w:rsidRPr="002B0072">
        <w:rPr>
          <w:rFonts w:ascii="Arial" w:hAnsi="Arial" w:cs="Arial"/>
          <w:sz w:val="22"/>
        </w:rPr>
        <w:t xml:space="preserve"> </w:t>
      </w:r>
      <w:r w:rsidRPr="002B0072">
        <w:rPr>
          <w:rFonts w:ascii="Arial" w:hAnsi="Arial" w:cs="Arial"/>
          <w:sz w:val="22"/>
        </w:rPr>
        <w:t>understanding?</w:t>
      </w:r>
      <w:r w:rsidR="00EA57E1" w:rsidRPr="003F45BB">
        <w:rPr>
          <w:rFonts w:ascii="Arial" w:hAnsi="Arial" w:cs="Arial"/>
          <w:sz w:val="22"/>
        </w:rPr>
        <w:t xml:space="preserve"> </w:t>
      </w:r>
      <w:r w:rsidR="00362D41" w:rsidRPr="003F45BB">
        <w:rPr>
          <w:rFonts w:ascii="Arial" w:hAnsi="Arial" w:cs="Arial"/>
          <w:sz w:val="22"/>
        </w:rPr>
        <w:t>Looking back</w:t>
      </w:r>
      <w:r w:rsidR="00C1738E">
        <w:rPr>
          <w:rFonts w:ascii="Arial" w:hAnsi="Arial" w:cs="Arial"/>
          <w:sz w:val="22"/>
        </w:rPr>
        <w:t>,</w:t>
      </w:r>
      <w:r w:rsidR="00362D41" w:rsidRPr="003F45BB">
        <w:rPr>
          <w:rFonts w:ascii="Arial" w:hAnsi="Arial" w:cs="Arial"/>
          <w:sz w:val="22"/>
        </w:rPr>
        <w:t xml:space="preserve"> is there anything </w:t>
      </w:r>
      <w:r w:rsidR="00C1738E">
        <w:rPr>
          <w:rFonts w:ascii="Arial" w:hAnsi="Arial" w:cs="Arial"/>
          <w:sz w:val="22"/>
        </w:rPr>
        <w:t>they</w:t>
      </w:r>
      <w:r w:rsidR="00C1738E" w:rsidRPr="003F45BB">
        <w:rPr>
          <w:rFonts w:ascii="Arial" w:hAnsi="Arial" w:cs="Arial"/>
          <w:sz w:val="22"/>
        </w:rPr>
        <w:t xml:space="preserve"> </w:t>
      </w:r>
      <w:r w:rsidR="00362D41" w:rsidRPr="003F45BB">
        <w:rPr>
          <w:rFonts w:ascii="Arial" w:hAnsi="Arial" w:cs="Arial"/>
          <w:sz w:val="22"/>
        </w:rPr>
        <w:t xml:space="preserve">wish </w:t>
      </w:r>
      <w:r w:rsidR="00C1738E">
        <w:rPr>
          <w:rFonts w:ascii="Arial" w:hAnsi="Arial" w:cs="Arial"/>
          <w:sz w:val="22"/>
        </w:rPr>
        <w:t>they</w:t>
      </w:r>
      <w:r w:rsidR="00C1738E" w:rsidRPr="003F45BB">
        <w:rPr>
          <w:rFonts w:ascii="Arial" w:hAnsi="Arial" w:cs="Arial"/>
          <w:sz w:val="22"/>
        </w:rPr>
        <w:t xml:space="preserve"> </w:t>
      </w:r>
      <w:r w:rsidR="00362D41" w:rsidRPr="003F45BB">
        <w:rPr>
          <w:rFonts w:ascii="Arial" w:hAnsi="Arial" w:cs="Arial"/>
          <w:sz w:val="22"/>
        </w:rPr>
        <w:t xml:space="preserve">had asked that </w:t>
      </w:r>
      <w:r w:rsidR="00C1738E">
        <w:rPr>
          <w:rFonts w:ascii="Arial" w:hAnsi="Arial" w:cs="Arial"/>
          <w:sz w:val="22"/>
        </w:rPr>
        <w:t>they</w:t>
      </w:r>
      <w:r w:rsidR="00C1738E" w:rsidRPr="003F45BB">
        <w:rPr>
          <w:rFonts w:ascii="Arial" w:hAnsi="Arial" w:cs="Arial"/>
          <w:sz w:val="22"/>
        </w:rPr>
        <w:t xml:space="preserve"> </w:t>
      </w:r>
      <w:r w:rsidR="00362D41" w:rsidRPr="003F45BB">
        <w:rPr>
          <w:rFonts w:ascii="Arial" w:hAnsi="Arial" w:cs="Arial"/>
          <w:sz w:val="22"/>
        </w:rPr>
        <w:t>didn’t ask at the t</w:t>
      </w:r>
      <w:r w:rsidR="00362D41" w:rsidRPr="00180344">
        <w:rPr>
          <w:rFonts w:ascii="Arial" w:hAnsi="Arial" w:cs="Arial"/>
          <w:sz w:val="22"/>
        </w:rPr>
        <w:t>ime?</w:t>
      </w:r>
    </w:p>
    <w:p w14:paraId="1C40C1CB" w14:textId="6148B35B" w:rsidR="00C1738E" w:rsidRPr="00C35D8F" w:rsidRDefault="00C1738E" w:rsidP="00613B2C">
      <w:pPr>
        <w:numPr>
          <w:ilvl w:val="1"/>
          <w:numId w:val="10"/>
        </w:numPr>
        <w:spacing w:after="0" w:line="276" w:lineRule="auto"/>
        <w:ind w:left="1418" w:hanging="131"/>
        <w:jc w:val="left"/>
        <w:rPr>
          <w:rFonts w:ascii="Arial" w:hAnsi="Arial" w:cs="Arial"/>
          <w:sz w:val="22"/>
        </w:rPr>
      </w:pPr>
      <w:r>
        <w:rPr>
          <w:rFonts w:ascii="Arial" w:hAnsi="Arial" w:cs="Arial"/>
          <w:sz w:val="22"/>
        </w:rPr>
        <w:t xml:space="preserve">What did they think of the information sheet and informed consent form?  </w:t>
      </w:r>
    </w:p>
    <w:p w14:paraId="2D2E79D2" w14:textId="57DCF141" w:rsidR="00C1738E" w:rsidRPr="00C1738E" w:rsidRDefault="00C1738E" w:rsidP="00613B2C">
      <w:pPr>
        <w:numPr>
          <w:ilvl w:val="1"/>
          <w:numId w:val="10"/>
        </w:numPr>
        <w:spacing w:after="0" w:line="276" w:lineRule="auto"/>
        <w:ind w:left="1418" w:hanging="131"/>
        <w:jc w:val="left"/>
        <w:rPr>
          <w:rFonts w:ascii="Arial" w:hAnsi="Arial" w:cs="Arial"/>
          <w:sz w:val="22"/>
        </w:rPr>
      </w:pPr>
      <w:r w:rsidRPr="00C1738E">
        <w:rPr>
          <w:rFonts w:ascii="Arial" w:hAnsi="Arial" w:cs="Arial"/>
          <w:sz w:val="22"/>
        </w:rPr>
        <w:t xml:space="preserve">Was there any </w:t>
      </w:r>
      <w:r>
        <w:rPr>
          <w:rFonts w:ascii="Arial" w:hAnsi="Arial" w:cs="Arial"/>
          <w:sz w:val="22"/>
        </w:rPr>
        <w:t>further</w:t>
      </w:r>
      <w:r w:rsidRPr="00C1738E">
        <w:rPr>
          <w:rFonts w:ascii="Arial" w:hAnsi="Arial" w:cs="Arial"/>
          <w:sz w:val="22"/>
        </w:rPr>
        <w:t xml:space="preserve"> information </w:t>
      </w:r>
      <w:r>
        <w:rPr>
          <w:rFonts w:ascii="Arial" w:hAnsi="Arial" w:cs="Arial"/>
          <w:sz w:val="22"/>
        </w:rPr>
        <w:t>they would have liked, but which they d</w:t>
      </w:r>
      <w:r w:rsidRPr="00C1738E">
        <w:rPr>
          <w:rFonts w:ascii="Arial" w:hAnsi="Arial" w:cs="Arial"/>
          <w:sz w:val="22"/>
        </w:rPr>
        <w:t>id not receive?</w:t>
      </w:r>
    </w:p>
    <w:p w14:paraId="305299E1" w14:textId="7B503D95" w:rsidR="00C1738E" w:rsidRPr="00C1738E" w:rsidRDefault="00C1738E" w:rsidP="00613B2C">
      <w:pPr>
        <w:numPr>
          <w:ilvl w:val="1"/>
          <w:numId w:val="10"/>
        </w:numPr>
        <w:spacing w:after="0" w:line="276" w:lineRule="auto"/>
        <w:ind w:left="1418" w:hanging="131"/>
        <w:jc w:val="left"/>
        <w:rPr>
          <w:rFonts w:ascii="Arial" w:hAnsi="Arial" w:cs="Arial"/>
          <w:sz w:val="22"/>
        </w:rPr>
      </w:pPr>
      <w:r w:rsidRPr="00C1738E">
        <w:rPr>
          <w:rFonts w:ascii="Arial" w:hAnsi="Arial" w:cs="Arial"/>
          <w:sz w:val="22"/>
        </w:rPr>
        <w:t xml:space="preserve">Would </w:t>
      </w:r>
      <w:r>
        <w:rPr>
          <w:rFonts w:ascii="Arial" w:hAnsi="Arial" w:cs="Arial"/>
          <w:sz w:val="22"/>
        </w:rPr>
        <w:t>they have</w:t>
      </w:r>
      <w:r w:rsidRPr="00C1738E">
        <w:rPr>
          <w:rFonts w:ascii="Arial" w:hAnsi="Arial" w:cs="Arial"/>
          <w:sz w:val="22"/>
        </w:rPr>
        <w:t xml:space="preserve"> preferred to receive the information in another format </w:t>
      </w:r>
      <w:r>
        <w:rPr>
          <w:rFonts w:ascii="Arial" w:hAnsi="Arial" w:cs="Arial"/>
          <w:sz w:val="22"/>
        </w:rPr>
        <w:t>(e.g. video)</w:t>
      </w:r>
      <w:r w:rsidRPr="00C1738E">
        <w:rPr>
          <w:rFonts w:ascii="Arial" w:hAnsi="Arial" w:cs="Arial"/>
          <w:sz w:val="22"/>
        </w:rPr>
        <w:t xml:space="preserve">? </w:t>
      </w:r>
    </w:p>
    <w:p w14:paraId="317DF112" w14:textId="28034906" w:rsidR="00C1738E" w:rsidRDefault="00C1738E" w:rsidP="00613B2C">
      <w:pPr>
        <w:numPr>
          <w:ilvl w:val="1"/>
          <w:numId w:val="10"/>
        </w:numPr>
        <w:spacing w:after="0" w:line="276" w:lineRule="auto"/>
        <w:ind w:left="1418" w:hanging="131"/>
        <w:jc w:val="left"/>
        <w:rPr>
          <w:rFonts w:ascii="Arial" w:hAnsi="Arial" w:cs="Arial"/>
          <w:sz w:val="22"/>
        </w:rPr>
      </w:pPr>
      <w:r w:rsidRPr="00C1738E">
        <w:rPr>
          <w:rFonts w:ascii="Arial" w:hAnsi="Arial" w:cs="Arial"/>
          <w:sz w:val="22"/>
        </w:rPr>
        <w:t xml:space="preserve">What </w:t>
      </w:r>
      <w:r>
        <w:rPr>
          <w:rFonts w:ascii="Arial" w:hAnsi="Arial" w:cs="Arial"/>
          <w:sz w:val="22"/>
        </w:rPr>
        <w:t>are their</w:t>
      </w:r>
      <w:r w:rsidRPr="00C1738E">
        <w:rPr>
          <w:rFonts w:ascii="Arial" w:hAnsi="Arial" w:cs="Arial"/>
          <w:sz w:val="22"/>
        </w:rPr>
        <w:t xml:space="preserve"> views of the consent form that </w:t>
      </w:r>
      <w:r>
        <w:rPr>
          <w:rFonts w:ascii="Arial" w:hAnsi="Arial" w:cs="Arial"/>
          <w:sz w:val="22"/>
        </w:rPr>
        <w:t>they</w:t>
      </w:r>
      <w:r w:rsidRPr="00C1738E">
        <w:rPr>
          <w:rFonts w:ascii="Arial" w:hAnsi="Arial" w:cs="Arial"/>
          <w:sz w:val="22"/>
        </w:rPr>
        <w:t xml:space="preserve"> signed? </w:t>
      </w:r>
    </w:p>
    <w:p w14:paraId="149412F3" w14:textId="47F18365" w:rsidR="00C1738E" w:rsidRDefault="00C1738E" w:rsidP="00613B2C">
      <w:pPr>
        <w:numPr>
          <w:ilvl w:val="1"/>
          <w:numId w:val="10"/>
        </w:numPr>
        <w:spacing w:after="0" w:line="276" w:lineRule="auto"/>
        <w:ind w:left="1418" w:hanging="131"/>
        <w:jc w:val="left"/>
        <w:rPr>
          <w:rFonts w:ascii="Arial" w:hAnsi="Arial" w:cs="Arial"/>
          <w:sz w:val="22"/>
        </w:rPr>
      </w:pPr>
      <w:r w:rsidRPr="00C1738E">
        <w:rPr>
          <w:rFonts w:ascii="Arial" w:hAnsi="Arial" w:cs="Arial"/>
          <w:sz w:val="22"/>
        </w:rPr>
        <w:t xml:space="preserve">Did the form cover what </w:t>
      </w:r>
      <w:r>
        <w:rPr>
          <w:rFonts w:ascii="Arial" w:hAnsi="Arial" w:cs="Arial"/>
          <w:sz w:val="22"/>
        </w:rPr>
        <w:t>they</w:t>
      </w:r>
      <w:r w:rsidRPr="00C1738E">
        <w:rPr>
          <w:rFonts w:ascii="Arial" w:hAnsi="Arial" w:cs="Arial"/>
          <w:sz w:val="22"/>
        </w:rPr>
        <w:t xml:space="preserve"> think </w:t>
      </w:r>
      <w:r>
        <w:rPr>
          <w:rFonts w:ascii="Arial" w:hAnsi="Arial" w:cs="Arial"/>
          <w:sz w:val="22"/>
        </w:rPr>
        <w:t>it was</w:t>
      </w:r>
      <w:r w:rsidRPr="00C1738E">
        <w:rPr>
          <w:rFonts w:ascii="Arial" w:hAnsi="Arial" w:cs="Arial"/>
          <w:sz w:val="22"/>
        </w:rPr>
        <w:t xml:space="preserve"> important </w:t>
      </w:r>
      <w:r>
        <w:rPr>
          <w:rFonts w:ascii="Arial" w:hAnsi="Arial" w:cs="Arial"/>
          <w:sz w:val="22"/>
        </w:rPr>
        <w:t xml:space="preserve">to cover </w:t>
      </w:r>
      <w:r w:rsidRPr="00C1738E">
        <w:rPr>
          <w:rFonts w:ascii="Arial" w:hAnsi="Arial" w:cs="Arial"/>
          <w:sz w:val="22"/>
        </w:rPr>
        <w:t xml:space="preserve">with regard to consent? </w:t>
      </w:r>
    </w:p>
    <w:p w14:paraId="2A88D181" w14:textId="174A8991" w:rsidR="00C1738E" w:rsidRPr="00C1738E" w:rsidRDefault="00C1738E" w:rsidP="00613B2C">
      <w:pPr>
        <w:numPr>
          <w:ilvl w:val="1"/>
          <w:numId w:val="10"/>
        </w:numPr>
        <w:spacing w:after="0" w:line="276" w:lineRule="auto"/>
        <w:ind w:left="1418" w:hanging="131"/>
        <w:jc w:val="left"/>
        <w:rPr>
          <w:rFonts w:ascii="Arial" w:hAnsi="Arial" w:cs="Arial"/>
          <w:sz w:val="22"/>
        </w:rPr>
      </w:pPr>
      <w:r w:rsidRPr="00C1738E">
        <w:rPr>
          <w:rFonts w:ascii="Arial" w:hAnsi="Arial" w:cs="Arial"/>
          <w:sz w:val="22"/>
        </w:rPr>
        <w:t xml:space="preserve">Was </w:t>
      </w:r>
      <w:r>
        <w:rPr>
          <w:rFonts w:ascii="Arial" w:hAnsi="Arial" w:cs="Arial"/>
          <w:sz w:val="22"/>
        </w:rPr>
        <w:t>the consent form</w:t>
      </w:r>
      <w:r w:rsidRPr="00C1738E">
        <w:rPr>
          <w:rFonts w:ascii="Arial" w:hAnsi="Arial" w:cs="Arial"/>
          <w:sz w:val="22"/>
        </w:rPr>
        <w:t xml:space="preserve"> clear?</w:t>
      </w:r>
    </w:p>
    <w:p w14:paraId="5444773F" w14:textId="77777777" w:rsidR="00C1738E" w:rsidRDefault="00C1738E" w:rsidP="00C1738E">
      <w:pPr>
        <w:spacing w:after="120" w:line="276" w:lineRule="auto"/>
        <w:ind w:left="720"/>
        <w:rPr>
          <w:rFonts w:ascii="Arial" w:hAnsi="Arial" w:cs="Arial"/>
          <w:sz w:val="22"/>
        </w:rPr>
      </w:pPr>
    </w:p>
    <w:p w14:paraId="619F825A" w14:textId="5C5875F1" w:rsidR="00C1738E" w:rsidRPr="00D519BA" w:rsidRDefault="00C1738E" w:rsidP="00C1738E">
      <w:pPr>
        <w:numPr>
          <w:ilvl w:val="0"/>
          <w:numId w:val="11"/>
        </w:numPr>
        <w:pBdr>
          <w:top w:val="single" w:sz="4" w:space="1" w:color="auto"/>
          <w:left w:val="single" w:sz="4" w:space="4" w:color="auto"/>
          <w:bottom w:val="single" w:sz="4" w:space="1" w:color="auto"/>
          <w:right w:val="single" w:sz="4" w:space="4" w:color="auto"/>
        </w:pBdr>
        <w:spacing w:after="0" w:line="276" w:lineRule="auto"/>
        <w:jc w:val="center"/>
        <w:rPr>
          <w:rFonts w:ascii="Arial" w:hAnsi="Arial" w:cs="Arial"/>
          <w:b/>
          <w:sz w:val="22"/>
        </w:rPr>
      </w:pPr>
      <w:r>
        <w:rPr>
          <w:rFonts w:ascii="Arial" w:hAnsi="Arial" w:cs="Arial"/>
          <w:b/>
          <w:sz w:val="22"/>
        </w:rPr>
        <w:t>Improving procedures and documents</w:t>
      </w:r>
    </w:p>
    <w:p w14:paraId="34478EA1" w14:textId="77777777" w:rsidR="00C1738E" w:rsidRPr="00180344" w:rsidRDefault="00C1738E" w:rsidP="00613B2C">
      <w:pPr>
        <w:spacing w:after="0" w:line="276" w:lineRule="auto"/>
        <w:jc w:val="left"/>
        <w:rPr>
          <w:rFonts w:ascii="Arial" w:hAnsi="Arial" w:cs="Arial"/>
          <w:sz w:val="22"/>
        </w:rPr>
      </w:pPr>
    </w:p>
    <w:p w14:paraId="4E96CB50" w14:textId="630DA75A" w:rsidR="00C1738E" w:rsidRDefault="00CB48DA" w:rsidP="00613B2C">
      <w:pPr>
        <w:numPr>
          <w:ilvl w:val="0"/>
          <w:numId w:val="10"/>
        </w:numPr>
        <w:spacing w:after="0" w:line="276" w:lineRule="auto"/>
        <w:ind w:left="709" w:hanging="142"/>
        <w:jc w:val="left"/>
        <w:rPr>
          <w:rFonts w:ascii="Arial" w:hAnsi="Arial" w:cs="Arial"/>
          <w:sz w:val="22"/>
        </w:rPr>
      </w:pPr>
      <w:r w:rsidRPr="00180344">
        <w:rPr>
          <w:rFonts w:ascii="Arial" w:hAnsi="Arial" w:cs="Arial"/>
          <w:sz w:val="22"/>
        </w:rPr>
        <w:t xml:space="preserve"> </w:t>
      </w:r>
      <w:r w:rsidR="00C1738E" w:rsidRPr="00180344">
        <w:rPr>
          <w:rFonts w:ascii="Arial" w:hAnsi="Arial" w:cs="Arial"/>
          <w:sz w:val="22"/>
        </w:rPr>
        <w:t>D</w:t>
      </w:r>
      <w:r w:rsidR="00C1738E">
        <w:rPr>
          <w:rFonts w:ascii="Arial" w:hAnsi="Arial" w:cs="Arial"/>
          <w:sz w:val="22"/>
        </w:rPr>
        <w:t>o</w:t>
      </w:r>
      <w:r w:rsidR="00C1738E" w:rsidRPr="00180344">
        <w:rPr>
          <w:rFonts w:ascii="Arial" w:hAnsi="Arial" w:cs="Arial"/>
          <w:sz w:val="22"/>
        </w:rPr>
        <w:t xml:space="preserve"> </w:t>
      </w:r>
      <w:r w:rsidR="00C1738E">
        <w:rPr>
          <w:rFonts w:ascii="Arial" w:hAnsi="Arial" w:cs="Arial"/>
          <w:sz w:val="22"/>
        </w:rPr>
        <w:t>they</w:t>
      </w:r>
      <w:r w:rsidR="00C1738E" w:rsidRPr="00180344">
        <w:rPr>
          <w:rFonts w:ascii="Arial" w:hAnsi="Arial" w:cs="Arial"/>
          <w:sz w:val="22"/>
        </w:rPr>
        <w:t xml:space="preserve"> </w:t>
      </w:r>
      <w:r w:rsidR="00EA57E1" w:rsidRPr="00180344">
        <w:rPr>
          <w:rFonts w:ascii="Arial" w:hAnsi="Arial" w:cs="Arial"/>
          <w:sz w:val="22"/>
        </w:rPr>
        <w:t xml:space="preserve">feel </w:t>
      </w:r>
      <w:r w:rsidR="00C1738E">
        <w:rPr>
          <w:rFonts w:ascii="Arial" w:hAnsi="Arial" w:cs="Arial"/>
          <w:sz w:val="22"/>
        </w:rPr>
        <w:t>they</w:t>
      </w:r>
      <w:r w:rsidR="00C1738E" w:rsidRPr="00180344">
        <w:rPr>
          <w:rFonts w:ascii="Arial" w:hAnsi="Arial" w:cs="Arial"/>
          <w:sz w:val="22"/>
        </w:rPr>
        <w:t xml:space="preserve"> </w:t>
      </w:r>
      <w:r w:rsidR="00EA57E1" w:rsidRPr="00180344">
        <w:rPr>
          <w:rFonts w:ascii="Arial" w:hAnsi="Arial" w:cs="Arial"/>
          <w:sz w:val="22"/>
        </w:rPr>
        <w:t xml:space="preserve">had enough time to make </w:t>
      </w:r>
      <w:r w:rsidR="00C1738E">
        <w:rPr>
          <w:rFonts w:ascii="Arial" w:hAnsi="Arial" w:cs="Arial"/>
          <w:sz w:val="22"/>
        </w:rPr>
        <w:t>their</w:t>
      </w:r>
      <w:r w:rsidR="00C1738E" w:rsidRPr="00180344">
        <w:rPr>
          <w:rFonts w:ascii="Arial" w:hAnsi="Arial" w:cs="Arial"/>
          <w:sz w:val="22"/>
        </w:rPr>
        <w:t xml:space="preserve"> </w:t>
      </w:r>
      <w:r w:rsidR="00EA57E1" w:rsidRPr="00180344">
        <w:rPr>
          <w:rFonts w:ascii="Arial" w:hAnsi="Arial" w:cs="Arial"/>
          <w:sz w:val="22"/>
        </w:rPr>
        <w:t>decision about having whole genome sequencing</w:t>
      </w:r>
      <w:r w:rsidR="00C1738E">
        <w:rPr>
          <w:rFonts w:ascii="Arial" w:hAnsi="Arial" w:cs="Arial"/>
          <w:sz w:val="22"/>
        </w:rPr>
        <w:t xml:space="preserve"> done</w:t>
      </w:r>
      <w:r w:rsidR="00EA57E1" w:rsidRPr="00180344">
        <w:rPr>
          <w:rFonts w:ascii="Arial" w:hAnsi="Arial" w:cs="Arial"/>
          <w:sz w:val="22"/>
        </w:rPr>
        <w:t xml:space="preserve">? </w:t>
      </w:r>
    </w:p>
    <w:p w14:paraId="4E7F299E" w14:textId="1A70E9D9" w:rsidR="00EA57E1" w:rsidRPr="00180344" w:rsidRDefault="00C1738E" w:rsidP="00613B2C">
      <w:pPr>
        <w:numPr>
          <w:ilvl w:val="0"/>
          <w:numId w:val="10"/>
        </w:numPr>
        <w:spacing w:after="0" w:line="276" w:lineRule="auto"/>
        <w:ind w:left="709" w:hanging="142"/>
        <w:jc w:val="left"/>
        <w:rPr>
          <w:rFonts w:ascii="Arial" w:hAnsi="Arial" w:cs="Arial"/>
          <w:sz w:val="22"/>
        </w:rPr>
      </w:pPr>
      <w:r>
        <w:rPr>
          <w:rFonts w:ascii="Arial" w:hAnsi="Arial" w:cs="Arial"/>
          <w:sz w:val="22"/>
        </w:rPr>
        <w:t>If not, h</w:t>
      </w:r>
      <w:r w:rsidR="00EA57E1" w:rsidRPr="00180344">
        <w:rPr>
          <w:rFonts w:ascii="Arial" w:hAnsi="Arial" w:cs="Arial"/>
          <w:sz w:val="22"/>
        </w:rPr>
        <w:t xml:space="preserve">ow much time would </w:t>
      </w:r>
      <w:r>
        <w:rPr>
          <w:rFonts w:ascii="Arial" w:hAnsi="Arial" w:cs="Arial"/>
          <w:sz w:val="22"/>
        </w:rPr>
        <w:t xml:space="preserve">it have been better to have had before </w:t>
      </w:r>
      <w:r w:rsidR="00EA57E1" w:rsidRPr="00180344">
        <w:rPr>
          <w:rFonts w:ascii="Arial" w:hAnsi="Arial" w:cs="Arial"/>
          <w:sz w:val="22"/>
        </w:rPr>
        <w:t>making this decision?</w:t>
      </w:r>
    </w:p>
    <w:p w14:paraId="38867E7D" w14:textId="0066EB41" w:rsidR="008B7988" w:rsidRPr="00C1738E" w:rsidRDefault="00EA57E1" w:rsidP="00613B2C">
      <w:pPr>
        <w:numPr>
          <w:ilvl w:val="0"/>
          <w:numId w:val="10"/>
        </w:numPr>
        <w:spacing w:after="0" w:line="276" w:lineRule="auto"/>
        <w:ind w:left="709" w:hanging="142"/>
        <w:jc w:val="left"/>
        <w:rPr>
          <w:rFonts w:ascii="Arial" w:hAnsi="Arial" w:cs="Arial"/>
          <w:sz w:val="22"/>
        </w:rPr>
      </w:pPr>
      <w:r w:rsidRPr="00180344">
        <w:rPr>
          <w:rFonts w:ascii="Arial" w:hAnsi="Arial" w:cs="Arial"/>
          <w:sz w:val="22"/>
        </w:rPr>
        <w:t xml:space="preserve"> Is there anything </w:t>
      </w:r>
      <w:r w:rsidR="00A96C5F">
        <w:rPr>
          <w:rFonts w:ascii="Arial" w:hAnsi="Arial" w:cs="Arial"/>
          <w:sz w:val="22"/>
        </w:rPr>
        <w:t>they</w:t>
      </w:r>
      <w:r w:rsidR="00A96C5F" w:rsidRPr="00180344">
        <w:rPr>
          <w:rFonts w:ascii="Arial" w:hAnsi="Arial" w:cs="Arial"/>
          <w:sz w:val="22"/>
        </w:rPr>
        <w:t xml:space="preserve"> </w:t>
      </w:r>
      <w:r w:rsidRPr="00180344">
        <w:rPr>
          <w:rFonts w:ascii="Arial" w:hAnsi="Arial" w:cs="Arial"/>
          <w:sz w:val="22"/>
        </w:rPr>
        <w:t>think can be improved about the way health professionals discuss whole genome se</w:t>
      </w:r>
      <w:r w:rsidRPr="0083482A">
        <w:rPr>
          <w:rFonts w:ascii="Arial" w:hAnsi="Arial" w:cs="Arial"/>
          <w:sz w:val="22"/>
        </w:rPr>
        <w:t xml:space="preserve">quencing? </w:t>
      </w:r>
      <w:r w:rsidR="008B7988" w:rsidRPr="0083482A">
        <w:rPr>
          <w:rFonts w:ascii="Arial" w:hAnsi="Arial" w:cs="Arial"/>
          <w:sz w:val="22"/>
        </w:rPr>
        <w:t xml:space="preserve">What do </w:t>
      </w:r>
      <w:r w:rsidR="00A96C5F">
        <w:rPr>
          <w:rFonts w:ascii="Arial" w:hAnsi="Arial" w:cs="Arial"/>
          <w:sz w:val="22"/>
        </w:rPr>
        <w:t>they</w:t>
      </w:r>
      <w:r w:rsidR="00A96C5F" w:rsidRPr="0083482A">
        <w:rPr>
          <w:rFonts w:ascii="Arial" w:hAnsi="Arial" w:cs="Arial"/>
          <w:sz w:val="22"/>
        </w:rPr>
        <w:t xml:space="preserve"> </w:t>
      </w:r>
      <w:r w:rsidR="008B7988" w:rsidRPr="0083482A">
        <w:rPr>
          <w:rFonts w:ascii="Arial" w:hAnsi="Arial" w:cs="Arial"/>
          <w:sz w:val="22"/>
        </w:rPr>
        <w:t>think is the best way to inform patients</w:t>
      </w:r>
      <w:r w:rsidR="00A96C5F">
        <w:rPr>
          <w:rFonts w:ascii="Arial" w:hAnsi="Arial" w:cs="Arial"/>
          <w:sz w:val="22"/>
        </w:rPr>
        <w:t xml:space="preserve"> </w:t>
      </w:r>
      <w:r w:rsidR="008B7988" w:rsidRPr="0083482A">
        <w:rPr>
          <w:rFonts w:ascii="Arial" w:hAnsi="Arial" w:cs="Arial"/>
          <w:sz w:val="22"/>
        </w:rPr>
        <w:t>/</w:t>
      </w:r>
      <w:r w:rsidR="00A96C5F">
        <w:rPr>
          <w:rFonts w:ascii="Arial" w:hAnsi="Arial" w:cs="Arial"/>
          <w:sz w:val="22"/>
        </w:rPr>
        <w:t xml:space="preserve"> </w:t>
      </w:r>
      <w:r w:rsidR="008B7988" w:rsidRPr="0083482A">
        <w:rPr>
          <w:rFonts w:ascii="Arial" w:hAnsi="Arial" w:cs="Arial"/>
          <w:sz w:val="22"/>
        </w:rPr>
        <w:t xml:space="preserve">parents about whole genome sequencing? </w:t>
      </w:r>
      <w:r w:rsidR="008B7988" w:rsidRPr="00C1738E">
        <w:rPr>
          <w:rFonts w:ascii="Arial" w:hAnsi="Arial" w:cs="Arial"/>
          <w:sz w:val="22"/>
        </w:rPr>
        <w:t xml:space="preserve">What do </w:t>
      </w:r>
      <w:r w:rsidR="00A96C5F">
        <w:rPr>
          <w:rFonts w:ascii="Arial" w:hAnsi="Arial" w:cs="Arial"/>
          <w:sz w:val="22"/>
        </w:rPr>
        <w:t>they</w:t>
      </w:r>
      <w:r w:rsidR="00A96C5F" w:rsidRPr="00C1738E">
        <w:rPr>
          <w:rFonts w:ascii="Arial" w:hAnsi="Arial" w:cs="Arial"/>
          <w:sz w:val="22"/>
        </w:rPr>
        <w:t xml:space="preserve"> </w:t>
      </w:r>
      <w:r w:rsidR="008B7988" w:rsidRPr="00C1738E">
        <w:rPr>
          <w:rFonts w:ascii="Arial" w:hAnsi="Arial" w:cs="Arial"/>
          <w:sz w:val="22"/>
        </w:rPr>
        <w:t xml:space="preserve">think could be improved? </w:t>
      </w:r>
    </w:p>
    <w:p w14:paraId="3425DE98" w14:textId="77777777" w:rsidR="0083482A" w:rsidRDefault="0083482A" w:rsidP="00613B2C">
      <w:pPr>
        <w:spacing w:after="0" w:line="276" w:lineRule="auto"/>
        <w:jc w:val="left"/>
        <w:rPr>
          <w:rFonts w:ascii="Arial" w:hAnsi="Arial" w:cs="Arial"/>
          <w:sz w:val="22"/>
        </w:rPr>
      </w:pPr>
    </w:p>
    <w:p w14:paraId="2BD93F1E" w14:textId="77777777" w:rsidR="0083482A" w:rsidRDefault="0083482A" w:rsidP="0083482A">
      <w:pPr>
        <w:spacing w:after="0"/>
        <w:rPr>
          <w:rFonts w:ascii="Arial" w:hAnsi="Arial" w:cs="Arial"/>
          <w:b/>
        </w:rPr>
      </w:pPr>
    </w:p>
    <w:p w14:paraId="485729D4" w14:textId="59B308C9" w:rsidR="0083482A" w:rsidRPr="00FE7771" w:rsidRDefault="0083482A" w:rsidP="0083482A">
      <w:pPr>
        <w:numPr>
          <w:ilvl w:val="0"/>
          <w:numId w:val="11"/>
        </w:numPr>
        <w:pBdr>
          <w:top w:val="single" w:sz="4" w:space="1" w:color="auto"/>
          <w:left w:val="single" w:sz="4" w:space="4" w:color="auto"/>
          <w:bottom w:val="single" w:sz="4" w:space="1" w:color="auto"/>
          <w:right w:val="single" w:sz="4" w:space="4" w:color="auto"/>
        </w:pBdr>
        <w:spacing w:line="276" w:lineRule="auto"/>
        <w:jc w:val="center"/>
        <w:rPr>
          <w:rFonts w:ascii="Arial" w:hAnsi="Arial" w:cs="Arial"/>
          <w:b/>
        </w:rPr>
      </w:pPr>
      <w:r w:rsidRPr="005E579D">
        <w:rPr>
          <w:rFonts w:ascii="Arial" w:hAnsi="Arial" w:cs="Arial"/>
          <w:b/>
        </w:rPr>
        <w:t xml:space="preserve"> </w:t>
      </w:r>
      <w:r>
        <w:rPr>
          <w:rFonts w:ascii="Arial" w:hAnsi="Arial" w:cs="Arial"/>
          <w:b/>
        </w:rPr>
        <w:t>Additional comments</w:t>
      </w:r>
    </w:p>
    <w:p w14:paraId="49B6F6FF" w14:textId="77777777" w:rsidR="00C1738E" w:rsidRDefault="00C1738E" w:rsidP="00613B2C">
      <w:pPr>
        <w:spacing w:after="0"/>
        <w:ind w:left="284"/>
        <w:jc w:val="left"/>
        <w:rPr>
          <w:rFonts w:ascii="Arial" w:hAnsi="Arial" w:cs="Arial"/>
        </w:rPr>
      </w:pPr>
    </w:p>
    <w:p w14:paraId="52EC923D" w14:textId="45D9D256" w:rsidR="0083482A" w:rsidRDefault="0083482A" w:rsidP="00613B2C">
      <w:pPr>
        <w:spacing w:after="0"/>
        <w:ind w:left="284"/>
        <w:jc w:val="left"/>
        <w:rPr>
          <w:rFonts w:ascii="Arial" w:hAnsi="Arial" w:cs="Arial"/>
        </w:rPr>
      </w:pPr>
      <w:r w:rsidRPr="00D26933">
        <w:rPr>
          <w:rFonts w:ascii="Arial" w:hAnsi="Arial" w:cs="Arial"/>
        </w:rPr>
        <w:t xml:space="preserve">Any other comments, suggestions, feedback they would like to give </w:t>
      </w:r>
      <w:r>
        <w:rPr>
          <w:rFonts w:ascii="Arial" w:hAnsi="Arial" w:cs="Arial"/>
        </w:rPr>
        <w:t xml:space="preserve">regarding protocol, communication, consent </w:t>
      </w:r>
      <w:proofErr w:type="spellStart"/>
      <w:r>
        <w:rPr>
          <w:rFonts w:ascii="Arial" w:hAnsi="Arial" w:cs="Arial"/>
        </w:rPr>
        <w:t>counseling</w:t>
      </w:r>
      <w:proofErr w:type="spellEnd"/>
      <w:r>
        <w:rPr>
          <w:rFonts w:ascii="Arial" w:hAnsi="Arial" w:cs="Arial"/>
        </w:rPr>
        <w:t>, impact on them, any other aspect of study</w:t>
      </w:r>
    </w:p>
    <w:p w14:paraId="58B32166" w14:textId="77777777" w:rsidR="0083482A" w:rsidRDefault="0083482A" w:rsidP="00613B2C">
      <w:pPr>
        <w:ind w:left="284"/>
        <w:jc w:val="left"/>
        <w:rPr>
          <w:rFonts w:ascii="Arial" w:hAnsi="Arial" w:cs="Arial"/>
          <w:b/>
          <w:i/>
        </w:rPr>
      </w:pPr>
    </w:p>
    <w:p w14:paraId="67F912F2" w14:textId="1E1AD6A4" w:rsidR="00F90855" w:rsidRPr="00613B2C" w:rsidRDefault="0083482A" w:rsidP="009B0B15">
      <w:pPr>
        <w:ind w:left="284"/>
        <w:jc w:val="left"/>
        <w:rPr>
          <w:rFonts w:ascii="Arial" w:hAnsi="Arial" w:cs="Arial"/>
          <w:sz w:val="22"/>
        </w:rPr>
      </w:pPr>
      <w:r w:rsidRPr="00907A73">
        <w:rPr>
          <w:rFonts w:ascii="Arial" w:hAnsi="Arial" w:cs="Arial"/>
          <w:b/>
          <w:i/>
        </w:rPr>
        <w:t xml:space="preserve">When finished: Ask if </w:t>
      </w:r>
      <w:r w:rsidR="00B778E9">
        <w:rPr>
          <w:rFonts w:ascii="Arial" w:hAnsi="Arial" w:cs="Arial"/>
          <w:b/>
          <w:i/>
        </w:rPr>
        <w:t xml:space="preserve">happy to be contacted again, if </w:t>
      </w:r>
      <w:r w:rsidRPr="00907A73">
        <w:rPr>
          <w:rFonts w:ascii="Arial" w:hAnsi="Arial" w:cs="Arial"/>
          <w:b/>
          <w:i/>
        </w:rPr>
        <w:t>they have any questions, and thank them for their time.</w:t>
      </w:r>
    </w:p>
    <w:sectPr w:rsidR="00F90855" w:rsidRPr="00613B2C" w:rsidSect="00E44174">
      <w:footerReference w:type="even" r:id="rId9"/>
      <w:footerReference w:type="default" r:id="rId10"/>
      <w:pgSz w:w="11906" w:h="16838"/>
      <w:pgMar w:top="851" w:right="851"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B04AEE" w14:textId="77777777" w:rsidR="00900128" w:rsidRDefault="00900128" w:rsidP="00900128">
      <w:pPr>
        <w:spacing w:after="0"/>
      </w:pPr>
      <w:r>
        <w:separator/>
      </w:r>
    </w:p>
  </w:endnote>
  <w:endnote w:type="continuationSeparator" w:id="0">
    <w:p w14:paraId="42812CDB" w14:textId="77777777" w:rsidR="00900128" w:rsidRDefault="00900128" w:rsidP="0090012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0CB0E7" w14:textId="77777777" w:rsidR="00900128" w:rsidRDefault="00900128" w:rsidP="00B36FC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4EC0DB" w14:textId="77777777" w:rsidR="00900128" w:rsidRDefault="009001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EB7D7C" w14:textId="77777777" w:rsidR="00900128" w:rsidRDefault="00900128" w:rsidP="00B36FC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B0B15">
      <w:rPr>
        <w:rStyle w:val="PageNumber"/>
        <w:noProof/>
      </w:rPr>
      <w:t>2</w:t>
    </w:r>
    <w:r>
      <w:rPr>
        <w:rStyle w:val="PageNumber"/>
      </w:rPr>
      <w:fldChar w:fldCharType="end"/>
    </w:r>
  </w:p>
  <w:p w14:paraId="4A8ADDAE" w14:textId="77777777" w:rsidR="00900128" w:rsidRDefault="009001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FB1514" w14:textId="77777777" w:rsidR="00900128" w:rsidRDefault="00900128" w:rsidP="00900128">
      <w:pPr>
        <w:spacing w:after="0"/>
      </w:pPr>
      <w:r>
        <w:separator/>
      </w:r>
    </w:p>
  </w:footnote>
  <w:footnote w:type="continuationSeparator" w:id="0">
    <w:p w14:paraId="4DB8F7C5" w14:textId="77777777" w:rsidR="00900128" w:rsidRDefault="00900128" w:rsidP="0090012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1937FF"/>
    <w:multiLevelType w:val="hybridMultilevel"/>
    <w:tmpl w:val="BB1004BC"/>
    <w:lvl w:ilvl="0" w:tplc="0D1E7F1C">
      <w:start w:val="1"/>
      <w:numFmt w:val="decimal"/>
      <w:lvlText w:val="%1."/>
      <w:lvlJc w:val="left"/>
      <w:pPr>
        <w:tabs>
          <w:tab w:val="num" w:pos="720"/>
        </w:tabs>
        <w:ind w:left="720" w:hanging="360"/>
      </w:pPr>
      <w:rPr>
        <w:rFonts w:cs="Times New Roman" w:hint="default"/>
        <w:b w:val="0"/>
        <w:i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
    <w:nsid w:val="33AC7AC7"/>
    <w:multiLevelType w:val="hybridMultilevel"/>
    <w:tmpl w:val="847031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BDB07CC"/>
    <w:multiLevelType w:val="hybridMultilevel"/>
    <w:tmpl w:val="6582C724"/>
    <w:lvl w:ilvl="0" w:tplc="54EE818C">
      <w:start w:val="1"/>
      <w:numFmt w:val="decimal"/>
      <w:lvlText w:val="%1."/>
      <w:lvlJc w:val="left"/>
      <w:pPr>
        <w:ind w:left="720" w:hanging="360"/>
      </w:pPr>
      <w:rPr>
        <w:rFonts w:cs="Arial" w:hint="default"/>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C8F7ABB"/>
    <w:multiLevelType w:val="hybridMultilevel"/>
    <w:tmpl w:val="3D4616D8"/>
    <w:lvl w:ilvl="0" w:tplc="0D1E7F1C">
      <w:start w:val="1"/>
      <w:numFmt w:val="decimal"/>
      <w:lvlText w:val="%1."/>
      <w:lvlJc w:val="left"/>
      <w:pPr>
        <w:tabs>
          <w:tab w:val="num" w:pos="720"/>
        </w:tabs>
        <w:ind w:left="720" w:hanging="360"/>
      </w:pPr>
      <w:rPr>
        <w:rFonts w:cs="Times New Roman" w:hint="default"/>
        <w:b w:val="0"/>
        <w:i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
    <w:nsid w:val="40937DEF"/>
    <w:multiLevelType w:val="hybridMultilevel"/>
    <w:tmpl w:val="DF0A441C"/>
    <w:lvl w:ilvl="0" w:tplc="E4F2C4BC">
      <w:numFmt w:val="bullet"/>
      <w:lvlText w:val="-"/>
      <w:lvlJc w:val="left"/>
      <w:pPr>
        <w:ind w:left="765" w:hanging="360"/>
      </w:pPr>
      <w:rPr>
        <w:rFonts w:ascii="Times New Roman" w:eastAsia="Times New Roman" w:hAnsi="Times New Roman" w:hint="default"/>
      </w:rPr>
    </w:lvl>
    <w:lvl w:ilvl="1" w:tplc="0C090003" w:tentative="1">
      <w:start w:val="1"/>
      <w:numFmt w:val="bullet"/>
      <w:lvlText w:val="o"/>
      <w:lvlJc w:val="left"/>
      <w:pPr>
        <w:ind w:left="1485" w:hanging="360"/>
      </w:pPr>
      <w:rPr>
        <w:rFonts w:ascii="Courier New" w:hAnsi="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5">
    <w:nsid w:val="49866277"/>
    <w:multiLevelType w:val="hybridMultilevel"/>
    <w:tmpl w:val="5DA623B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13363D2"/>
    <w:multiLevelType w:val="hybridMultilevel"/>
    <w:tmpl w:val="7E8C4044"/>
    <w:lvl w:ilvl="0" w:tplc="0D1E7F1C">
      <w:start w:val="1"/>
      <w:numFmt w:val="decimal"/>
      <w:lvlText w:val="%1."/>
      <w:lvlJc w:val="left"/>
      <w:pPr>
        <w:tabs>
          <w:tab w:val="num" w:pos="720"/>
        </w:tabs>
        <w:ind w:left="720" w:hanging="360"/>
      </w:pPr>
      <w:rPr>
        <w:rFonts w:cs="Times New Roman" w:hint="default"/>
        <w:b w:val="0"/>
        <w:i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7">
    <w:nsid w:val="61D57B07"/>
    <w:multiLevelType w:val="hybridMultilevel"/>
    <w:tmpl w:val="19564852"/>
    <w:lvl w:ilvl="0" w:tplc="0D1E7F1C">
      <w:start w:val="1"/>
      <w:numFmt w:val="decimal"/>
      <w:lvlText w:val="%1."/>
      <w:lvlJc w:val="left"/>
      <w:pPr>
        <w:tabs>
          <w:tab w:val="num" w:pos="720"/>
        </w:tabs>
        <w:ind w:left="720" w:hanging="360"/>
      </w:pPr>
      <w:rPr>
        <w:rFonts w:cs="Times New Roman" w:hint="default"/>
        <w:b w:val="0"/>
        <w:i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8">
    <w:nsid w:val="66244138"/>
    <w:multiLevelType w:val="hybridMultilevel"/>
    <w:tmpl w:val="DF566A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6371FAB"/>
    <w:multiLevelType w:val="hybridMultilevel"/>
    <w:tmpl w:val="592A1EE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8657D93"/>
    <w:multiLevelType w:val="hybridMultilevel"/>
    <w:tmpl w:val="71B00A5A"/>
    <w:lvl w:ilvl="0" w:tplc="0D1E7F1C">
      <w:start w:val="1"/>
      <w:numFmt w:val="decimal"/>
      <w:lvlText w:val="%1."/>
      <w:lvlJc w:val="left"/>
      <w:pPr>
        <w:tabs>
          <w:tab w:val="num" w:pos="720"/>
        </w:tabs>
        <w:ind w:left="720" w:hanging="360"/>
      </w:pPr>
      <w:rPr>
        <w:rFonts w:cs="Times New Roman" w:hint="default"/>
        <w:b w:val="0"/>
        <w:i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1">
    <w:nsid w:val="7B652FD9"/>
    <w:multiLevelType w:val="hybridMultilevel"/>
    <w:tmpl w:val="1666B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BCE614E"/>
    <w:multiLevelType w:val="hybridMultilevel"/>
    <w:tmpl w:val="DBCE15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7"/>
  </w:num>
  <w:num w:numId="5">
    <w:abstractNumId w:val="10"/>
  </w:num>
  <w:num w:numId="6">
    <w:abstractNumId w:val="3"/>
  </w:num>
  <w:num w:numId="7">
    <w:abstractNumId w:val="2"/>
  </w:num>
  <w:num w:numId="8">
    <w:abstractNumId w:val="12"/>
  </w:num>
  <w:num w:numId="9">
    <w:abstractNumId w:val="9"/>
  </w:num>
  <w:num w:numId="10">
    <w:abstractNumId w:val="1"/>
  </w:num>
  <w:num w:numId="11">
    <w:abstractNumId w:val="11"/>
  </w:num>
  <w:num w:numId="12">
    <w:abstractNumId w:val="8"/>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810"/>
    <w:rsid w:val="00002F04"/>
    <w:rsid w:val="00004E06"/>
    <w:rsid w:val="00004F93"/>
    <w:rsid w:val="000059D7"/>
    <w:rsid w:val="00006D68"/>
    <w:rsid w:val="00010C32"/>
    <w:rsid w:val="000112F0"/>
    <w:rsid w:val="00012504"/>
    <w:rsid w:val="000136B5"/>
    <w:rsid w:val="00014BF9"/>
    <w:rsid w:val="00014D72"/>
    <w:rsid w:val="000159C9"/>
    <w:rsid w:val="0001734E"/>
    <w:rsid w:val="0002460C"/>
    <w:rsid w:val="000263E0"/>
    <w:rsid w:val="00027955"/>
    <w:rsid w:val="000319D8"/>
    <w:rsid w:val="0003265B"/>
    <w:rsid w:val="00033766"/>
    <w:rsid w:val="00034A52"/>
    <w:rsid w:val="00034C8C"/>
    <w:rsid w:val="00034D44"/>
    <w:rsid w:val="00035FBB"/>
    <w:rsid w:val="00036086"/>
    <w:rsid w:val="000365C5"/>
    <w:rsid w:val="0003781E"/>
    <w:rsid w:val="0004049E"/>
    <w:rsid w:val="0004066F"/>
    <w:rsid w:val="00041FD2"/>
    <w:rsid w:val="00043DC8"/>
    <w:rsid w:val="00045A58"/>
    <w:rsid w:val="00045B4E"/>
    <w:rsid w:val="00046266"/>
    <w:rsid w:val="00046293"/>
    <w:rsid w:val="00047B76"/>
    <w:rsid w:val="00047DD3"/>
    <w:rsid w:val="00050D69"/>
    <w:rsid w:val="00050DE1"/>
    <w:rsid w:val="000529F1"/>
    <w:rsid w:val="00052A05"/>
    <w:rsid w:val="00053098"/>
    <w:rsid w:val="00055A5F"/>
    <w:rsid w:val="00056441"/>
    <w:rsid w:val="00056C93"/>
    <w:rsid w:val="0005749E"/>
    <w:rsid w:val="00060037"/>
    <w:rsid w:val="0006204B"/>
    <w:rsid w:val="000620D7"/>
    <w:rsid w:val="0006331E"/>
    <w:rsid w:val="00063C36"/>
    <w:rsid w:val="000648AB"/>
    <w:rsid w:val="00066185"/>
    <w:rsid w:val="000723CE"/>
    <w:rsid w:val="00072454"/>
    <w:rsid w:val="00073499"/>
    <w:rsid w:val="00074C39"/>
    <w:rsid w:val="0007501C"/>
    <w:rsid w:val="0007600B"/>
    <w:rsid w:val="0008022D"/>
    <w:rsid w:val="00080F67"/>
    <w:rsid w:val="00081368"/>
    <w:rsid w:val="00081709"/>
    <w:rsid w:val="00081A76"/>
    <w:rsid w:val="00081C06"/>
    <w:rsid w:val="00081E68"/>
    <w:rsid w:val="00081F1F"/>
    <w:rsid w:val="000823F2"/>
    <w:rsid w:val="00082CC6"/>
    <w:rsid w:val="00082EBB"/>
    <w:rsid w:val="000855DD"/>
    <w:rsid w:val="00085A6D"/>
    <w:rsid w:val="0008631D"/>
    <w:rsid w:val="00094400"/>
    <w:rsid w:val="0009608F"/>
    <w:rsid w:val="000962C3"/>
    <w:rsid w:val="000976C0"/>
    <w:rsid w:val="000A02E2"/>
    <w:rsid w:val="000A13DF"/>
    <w:rsid w:val="000A16EF"/>
    <w:rsid w:val="000A16F1"/>
    <w:rsid w:val="000A1740"/>
    <w:rsid w:val="000A1EEE"/>
    <w:rsid w:val="000A2BB7"/>
    <w:rsid w:val="000A3090"/>
    <w:rsid w:val="000A45E1"/>
    <w:rsid w:val="000A734F"/>
    <w:rsid w:val="000B4BA5"/>
    <w:rsid w:val="000B5A76"/>
    <w:rsid w:val="000B6766"/>
    <w:rsid w:val="000B71AD"/>
    <w:rsid w:val="000C0AD8"/>
    <w:rsid w:val="000C1140"/>
    <w:rsid w:val="000C1898"/>
    <w:rsid w:val="000C2E4D"/>
    <w:rsid w:val="000C3BAE"/>
    <w:rsid w:val="000C4AD0"/>
    <w:rsid w:val="000C5A07"/>
    <w:rsid w:val="000C5B3F"/>
    <w:rsid w:val="000C69AC"/>
    <w:rsid w:val="000C78F4"/>
    <w:rsid w:val="000C7C5A"/>
    <w:rsid w:val="000D0A0D"/>
    <w:rsid w:val="000D13CF"/>
    <w:rsid w:val="000D1DA2"/>
    <w:rsid w:val="000D2ED8"/>
    <w:rsid w:val="000D4F70"/>
    <w:rsid w:val="000E0E4E"/>
    <w:rsid w:val="000E1361"/>
    <w:rsid w:val="000E183D"/>
    <w:rsid w:val="000E197B"/>
    <w:rsid w:val="000E5132"/>
    <w:rsid w:val="000E5361"/>
    <w:rsid w:val="000E593A"/>
    <w:rsid w:val="000F015B"/>
    <w:rsid w:val="000F06A4"/>
    <w:rsid w:val="000F10DF"/>
    <w:rsid w:val="000F175E"/>
    <w:rsid w:val="000F190F"/>
    <w:rsid w:val="000F2389"/>
    <w:rsid w:val="000F2667"/>
    <w:rsid w:val="000F346D"/>
    <w:rsid w:val="000F3C27"/>
    <w:rsid w:val="000F4624"/>
    <w:rsid w:val="000F4C62"/>
    <w:rsid w:val="000F5AE0"/>
    <w:rsid w:val="000F5E35"/>
    <w:rsid w:val="000F629F"/>
    <w:rsid w:val="000F663E"/>
    <w:rsid w:val="000F6FD1"/>
    <w:rsid w:val="000F72BD"/>
    <w:rsid w:val="00100780"/>
    <w:rsid w:val="00100957"/>
    <w:rsid w:val="00102252"/>
    <w:rsid w:val="001026FD"/>
    <w:rsid w:val="00102E28"/>
    <w:rsid w:val="001039A5"/>
    <w:rsid w:val="00106541"/>
    <w:rsid w:val="00107350"/>
    <w:rsid w:val="00110A5F"/>
    <w:rsid w:val="00111BF7"/>
    <w:rsid w:val="00112EEE"/>
    <w:rsid w:val="001136FD"/>
    <w:rsid w:val="00116553"/>
    <w:rsid w:val="00116EFC"/>
    <w:rsid w:val="00121EDB"/>
    <w:rsid w:val="00123B7D"/>
    <w:rsid w:val="0012442C"/>
    <w:rsid w:val="0012465B"/>
    <w:rsid w:val="00124946"/>
    <w:rsid w:val="001254D4"/>
    <w:rsid w:val="001269B3"/>
    <w:rsid w:val="001270AA"/>
    <w:rsid w:val="00131026"/>
    <w:rsid w:val="00131119"/>
    <w:rsid w:val="00131C87"/>
    <w:rsid w:val="00132082"/>
    <w:rsid w:val="00132408"/>
    <w:rsid w:val="00132495"/>
    <w:rsid w:val="00132FB6"/>
    <w:rsid w:val="00133879"/>
    <w:rsid w:val="001339F3"/>
    <w:rsid w:val="0013559D"/>
    <w:rsid w:val="00136465"/>
    <w:rsid w:val="00136560"/>
    <w:rsid w:val="0013696B"/>
    <w:rsid w:val="00136CEF"/>
    <w:rsid w:val="0013751C"/>
    <w:rsid w:val="0014247E"/>
    <w:rsid w:val="001425A1"/>
    <w:rsid w:val="00144496"/>
    <w:rsid w:val="001515BC"/>
    <w:rsid w:val="00152680"/>
    <w:rsid w:val="00152C31"/>
    <w:rsid w:val="00152F01"/>
    <w:rsid w:val="00154947"/>
    <w:rsid w:val="00156607"/>
    <w:rsid w:val="001567A9"/>
    <w:rsid w:val="00156B23"/>
    <w:rsid w:val="00160DEB"/>
    <w:rsid w:val="0016143B"/>
    <w:rsid w:val="001625EE"/>
    <w:rsid w:val="001633F2"/>
    <w:rsid w:val="00164512"/>
    <w:rsid w:val="00164AA6"/>
    <w:rsid w:val="00166FA1"/>
    <w:rsid w:val="00170CB7"/>
    <w:rsid w:val="00172E1D"/>
    <w:rsid w:val="00173927"/>
    <w:rsid w:val="0017426D"/>
    <w:rsid w:val="001749F4"/>
    <w:rsid w:val="001759DA"/>
    <w:rsid w:val="00176FAC"/>
    <w:rsid w:val="0017741E"/>
    <w:rsid w:val="00180344"/>
    <w:rsid w:val="00180C89"/>
    <w:rsid w:val="00181D7B"/>
    <w:rsid w:val="001828E0"/>
    <w:rsid w:val="001833D3"/>
    <w:rsid w:val="00183A8F"/>
    <w:rsid w:val="00185E50"/>
    <w:rsid w:val="001866F2"/>
    <w:rsid w:val="00190A33"/>
    <w:rsid w:val="001911C7"/>
    <w:rsid w:val="0019147B"/>
    <w:rsid w:val="001927B6"/>
    <w:rsid w:val="0019371E"/>
    <w:rsid w:val="00193EB1"/>
    <w:rsid w:val="0019581B"/>
    <w:rsid w:val="001962B6"/>
    <w:rsid w:val="00196AE6"/>
    <w:rsid w:val="00197B60"/>
    <w:rsid w:val="001A0147"/>
    <w:rsid w:val="001A0AE4"/>
    <w:rsid w:val="001A284C"/>
    <w:rsid w:val="001A6241"/>
    <w:rsid w:val="001A6C44"/>
    <w:rsid w:val="001A75D9"/>
    <w:rsid w:val="001B013A"/>
    <w:rsid w:val="001B01F1"/>
    <w:rsid w:val="001B19A8"/>
    <w:rsid w:val="001B2175"/>
    <w:rsid w:val="001B2A00"/>
    <w:rsid w:val="001B3941"/>
    <w:rsid w:val="001B3B55"/>
    <w:rsid w:val="001B40E5"/>
    <w:rsid w:val="001B4245"/>
    <w:rsid w:val="001C0451"/>
    <w:rsid w:val="001C0711"/>
    <w:rsid w:val="001C2796"/>
    <w:rsid w:val="001C34EE"/>
    <w:rsid w:val="001C39E4"/>
    <w:rsid w:val="001C775D"/>
    <w:rsid w:val="001D1046"/>
    <w:rsid w:val="001D12F3"/>
    <w:rsid w:val="001D1460"/>
    <w:rsid w:val="001D1BC9"/>
    <w:rsid w:val="001D2542"/>
    <w:rsid w:val="001D3F20"/>
    <w:rsid w:val="001D6AA7"/>
    <w:rsid w:val="001D71FC"/>
    <w:rsid w:val="001E06BC"/>
    <w:rsid w:val="001E1B6F"/>
    <w:rsid w:val="001E2CB7"/>
    <w:rsid w:val="001E2E32"/>
    <w:rsid w:val="001E2F65"/>
    <w:rsid w:val="001E3BB4"/>
    <w:rsid w:val="001E4442"/>
    <w:rsid w:val="001E78AD"/>
    <w:rsid w:val="001E7CF8"/>
    <w:rsid w:val="001F257A"/>
    <w:rsid w:val="001F3C30"/>
    <w:rsid w:val="001F40F6"/>
    <w:rsid w:val="001F4E3D"/>
    <w:rsid w:val="001F6D19"/>
    <w:rsid w:val="001F7730"/>
    <w:rsid w:val="00204C28"/>
    <w:rsid w:val="002055D6"/>
    <w:rsid w:val="002055D8"/>
    <w:rsid w:val="0020741D"/>
    <w:rsid w:val="00211A6B"/>
    <w:rsid w:val="00212154"/>
    <w:rsid w:val="00213045"/>
    <w:rsid w:val="0021331C"/>
    <w:rsid w:val="0021360C"/>
    <w:rsid w:val="00213AAD"/>
    <w:rsid w:val="00214AF6"/>
    <w:rsid w:val="002162E2"/>
    <w:rsid w:val="00226FFB"/>
    <w:rsid w:val="00227DE7"/>
    <w:rsid w:val="0023086A"/>
    <w:rsid w:val="00230C0A"/>
    <w:rsid w:val="00232384"/>
    <w:rsid w:val="00232B57"/>
    <w:rsid w:val="002330FD"/>
    <w:rsid w:val="00233490"/>
    <w:rsid w:val="00235C34"/>
    <w:rsid w:val="00236581"/>
    <w:rsid w:val="00236EFB"/>
    <w:rsid w:val="002407BA"/>
    <w:rsid w:val="00240A84"/>
    <w:rsid w:val="002411F5"/>
    <w:rsid w:val="00241824"/>
    <w:rsid w:val="002430F9"/>
    <w:rsid w:val="00245499"/>
    <w:rsid w:val="00246B4D"/>
    <w:rsid w:val="00247AE2"/>
    <w:rsid w:val="00252D99"/>
    <w:rsid w:val="00253381"/>
    <w:rsid w:val="00253A06"/>
    <w:rsid w:val="0025434F"/>
    <w:rsid w:val="00255158"/>
    <w:rsid w:val="00256612"/>
    <w:rsid w:val="00256C0F"/>
    <w:rsid w:val="00257AB6"/>
    <w:rsid w:val="002605C7"/>
    <w:rsid w:val="00260B32"/>
    <w:rsid w:val="00260F21"/>
    <w:rsid w:val="00262312"/>
    <w:rsid w:val="00262F1A"/>
    <w:rsid w:val="00264C72"/>
    <w:rsid w:val="002656F7"/>
    <w:rsid w:val="002658E1"/>
    <w:rsid w:val="00266968"/>
    <w:rsid w:val="002709A6"/>
    <w:rsid w:val="00270DBB"/>
    <w:rsid w:val="002719B8"/>
    <w:rsid w:val="00273771"/>
    <w:rsid w:val="0027384D"/>
    <w:rsid w:val="00274B25"/>
    <w:rsid w:val="002773B4"/>
    <w:rsid w:val="002804C8"/>
    <w:rsid w:val="00280ADC"/>
    <w:rsid w:val="002838BD"/>
    <w:rsid w:val="00284DE9"/>
    <w:rsid w:val="002850E4"/>
    <w:rsid w:val="00285C2C"/>
    <w:rsid w:val="00286CDC"/>
    <w:rsid w:val="00286FC5"/>
    <w:rsid w:val="00291394"/>
    <w:rsid w:val="00291A08"/>
    <w:rsid w:val="0029232E"/>
    <w:rsid w:val="00294566"/>
    <w:rsid w:val="00295B44"/>
    <w:rsid w:val="00297DCA"/>
    <w:rsid w:val="002A0302"/>
    <w:rsid w:val="002A1DF9"/>
    <w:rsid w:val="002A2659"/>
    <w:rsid w:val="002A38F5"/>
    <w:rsid w:val="002A47AD"/>
    <w:rsid w:val="002A5788"/>
    <w:rsid w:val="002A7FEE"/>
    <w:rsid w:val="002B0072"/>
    <w:rsid w:val="002B39D1"/>
    <w:rsid w:val="002B3B6E"/>
    <w:rsid w:val="002B4D9B"/>
    <w:rsid w:val="002B699F"/>
    <w:rsid w:val="002B7DE4"/>
    <w:rsid w:val="002C07C8"/>
    <w:rsid w:val="002C0F99"/>
    <w:rsid w:val="002C1519"/>
    <w:rsid w:val="002C2FAA"/>
    <w:rsid w:val="002C37A8"/>
    <w:rsid w:val="002C4299"/>
    <w:rsid w:val="002C440B"/>
    <w:rsid w:val="002C4921"/>
    <w:rsid w:val="002C4BF7"/>
    <w:rsid w:val="002C4F0E"/>
    <w:rsid w:val="002C59BF"/>
    <w:rsid w:val="002C6763"/>
    <w:rsid w:val="002C74CD"/>
    <w:rsid w:val="002C7961"/>
    <w:rsid w:val="002D19B7"/>
    <w:rsid w:val="002D19D5"/>
    <w:rsid w:val="002D2298"/>
    <w:rsid w:val="002D499E"/>
    <w:rsid w:val="002D5DB1"/>
    <w:rsid w:val="002E10DB"/>
    <w:rsid w:val="002E1602"/>
    <w:rsid w:val="002E2AC9"/>
    <w:rsid w:val="002E43F2"/>
    <w:rsid w:val="002E4444"/>
    <w:rsid w:val="002E4EFD"/>
    <w:rsid w:val="002F14A1"/>
    <w:rsid w:val="002F15B0"/>
    <w:rsid w:val="002F1D45"/>
    <w:rsid w:val="002F2213"/>
    <w:rsid w:val="002F2C62"/>
    <w:rsid w:val="002F40C3"/>
    <w:rsid w:val="002F4E1D"/>
    <w:rsid w:val="002F4E95"/>
    <w:rsid w:val="002F5261"/>
    <w:rsid w:val="002F5644"/>
    <w:rsid w:val="002F6190"/>
    <w:rsid w:val="002F670F"/>
    <w:rsid w:val="002F69A5"/>
    <w:rsid w:val="002F71F7"/>
    <w:rsid w:val="002F7A2D"/>
    <w:rsid w:val="003041AE"/>
    <w:rsid w:val="00307FFC"/>
    <w:rsid w:val="00310334"/>
    <w:rsid w:val="00310BE3"/>
    <w:rsid w:val="00310E9A"/>
    <w:rsid w:val="00311437"/>
    <w:rsid w:val="0031486C"/>
    <w:rsid w:val="00315850"/>
    <w:rsid w:val="0031680D"/>
    <w:rsid w:val="00317BCF"/>
    <w:rsid w:val="0032053A"/>
    <w:rsid w:val="00324DA4"/>
    <w:rsid w:val="00327031"/>
    <w:rsid w:val="00327B74"/>
    <w:rsid w:val="0033026E"/>
    <w:rsid w:val="00330376"/>
    <w:rsid w:val="003308EF"/>
    <w:rsid w:val="00331E50"/>
    <w:rsid w:val="00334A99"/>
    <w:rsid w:val="003359BE"/>
    <w:rsid w:val="003361AA"/>
    <w:rsid w:val="003401E9"/>
    <w:rsid w:val="00340F3A"/>
    <w:rsid w:val="003435E1"/>
    <w:rsid w:val="00346C34"/>
    <w:rsid w:val="00346E6C"/>
    <w:rsid w:val="00350EFA"/>
    <w:rsid w:val="0035125B"/>
    <w:rsid w:val="00351E17"/>
    <w:rsid w:val="003529E7"/>
    <w:rsid w:val="003532BD"/>
    <w:rsid w:val="003547BB"/>
    <w:rsid w:val="00355027"/>
    <w:rsid w:val="003563EF"/>
    <w:rsid w:val="00356725"/>
    <w:rsid w:val="00356DC5"/>
    <w:rsid w:val="0036157A"/>
    <w:rsid w:val="00362D41"/>
    <w:rsid w:val="00364547"/>
    <w:rsid w:val="00365BE4"/>
    <w:rsid w:val="00370504"/>
    <w:rsid w:val="003707CE"/>
    <w:rsid w:val="00370E42"/>
    <w:rsid w:val="003710C3"/>
    <w:rsid w:val="0037502C"/>
    <w:rsid w:val="00375544"/>
    <w:rsid w:val="00375B0D"/>
    <w:rsid w:val="003764F1"/>
    <w:rsid w:val="0037737F"/>
    <w:rsid w:val="0038039D"/>
    <w:rsid w:val="00380B83"/>
    <w:rsid w:val="00380FF4"/>
    <w:rsid w:val="0038178F"/>
    <w:rsid w:val="003835A5"/>
    <w:rsid w:val="00383724"/>
    <w:rsid w:val="003839C9"/>
    <w:rsid w:val="00383F16"/>
    <w:rsid w:val="00383FDF"/>
    <w:rsid w:val="00384468"/>
    <w:rsid w:val="00384DF8"/>
    <w:rsid w:val="00385BCE"/>
    <w:rsid w:val="003865CF"/>
    <w:rsid w:val="00386A1C"/>
    <w:rsid w:val="00386FEB"/>
    <w:rsid w:val="00392570"/>
    <w:rsid w:val="00392A68"/>
    <w:rsid w:val="00392F9A"/>
    <w:rsid w:val="003931E0"/>
    <w:rsid w:val="003940AB"/>
    <w:rsid w:val="00394A18"/>
    <w:rsid w:val="00397449"/>
    <w:rsid w:val="00397F89"/>
    <w:rsid w:val="003A05B5"/>
    <w:rsid w:val="003A0A82"/>
    <w:rsid w:val="003A1BB5"/>
    <w:rsid w:val="003A1E17"/>
    <w:rsid w:val="003A26DE"/>
    <w:rsid w:val="003A39E4"/>
    <w:rsid w:val="003A4874"/>
    <w:rsid w:val="003A6E40"/>
    <w:rsid w:val="003B2C45"/>
    <w:rsid w:val="003B3454"/>
    <w:rsid w:val="003B5BB5"/>
    <w:rsid w:val="003B60DD"/>
    <w:rsid w:val="003B6ACE"/>
    <w:rsid w:val="003C0646"/>
    <w:rsid w:val="003C0A78"/>
    <w:rsid w:val="003C2A08"/>
    <w:rsid w:val="003C2CF5"/>
    <w:rsid w:val="003C3EF8"/>
    <w:rsid w:val="003C5036"/>
    <w:rsid w:val="003C5C57"/>
    <w:rsid w:val="003D062F"/>
    <w:rsid w:val="003D0A6A"/>
    <w:rsid w:val="003D20EC"/>
    <w:rsid w:val="003D2409"/>
    <w:rsid w:val="003D3B48"/>
    <w:rsid w:val="003D41CB"/>
    <w:rsid w:val="003D6243"/>
    <w:rsid w:val="003D7A88"/>
    <w:rsid w:val="003E3C10"/>
    <w:rsid w:val="003E5053"/>
    <w:rsid w:val="003E6951"/>
    <w:rsid w:val="003F0DFE"/>
    <w:rsid w:val="003F0E3C"/>
    <w:rsid w:val="003F3778"/>
    <w:rsid w:val="003F377B"/>
    <w:rsid w:val="003F3FB5"/>
    <w:rsid w:val="003F45BB"/>
    <w:rsid w:val="003F48FD"/>
    <w:rsid w:val="003F4DBE"/>
    <w:rsid w:val="003F6E2C"/>
    <w:rsid w:val="004017F5"/>
    <w:rsid w:val="00402755"/>
    <w:rsid w:val="0040339A"/>
    <w:rsid w:val="004036B0"/>
    <w:rsid w:val="00403FA9"/>
    <w:rsid w:val="0040580E"/>
    <w:rsid w:val="00406729"/>
    <w:rsid w:val="00410231"/>
    <w:rsid w:val="00410BFA"/>
    <w:rsid w:val="00412908"/>
    <w:rsid w:val="00413E46"/>
    <w:rsid w:val="004145E6"/>
    <w:rsid w:val="00414926"/>
    <w:rsid w:val="00415B10"/>
    <w:rsid w:val="00416746"/>
    <w:rsid w:val="00417CED"/>
    <w:rsid w:val="00420482"/>
    <w:rsid w:val="004237B2"/>
    <w:rsid w:val="00424941"/>
    <w:rsid w:val="0042769A"/>
    <w:rsid w:val="00427B3A"/>
    <w:rsid w:val="004308B6"/>
    <w:rsid w:val="004315DE"/>
    <w:rsid w:val="004325A4"/>
    <w:rsid w:val="00432EBB"/>
    <w:rsid w:val="004343AB"/>
    <w:rsid w:val="0043528C"/>
    <w:rsid w:val="00435701"/>
    <w:rsid w:val="00436400"/>
    <w:rsid w:val="004377A9"/>
    <w:rsid w:val="00437D87"/>
    <w:rsid w:val="0044091F"/>
    <w:rsid w:val="004410BB"/>
    <w:rsid w:val="00441436"/>
    <w:rsid w:val="00444713"/>
    <w:rsid w:val="00450A42"/>
    <w:rsid w:val="00451633"/>
    <w:rsid w:val="00452988"/>
    <w:rsid w:val="00452A88"/>
    <w:rsid w:val="0045417B"/>
    <w:rsid w:val="00454938"/>
    <w:rsid w:val="00454971"/>
    <w:rsid w:val="004564A0"/>
    <w:rsid w:val="00457E93"/>
    <w:rsid w:val="00461714"/>
    <w:rsid w:val="004617EA"/>
    <w:rsid w:val="00463BAA"/>
    <w:rsid w:val="00464336"/>
    <w:rsid w:val="00464664"/>
    <w:rsid w:val="00465E0C"/>
    <w:rsid w:val="004700FB"/>
    <w:rsid w:val="004707E9"/>
    <w:rsid w:val="00472F3A"/>
    <w:rsid w:val="004733D6"/>
    <w:rsid w:val="00473596"/>
    <w:rsid w:val="00476B04"/>
    <w:rsid w:val="004806D2"/>
    <w:rsid w:val="00482C07"/>
    <w:rsid w:val="00483716"/>
    <w:rsid w:val="00483DC9"/>
    <w:rsid w:val="00484A2F"/>
    <w:rsid w:val="00484B25"/>
    <w:rsid w:val="00484DB8"/>
    <w:rsid w:val="00485334"/>
    <w:rsid w:val="0048571D"/>
    <w:rsid w:val="00486588"/>
    <w:rsid w:val="004922D5"/>
    <w:rsid w:val="004923C4"/>
    <w:rsid w:val="004924EF"/>
    <w:rsid w:val="00493DFB"/>
    <w:rsid w:val="00496B96"/>
    <w:rsid w:val="00497337"/>
    <w:rsid w:val="004A179A"/>
    <w:rsid w:val="004A194C"/>
    <w:rsid w:val="004A24E1"/>
    <w:rsid w:val="004A2748"/>
    <w:rsid w:val="004A2D4F"/>
    <w:rsid w:val="004A34FF"/>
    <w:rsid w:val="004A3860"/>
    <w:rsid w:val="004A5246"/>
    <w:rsid w:val="004A5E9B"/>
    <w:rsid w:val="004A70D3"/>
    <w:rsid w:val="004B0026"/>
    <w:rsid w:val="004B0CDA"/>
    <w:rsid w:val="004B1394"/>
    <w:rsid w:val="004B1B54"/>
    <w:rsid w:val="004B2868"/>
    <w:rsid w:val="004B297B"/>
    <w:rsid w:val="004B340A"/>
    <w:rsid w:val="004B4C7D"/>
    <w:rsid w:val="004B5D3F"/>
    <w:rsid w:val="004B73E5"/>
    <w:rsid w:val="004B78FC"/>
    <w:rsid w:val="004B7B0A"/>
    <w:rsid w:val="004C1242"/>
    <w:rsid w:val="004C2F3E"/>
    <w:rsid w:val="004C320D"/>
    <w:rsid w:val="004C51AD"/>
    <w:rsid w:val="004C5891"/>
    <w:rsid w:val="004C5AA0"/>
    <w:rsid w:val="004C6C89"/>
    <w:rsid w:val="004C717A"/>
    <w:rsid w:val="004D1F49"/>
    <w:rsid w:val="004D2DCE"/>
    <w:rsid w:val="004D4DA3"/>
    <w:rsid w:val="004D65A2"/>
    <w:rsid w:val="004E033E"/>
    <w:rsid w:val="004E05B8"/>
    <w:rsid w:val="004E0EB8"/>
    <w:rsid w:val="004E10B0"/>
    <w:rsid w:val="004E1624"/>
    <w:rsid w:val="004E279F"/>
    <w:rsid w:val="004E2E46"/>
    <w:rsid w:val="004E51EA"/>
    <w:rsid w:val="004F1408"/>
    <w:rsid w:val="004F1FCB"/>
    <w:rsid w:val="004F3FA1"/>
    <w:rsid w:val="004F46BF"/>
    <w:rsid w:val="004F6A7C"/>
    <w:rsid w:val="004F6CF0"/>
    <w:rsid w:val="004F6FCC"/>
    <w:rsid w:val="004F7703"/>
    <w:rsid w:val="004F7C58"/>
    <w:rsid w:val="0050191E"/>
    <w:rsid w:val="005068AD"/>
    <w:rsid w:val="005068C8"/>
    <w:rsid w:val="00506BED"/>
    <w:rsid w:val="005073CF"/>
    <w:rsid w:val="00510932"/>
    <w:rsid w:val="005119F2"/>
    <w:rsid w:val="005125F7"/>
    <w:rsid w:val="005127E6"/>
    <w:rsid w:val="00512B98"/>
    <w:rsid w:val="0051513B"/>
    <w:rsid w:val="005157AC"/>
    <w:rsid w:val="005168F8"/>
    <w:rsid w:val="00516916"/>
    <w:rsid w:val="00516E1A"/>
    <w:rsid w:val="00520E18"/>
    <w:rsid w:val="00524246"/>
    <w:rsid w:val="00524464"/>
    <w:rsid w:val="00524BF8"/>
    <w:rsid w:val="005257CA"/>
    <w:rsid w:val="00525A36"/>
    <w:rsid w:val="00525BF5"/>
    <w:rsid w:val="00525C2D"/>
    <w:rsid w:val="00526AFE"/>
    <w:rsid w:val="0053009D"/>
    <w:rsid w:val="00531263"/>
    <w:rsid w:val="00531BDE"/>
    <w:rsid w:val="0053202F"/>
    <w:rsid w:val="00532222"/>
    <w:rsid w:val="005334EF"/>
    <w:rsid w:val="00533ACB"/>
    <w:rsid w:val="00535E39"/>
    <w:rsid w:val="0054016E"/>
    <w:rsid w:val="005404EF"/>
    <w:rsid w:val="0054126F"/>
    <w:rsid w:val="00541C81"/>
    <w:rsid w:val="00542F4F"/>
    <w:rsid w:val="00543832"/>
    <w:rsid w:val="005443D7"/>
    <w:rsid w:val="00545603"/>
    <w:rsid w:val="005477C2"/>
    <w:rsid w:val="005503E5"/>
    <w:rsid w:val="005505D5"/>
    <w:rsid w:val="0055068B"/>
    <w:rsid w:val="00550757"/>
    <w:rsid w:val="00550B34"/>
    <w:rsid w:val="00552EE5"/>
    <w:rsid w:val="00552EFE"/>
    <w:rsid w:val="00553791"/>
    <w:rsid w:val="00553BFE"/>
    <w:rsid w:val="00556F17"/>
    <w:rsid w:val="00557FF5"/>
    <w:rsid w:val="005616BD"/>
    <w:rsid w:val="00562346"/>
    <w:rsid w:val="00562BA6"/>
    <w:rsid w:val="0056319A"/>
    <w:rsid w:val="0056545A"/>
    <w:rsid w:val="00566F0A"/>
    <w:rsid w:val="0057074C"/>
    <w:rsid w:val="00572187"/>
    <w:rsid w:val="00573907"/>
    <w:rsid w:val="005748C0"/>
    <w:rsid w:val="00574C68"/>
    <w:rsid w:val="00574F07"/>
    <w:rsid w:val="005754AF"/>
    <w:rsid w:val="00575FA0"/>
    <w:rsid w:val="0057790E"/>
    <w:rsid w:val="00577A3F"/>
    <w:rsid w:val="0058095C"/>
    <w:rsid w:val="0058116E"/>
    <w:rsid w:val="00581442"/>
    <w:rsid w:val="0058254D"/>
    <w:rsid w:val="00586623"/>
    <w:rsid w:val="00591729"/>
    <w:rsid w:val="00591CE9"/>
    <w:rsid w:val="0059292B"/>
    <w:rsid w:val="00593532"/>
    <w:rsid w:val="00594C52"/>
    <w:rsid w:val="00594E15"/>
    <w:rsid w:val="00595667"/>
    <w:rsid w:val="005972AB"/>
    <w:rsid w:val="00597601"/>
    <w:rsid w:val="005A06E0"/>
    <w:rsid w:val="005A0C54"/>
    <w:rsid w:val="005A2CD4"/>
    <w:rsid w:val="005A5047"/>
    <w:rsid w:val="005A598B"/>
    <w:rsid w:val="005A6070"/>
    <w:rsid w:val="005A6EB0"/>
    <w:rsid w:val="005A70A5"/>
    <w:rsid w:val="005A71F6"/>
    <w:rsid w:val="005B03B9"/>
    <w:rsid w:val="005B074E"/>
    <w:rsid w:val="005B39EC"/>
    <w:rsid w:val="005B47A0"/>
    <w:rsid w:val="005B578F"/>
    <w:rsid w:val="005B5AEA"/>
    <w:rsid w:val="005C19E9"/>
    <w:rsid w:val="005C397E"/>
    <w:rsid w:val="005C4E55"/>
    <w:rsid w:val="005C4EFD"/>
    <w:rsid w:val="005C717B"/>
    <w:rsid w:val="005C7701"/>
    <w:rsid w:val="005D2796"/>
    <w:rsid w:val="005D38A2"/>
    <w:rsid w:val="005D410A"/>
    <w:rsid w:val="005D528F"/>
    <w:rsid w:val="005D589C"/>
    <w:rsid w:val="005D7693"/>
    <w:rsid w:val="005D7A46"/>
    <w:rsid w:val="005D7DB8"/>
    <w:rsid w:val="005E102B"/>
    <w:rsid w:val="005E17AE"/>
    <w:rsid w:val="005E1E73"/>
    <w:rsid w:val="005E29C2"/>
    <w:rsid w:val="005E304D"/>
    <w:rsid w:val="005E33AB"/>
    <w:rsid w:val="005E46BD"/>
    <w:rsid w:val="005E48A3"/>
    <w:rsid w:val="005E5925"/>
    <w:rsid w:val="005E5AFA"/>
    <w:rsid w:val="005F1A42"/>
    <w:rsid w:val="005F29FB"/>
    <w:rsid w:val="005F3255"/>
    <w:rsid w:val="005F64D7"/>
    <w:rsid w:val="006005D5"/>
    <w:rsid w:val="006017F1"/>
    <w:rsid w:val="00601B7D"/>
    <w:rsid w:val="00601C58"/>
    <w:rsid w:val="00603A99"/>
    <w:rsid w:val="00605C98"/>
    <w:rsid w:val="0060745E"/>
    <w:rsid w:val="00610860"/>
    <w:rsid w:val="00610B29"/>
    <w:rsid w:val="00613B2C"/>
    <w:rsid w:val="00613BCF"/>
    <w:rsid w:val="00613D9D"/>
    <w:rsid w:val="00614B77"/>
    <w:rsid w:val="00614F23"/>
    <w:rsid w:val="0061514C"/>
    <w:rsid w:val="00615FEE"/>
    <w:rsid w:val="00616EAE"/>
    <w:rsid w:val="00620009"/>
    <w:rsid w:val="00620541"/>
    <w:rsid w:val="00620ECD"/>
    <w:rsid w:val="00625D34"/>
    <w:rsid w:val="0062613C"/>
    <w:rsid w:val="00626289"/>
    <w:rsid w:val="00627986"/>
    <w:rsid w:val="00630D55"/>
    <w:rsid w:val="0063113F"/>
    <w:rsid w:val="00633169"/>
    <w:rsid w:val="00633FA1"/>
    <w:rsid w:val="00637B77"/>
    <w:rsid w:val="006408B7"/>
    <w:rsid w:val="00640982"/>
    <w:rsid w:val="0064098B"/>
    <w:rsid w:val="00641DDF"/>
    <w:rsid w:val="006430F9"/>
    <w:rsid w:val="006434E6"/>
    <w:rsid w:val="00644A68"/>
    <w:rsid w:val="0064540A"/>
    <w:rsid w:val="00645B34"/>
    <w:rsid w:val="006465E1"/>
    <w:rsid w:val="00646DAE"/>
    <w:rsid w:val="0065083D"/>
    <w:rsid w:val="00650A32"/>
    <w:rsid w:val="0065126D"/>
    <w:rsid w:val="00651C82"/>
    <w:rsid w:val="006527DA"/>
    <w:rsid w:val="006532D7"/>
    <w:rsid w:val="006565D3"/>
    <w:rsid w:val="00660F04"/>
    <w:rsid w:val="0066269E"/>
    <w:rsid w:val="006627CA"/>
    <w:rsid w:val="00662CE4"/>
    <w:rsid w:val="00663546"/>
    <w:rsid w:val="006641AB"/>
    <w:rsid w:val="006646FE"/>
    <w:rsid w:val="0066482B"/>
    <w:rsid w:val="00664945"/>
    <w:rsid w:val="006661CE"/>
    <w:rsid w:val="006678E9"/>
    <w:rsid w:val="00671494"/>
    <w:rsid w:val="0067183A"/>
    <w:rsid w:val="0067226A"/>
    <w:rsid w:val="00672C49"/>
    <w:rsid w:val="00675129"/>
    <w:rsid w:val="006753C5"/>
    <w:rsid w:val="00676077"/>
    <w:rsid w:val="00677477"/>
    <w:rsid w:val="00677EA4"/>
    <w:rsid w:val="006811E9"/>
    <w:rsid w:val="00683D27"/>
    <w:rsid w:val="00684FB6"/>
    <w:rsid w:val="00685566"/>
    <w:rsid w:val="006859DD"/>
    <w:rsid w:val="006861B9"/>
    <w:rsid w:val="006862FC"/>
    <w:rsid w:val="00687248"/>
    <w:rsid w:val="00687C0C"/>
    <w:rsid w:val="006913E7"/>
    <w:rsid w:val="00691BF5"/>
    <w:rsid w:val="00691FF8"/>
    <w:rsid w:val="006925F3"/>
    <w:rsid w:val="00692CE8"/>
    <w:rsid w:val="006933D8"/>
    <w:rsid w:val="00694913"/>
    <w:rsid w:val="00695182"/>
    <w:rsid w:val="006954D1"/>
    <w:rsid w:val="00696A6A"/>
    <w:rsid w:val="00697229"/>
    <w:rsid w:val="00697414"/>
    <w:rsid w:val="006974A2"/>
    <w:rsid w:val="00697515"/>
    <w:rsid w:val="006978FB"/>
    <w:rsid w:val="00697912"/>
    <w:rsid w:val="0069791A"/>
    <w:rsid w:val="006A023A"/>
    <w:rsid w:val="006A1877"/>
    <w:rsid w:val="006A30DA"/>
    <w:rsid w:val="006A3881"/>
    <w:rsid w:val="006A392E"/>
    <w:rsid w:val="006A3F10"/>
    <w:rsid w:val="006B06F9"/>
    <w:rsid w:val="006B0EFA"/>
    <w:rsid w:val="006B338B"/>
    <w:rsid w:val="006B4C63"/>
    <w:rsid w:val="006B4F4C"/>
    <w:rsid w:val="006B59C5"/>
    <w:rsid w:val="006B7686"/>
    <w:rsid w:val="006B7D51"/>
    <w:rsid w:val="006C0169"/>
    <w:rsid w:val="006C02AE"/>
    <w:rsid w:val="006C0880"/>
    <w:rsid w:val="006C2490"/>
    <w:rsid w:val="006C33E1"/>
    <w:rsid w:val="006D1B7A"/>
    <w:rsid w:val="006D2E7C"/>
    <w:rsid w:val="006D484E"/>
    <w:rsid w:val="006D574F"/>
    <w:rsid w:val="006E1CBD"/>
    <w:rsid w:val="006E2924"/>
    <w:rsid w:val="006E4D0D"/>
    <w:rsid w:val="006E6977"/>
    <w:rsid w:val="006E7A8E"/>
    <w:rsid w:val="006F0D37"/>
    <w:rsid w:val="006F33A3"/>
    <w:rsid w:val="006F4356"/>
    <w:rsid w:val="006F5578"/>
    <w:rsid w:val="006F6760"/>
    <w:rsid w:val="006F6869"/>
    <w:rsid w:val="006F798B"/>
    <w:rsid w:val="006F7A7D"/>
    <w:rsid w:val="00700385"/>
    <w:rsid w:val="0070333D"/>
    <w:rsid w:val="00704215"/>
    <w:rsid w:val="007046B4"/>
    <w:rsid w:val="00705E93"/>
    <w:rsid w:val="007065BA"/>
    <w:rsid w:val="007066A5"/>
    <w:rsid w:val="00710A8D"/>
    <w:rsid w:val="0071439C"/>
    <w:rsid w:val="007149A6"/>
    <w:rsid w:val="0071593A"/>
    <w:rsid w:val="00715B9A"/>
    <w:rsid w:val="007162F2"/>
    <w:rsid w:val="00716BAB"/>
    <w:rsid w:val="0071714E"/>
    <w:rsid w:val="007172AF"/>
    <w:rsid w:val="00717695"/>
    <w:rsid w:val="00717C3C"/>
    <w:rsid w:val="00722190"/>
    <w:rsid w:val="00722A11"/>
    <w:rsid w:val="007231EE"/>
    <w:rsid w:val="0072384A"/>
    <w:rsid w:val="00724396"/>
    <w:rsid w:val="00725484"/>
    <w:rsid w:val="00726F4C"/>
    <w:rsid w:val="00730453"/>
    <w:rsid w:val="00730687"/>
    <w:rsid w:val="00730A00"/>
    <w:rsid w:val="00730EA8"/>
    <w:rsid w:val="007336F1"/>
    <w:rsid w:val="00734809"/>
    <w:rsid w:val="00735AB5"/>
    <w:rsid w:val="00735E17"/>
    <w:rsid w:val="0073648F"/>
    <w:rsid w:val="00737584"/>
    <w:rsid w:val="00737C01"/>
    <w:rsid w:val="00742252"/>
    <w:rsid w:val="0074585C"/>
    <w:rsid w:val="00746C93"/>
    <w:rsid w:val="007512A1"/>
    <w:rsid w:val="007530C5"/>
    <w:rsid w:val="007536F0"/>
    <w:rsid w:val="00754064"/>
    <w:rsid w:val="00754483"/>
    <w:rsid w:val="0075450B"/>
    <w:rsid w:val="00755047"/>
    <w:rsid w:val="007554B2"/>
    <w:rsid w:val="0075674E"/>
    <w:rsid w:val="00756E63"/>
    <w:rsid w:val="00757DCD"/>
    <w:rsid w:val="00762397"/>
    <w:rsid w:val="00762768"/>
    <w:rsid w:val="00764DDD"/>
    <w:rsid w:val="007650F1"/>
    <w:rsid w:val="007652F3"/>
    <w:rsid w:val="007671BB"/>
    <w:rsid w:val="0077260C"/>
    <w:rsid w:val="0077324C"/>
    <w:rsid w:val="00776593"/>
    <w:rsid w:val="00776DD0"/>
    <w:rsid w:val="007772E3"/>
    <w:rsid w:val="00784172"/>
    <w:rsid w:val="00784182"/>
    <w:rsid w:val="007844C8"/>
    <w:rsid w:val="007846AD"/>
    <w:rsid w:val="00787953"/>
    <w:rsid w:val="00787F15"/>
    <w:rsid w:val="007908E4"/>
    <w:rsid w:val="00790DFE"/>
    <w:rsid w:val="00790F6F"/>
    <w:rsid w:val="00791652"/>
    <w:rsid w:val="0079204B"/>
    <w:rsid w:val="0079272F"/>
    <w:rsid w:val="0079364F"/>
    <w:rsid w:val="00794A88"/>
    <w:rsid w:val="00796276"/>
    <w:rsid w:val="007A0E5B"/>
    <w:rsid w:val="007A28D2"/>
    <w:rsid w:val="007A3B61"/>
    <w:rsid w:val="007A3E02"/>
    <w:rsid w:val="007A4041"/>
    <w:rsid w:val="007B089F"/>
    <w:rsid w:val="007B15B3"/>
    <w:rsid w:val="007B15FF"/>
    <w:rsid w:val="007B1A73"/>
    <w:rsid w:val="007B316F"/>
    <w:rsid w:val="007B3ACE"/>
    <w:rsid w:val="007B4BED"/>
    <w:rsid w:val="007B5CFA"/>
    <w:rsid w:val="007B5FD1"/>
    <w:rsid w:val="007B6804"/>
    <w:rsid w:val="007B6ED0"/>
    <w:rsid w:val="007B7573"/>
    <w:rsid w:val="007C0A73"/>
    <w:rsid w:val="007C0EED"/>
    <w:rsid w:val="007C23B9"/>
    <w:rsid w:val="007C2C5A"/>
    <w:rsid w:val="007C2E92"/>
    <w:rsid w:val="007C30AD"/>
    <w:rsid w:val="007C3D3E"/>
    <w:rsid w:val="007D0752"/>
    <w:rsid w:val="007D5AF4"/>
    <w:rsid w:val="007E00D0"/>
    <w:rsid w:val="007E070B"/>
    <w:rsid w:val="007E0E28"/>
    <w:rsid w:val="007E0F34"/>
    <w:rsid w:val="007E0F5E"/>
    <w:rsid w:val="007E1028"/>
    <w:rsid w:val="007E1B13"/>
    <w:rsid w:val="007E20E0"/>
    <w:rsid w:val="007E2854"/>
    <w:rsid w:val="007E3BED"/>
    <w:rsid w:val="007E6967"/>
    <w:rsid w:val="007E7CA3"/>
    <w:rsid w:val="007E7E44"/>
    <w:rsid w:val="007F07ED"/>
    <w:rsid w:val="007F17DC"/>
    <w:rsid w:val="007F1FE9"/>
    <w:rsid w:val="007F2E21"/>
    <w:rsid w:val="007F408A"/>
    <w:rsid w:val="007F4F2D"/>
    <w:rsid w:val="007F6B60"/>
    <w:rsid w:val="007F7C70"/>
    <w:rsid w:val="00800D8B"/>
    <w:rsid w:val="00801D84"/>
    <w:rsid w:val="00802A02"/>
    <w:rsid w:val="008030E0"/>
    <w:rsid w:val="00803E52"/>
    <w:rsid w:val="00803EB9"/>
    <w:rsid w:val="0080609F"/>
    <w:rsid w:val="00806117"/>
    <w:rsid w:val="00806A39"/>
    <w:rsid w:val="0081030F"/>
    <w:rsid w:val="00813087"/>
    <w:rsid w:val="00815076"/>
    <w:rsid w:val="008162A3"/>
    <w:rsid w:val="00820605"/>
    <w:rsid w:val="00820803"/>
    <w:rsid w:val="008219AF"/>
    <w:rsid w:val="00821EDA"/>
    <w:rsid w:val="008229C6"/>
    <w:rsid w:val="00824134"/>
    <w:rsid w:val="00825FAD"/>
    <w:rsid w:val="008301B6"/>
    <w:rsid w:val="008301CB"/>
    <w:rsid w:val="00830880"/>
    <w:rsid w:val="00831E01"/>
    <w:rsid w:val="008322D7"/>
    <w:rsid w:val="0083341A"/>
    <w:rsid w:val="00833CF5"/>
    <w:rsid w:val="0083482A"/>
    <w:rsid w:val="008351D1"/>
    <w:rsid w:val="0083615B"/>
    <w:rsid w:val="00837420"/>
    <w:rsid w:val="00837F67"/>
    <w:rsid w:val="008400A4"/>
    <w:rsid w:val="008404F8"/>
    <w:rsid w:val="008414E1"/>
    <w:rsid w:val="00845F01"/>
    <w:rsid w:val="00846361"/>
    <w:rsid w:val="00846405"/>
    <w:rsid w:val="008466CF"/>
    <w:rsid w:val="0084765F"/>
    <w:rsid w:val="0084783F"/>
    <w:rsid w:val="0085015B"/>
    <w:rsid w:val="0085245A"/>
    <w:rsid w:val="00852DF9"/>
    <w:rsid w:val="008537F4"/>
    <w:rsid w:val="00855931"/>
    <w:rsid w:val="00855D9D"/>
    <w:rsid w:val="00860420"/>
    <w:rsid w:val="00860526"/>
    <w:rsid w:val="00860A3F"/>
    <w:rsid w:val="00860FA1"/>
    <w:rsid w:val="00861DCE"/>
    <w:rsid w:val="00863AEA"/>
    <w:rsid w:val="008651C5"/>
    <w:rsid w:val="00865B86"/>
    <w:rsid w:val="008709DD"/>
    <w:rsid w:val="008731D9"/>
    <w:rsid w:val="00873D67"/>
    <w:rsid w:val="00874EB5"/>
    <w:rsid w:val="00880C0A"/>
    <w:rsid w:val="00882081"/>
    <w:rsid w:val="0088409E"/>
    <w:rsid w:val="00884D4D"/>
    <w:rsid w:val="008871F1"/>
    <w:rsid w:val="008928B1"/>
    <w:rsid w:val="0089314A"/>
    <w:rsid w:val="00893AF5"/>
    <w:rsid w:val="00893B73"/>
    <w:rsid w:val="008949F4"/>
    <w:rsid w:val="0089505A"/>
    <w:rsid w:val="0089529D"/>
    <w:rsid w:val="00895AEC"/>
    <w:rsid w:val="008A54C1"/>
    <w:rsid w:val="008A59D0"/>
    <w:rsid w:val="008A72C6"/>
    <w:rsid w:val="008A7750"/>
    <w:rsid w:val="008A77AB"/>
    <w:rsid w:val="008B61EA"/>
    <w:rsid w:val="008B663C"/>
    <w:rsid w:val="008B7988"/>
    <w:rsid w:val="008C0294"/>
    <w:rsid w:val="008C248F"/>
    <w:rsid w:val="008C4290"/>
    <w:rsid w:val="008C5C51"/>
    <w:rsid w:val="008C5F0F"/>
    <w:rsid w:val="008C65FB"/>
    <w:rsid w:val="008C7533"/>
    <w:rsid w:val="008C7EB0"/>
    <w:rsid w:val="008D16B2"/>
    <w:rsid w:val="008D1EC2"/>
    <w:rsid w:val="008D3A83"/>
    <w:rsid w:val="008D3BAB"/>
    <w:rsid w:val="008D5F55"/>
    <w:rsid w:val="008D6D3D"/>
    <w:rsid w:val="008D7A6B"/>
    <w:rsid w:val="008E10A8"/>
    <w:rsid w:val="008E10DA"/>
    <w:rsid w:val="008E2FC1"/>
    <w:rsid w:val="008E3DF0"/>
    <w:rsid w:val="008E5EAF"/>
    <w:rsid w:val="008E6A43"/>
    <w:rsid w:val="008E7EA0"/>
    <w:rsid w:val="008F00B9"/>
    <w:rsid w:val="008F2E8B"/>
    <w:rsid w:val="008F32BE"/>
    <w:rsid w:val="008F3C2F"/>
    <w:rsid w:val="008F4B85"/>
    <w:rsid w:val="008F7761"/>
    <w:rsid w:val="008F7D7A"/>
    <w:rsid w:val="00900128"/>
    <w:rsid w:val="009004AF"/>
    <w:rsid w:val="00900933"/>
    <w:rsid w:val="00900C33"/>
    <w:rsid w:val="00902D6B"/>
    <w:rsid w:val="00904CA7"/>
    <w:rsid w:val="009053AF"/>
    <w:rsid w:val="00905F86"/>
    <w:rsid w:val="00906A93"/>
    <w:rsid w:val="00907952"/>
    <w:rsid w:val="009100FE"/>
    <w:rsid w:val="00911A4A"/>
    <w:rsid w:val="00912881"/>
    <w:rsid w:val="00912C15"/>
    <w:rsid w:val="00912F24"/>
    <w:rsid w:val="009162D5"/>
    <w:rsid w:val="00916310"/>
    <w:rsid w:val="009168AF"/>
    <w:rsid w:val="00916BCA"/>
    <w:rsid w:val="00917D73"/>
    <w:rsid w:val="009200A8"/>
    <w:rsid w:val="009206DF"/>
    <w:rsid w:val="009239D3"/>
    <w:rsid w:val="00924768"/>
    <w:rsid w:val="00925540"/>
    <w:rsid w:val="009259A9"/>
    <w:rsid w:val="009259F8"/>
    <w:rsid w:val="0092652A"/>
    <w:rsid w:val="00926CFE"/>
    <w:rsid w:val="0092766C"/>
    <w:rsid w:val="00927E44"/>
    <w:rsid w:val="00931498"/>
    <w:rsid w:val="00931D97"/>
    <w:rsid w:val="00932BD5"/>
    <w:rsid w:val="00932FE0"/>
    <w:rsid w:val="00933B68"/>
    <w:rsid w:val="00933EF7"/>
    <w:rsid w:val="009346BA"/>
    <w:rsid w:val="00941E2E"/>
    <w:rsid w:val="00942823"/>
    <w:rsid w:val="00944B38"/>
    <w:rsid w:val="00944BBE"/>
    <w:rsid w:val="00945308"/>
    <w:rsid w:val="009470D1"/>
    <w:rsid w:val="00947590"/>
    <w:rsid w:val="009540FB"/>
    <w:rsid w:val="009551ED"/>
    <w:rsid w:val="0095791C"/>
    <w:rsid w:val="00957D98"/>
    <w:rsid w:val="009628EE"/>
    <w:rsid w:val="00962DEC"/>
    <w:rsid w:val="00965A85"/>
    <w:rsid w:val="009703E6"/>
    <w:rsid w:val="009704BF"/>
    <w:rsid w:val="009719B7"/>
    <w:rsid w:val="00971C9D"/>
    <w:rsid w:val="00972337"/>
    <w:rsid w:val="00972795"/>
    <w:rsid w:val="00972E49"/>
    <w:rsid w:val="009733CD"/>
    <w:rsid w:val="00976003"/>
    <w:rsid w:val="00977091"/>
    <w:rsid w:val="009773F8"/>
    <w:rsid w:val="00980023"/>
    <w:rsid w:val="009803F1"/>
    <w:rsid w:val="00980A7B"/>
    <w:rsid w:val="00980AA8"/>
    <w:rsid w:val="00982054"/>
    <w:rsid w:val="00982587"/>
    <w:rsid w:val="00982FD2"/>
    <w:rsid w:val="0098328A"/>
    <w:rsid w:val="00984D7F"/>
    <w:rsid w:val="009878B8"/>
    <w:rsid w:val="009901C5"/>
    <w:rsid w:val="009914EA"/>
    <w:rsid w:val="00993D11"/>
    <w:rsid w:val="00995635"/>
    <w:rsid w:val="0099585C"/>
    <w:rsid w:val="009A0B9C"/>
    <w:rsid w:val="009A0F11"/>
    <w:rsid w:val="009A15E5"/>
    <w:rsid w:val="009A1715"/>
    <w:rsid w:val="009A1951"/>
    <w:rsid w:val="009A4B48"/>
    <w:rsid w:val="009A5800"/>
    <w:rsid w:val="009A674A"/>
    <w:rsid w:val="009A75F9"/>
    <w:rsid w:val="009A78E0"/>
    <w:rsid w:val="009A7AE8"/>
    <w:rsid w:val="009B0359"/>
    <w:rsid w:val="009B0B15"/>
    <w:rsid w:val="009B1200"/>
    <w:rsid w:val="009B1597"/>
    <w:rsid w:val="009B3C91"/>
    <w:rsid w:val="009B71D0"/>
    <w:rsid w:val="009B7281"/>
    <w:rsid w:val="009B7C86"/>
    <w:rsid w:val="009C00E2"/>
    <w:rsid w:val="009C058B"/>
    <w:rsid w:val="009C36D6"/>
    <w:rsid w:val="009C3FCF"/>
    <w:rsid w:val="009C42BB"/>
    <w:rsid w:val="009C486C"/>
    <w:rsid w:val="009C4B32"/>
    <w:rsid w:val="009C4BB9"/>
    <w:rsid w:val="009C50E6"/>
    <w:rsid w:val="009C59C1"/>
    <w:rsid w:val="009C5E98"/>
    <w:rsid w:val="009C6892"/>
    <w:rsid w:val="009D0721"/>
    <w:rsid w:val="009D223A"/>
    <w:rsid w:val="009D3037"/>
    <w:rsid w:val="009D4E84"/>
    <w:rsid w:val="009D6766"/>
    <w:rsid w:val="009E0D55"/>
    <w:rsid w:val="009E1985"/>
    <w:rsid w:val="009E2391"/>
    <w:rsid w:val="009E24E6"/>
    <w:rsid w:val="009E4A39"/>
    <w:rsid w:val="009E5D13"/>
    <w:rsid w:val="009F06E2"/>
    <w:rsid w:val="009F183C"/>
    <w:rsid w:val="009F43A6"/>
    <w:rsid w:val="009F49EB"/>
    <w:rsid w:val="009F5C4E"/>
    <w:rsid w:val="009F63F6"/>
    <w:rsid w:val="009F6FDD"/>
    <w:rsid w:val="009F7CBE"/>
    <w:rsid w:val="00A02F23"/>
    <w:rsid w:val="00A10F92"/>
    <w:rsid w:val="00A11224"/>
    <w:rsid w:val="00A11632"/>
    <w:rsid w:val="00A13276"/>
    <w:rsid w:val="00A13632"/>
    <w:rsid w:val="00A13B3B"/>
    <w:rsid w:val="00A13EF6"/>
    <w:rsid w:val="00A15877"/>
    <w:rsid w:val="00A16537"/>
    <w:rsid w:val="00A1733B"/>
    <w:rsid w:val="00A206D4"/>
    <w:rsid w:val="00A20F9A"/>
    <w:rsid w:val="00A22886"/>
    <w:rsid w:val="00A25BE5"/>
    <w:rsid w:val="00A266F2"/>
    <w:rsid w:val="00A27093"/>
    <w:rsid w:val="00A31B39"/>
    <w:rsid w:val="00A33F86"/>
    <w:rsid w:val="00A3549C"/>
    <w:rsid w:val="00A363FF"/>
    <w:rsid w:val="00A36810"/>
    <w:rsid w:val="00A40135"/>
    <w:rsid w:val="00A40EAC"/>
    <w:rsid w:val="00A45890"/>
    <w:rsid w:val="00A46BC6"/>
    <w:rsid w:val="00A47ECC"/>
    <w:rsid w:val="00A5013E"/>
    <w:rsid w:val="00A50B1E"/>
    <w:rsid w:val="00A51857"/>
    <w:rsid w:val="00A521D2"/>
    <w:rsid w:val="00A52767"/>
    <w:rsid w:val="00A55CDC"/>
    <w:rsid w:val="00A55FFD"/>
    <w:rsid w:val="00A5762F"/>
    <w:rsid w:val="00A57A7F"/>
    <w:rsid w:val="00A6010C"/>
    <w:rsid w:val="00A60B1E"/>
    <w:rsid w:val="00A61475"/>
    <w:rsid w:val="00A6235B"/>
    <w:rsid w:val="00A6236E"/>
    <w:rsid w:val="00A63EBA"/>
    <w:rsid w:val="00A64350"/>
    <w:rsid w:val="00A716C5"/>
    <w:rsid w:val="00A726BB"/>
    <w:rsid w:val="00A737B7"/>
    <w:rsid w:val="00A74CC1"/>
    <w:rsid w:val="00A74F78"/>
    <w:rsid w:val="00A76C13"/>
    <w:rsid w:val="00A77D0B"/>
    <w:rsid w:val="00A812B2"/>
    <w:rsid w:val="00A81AC3"/>
    <w:rsid w:val="00A82930"/>
    <w:rsid w:val="00A85444"/>
    <w:rsid w:val="00A934E9"/>
    <w:rsid w:val="00A940BD"/>
    <w:rsid w:val="00A946E4"/>
    <w:rsid w:val="00A952E2"/>
    <w:rsid w:val="00A96C5F"/>
    <w:rsid w:val="00A97607"/>
    <w:rsid w:val="00A97DBB"/>
    <w:rsid w:val="00AA0BA2"/>
    <w:rsid w:val="00AA2770"/>
    <w:rsid w:val="00AA2928"/>
    <w:rsid w:val="00AA3782"/>
    <w:rsid w:val="00AA39B6"/>
    <w:rsid w:val="00AA5270"/>
    <w:rsid w:val="00AA5607"/>
    <w:rsid w:val="00AA605F"/>
    <w:rsid w:val="00AA7873"/>
    <w:rsid w:val="00AB24A3"/>
    <w:rsid w:val="00AB57CE"/>
    <w:rsid w:val="00AB69C7"/>
    <w:rsid w:val="00AB799A"/>
    <w:rsid w:val="00AC1536"/>
    <w:rsid w:val="00AC28AB"/>
    <w:rsid w:val="00AC35F4"/>
    <w:rsid w:val="00AC3C6F"/>
    <w:rsid w:val="00AC48FB"/>
    <w:rsid w:val="00AC5668"/>
    <w:rsid w:val="00AC58EB"/>
    <w:rsid w:val="00AC5AE1"/>
    <w:rsid w:val="00AC60EC"/>
    <w:rsid w:val="00AC64B4"/>
    <w:rsid w:val="00AC67C0"/>
    <w:rsid w:val="00AC6FE1"/>
    <w:rsid w:val="00AC7788"/>
    <w:rsid w:val="00AC78E7"/>
    <w:rsid w:val="00AD08F7"/>
    <w:rsid w:val="00AD11BA"/>
    <w:rsid w:val="00AD5058"/>
    <w:rsid w:val="00AD65FD"/>
    <w:rsid w:val="00AD6E30"/>
    <w:rsid w:val="00AE1086"/>
    <w:rsid w:val="00AE129C"/>
    <w:rsid w:val="00AE1526"/>
    <w:rsid w:val="00AE1F46"/>
    <w:rsid w:val="00AE61A7"/>
    <w:rsid w:val="00AE7A51"/>
    <w:rsid w:val="00AF073C"/>
    <w:rsid w:val="00AF2C72"/>
    <w:rsid w:val="00AF4C2E"/>
    <w:rsid w:val="00AF606B"/>
    <w:rsid w:val="00AF793F"/>
    <w:rsid w:val="00B0003E"/>
    <w:rsid w:val="00B0182A"/>
    <w:rsid w:val="00B01DB1"/>
    <w:rsid w:val="00B031EC"/>
    <w:rsid w:val="00B05BA0"/>
    <w:rsid w:val="00B06681"/>
    <w:rsid w:val="00B10819"/>
    <w:rsid w:val="00B11F27"/>
    <w:rsid w:val="00B12921"/>
    <w:rsid w:val="00B12F32"/>
    <w:rsid w:val="00B13021"/>
    <w:rsid w:val="00B13ACE"/>
    <w:rsid w:val="00B14EF1"/>
    <w:rsid w:val="00B161D5"/>
    <w:rsid w:val="00B20378"/>
    <w:rsid w:val="00B2320E"/>
    <w:rsid w:val="00B246E0"/>
    <w:rsid w:val="00B25EB9"/>
    <w:rsid w:val="00B271F0"/>
    <w:rsid w:val="00B30DFD"/>
    <w:rsid w:val="00B32697"/>
    <w:rsid w:val="00B32EC6"/>
    <w:rsid w:val="00B33604"/>
    <w:rsid w:val="00B33AD6"/>
    <w:rsid w:val="00B34050"/>
    <w:rsid w:val="00B342C2"/>
    <w:rsid w:val="00B36259"/>
    <w:rsid w:val="00B3669C"/>
    <w:rsid w:val="00B36DC0"/>
    <w:rsid w:val="00B37336"/>
    <w:rsid w:val="00B411D4"/>
    <w:rsid w:val="00B415F4"/>
    <w:rsid w:val="00B42A78"/>
    <w:rsid w:val="00B47D96"/>
    <w:rsid w:val="00B50D73"/>
    <w:rsid w:val="00B51AEC"/>
    <w:rsid w:val="00B53348"/>
    <w:rsid w:val="00B536F1"/>
    <w:rsid w:val="00B53A80"/>
    <w:rsid w:val="00B551F5"/>
    <w:rsid w:val="00B55EA4"/>
    <w:rsid w:val="00B55FCF"/>
    <w:rsid w:val="00B60942"/>
    <w:rsid w:val="00B679F2"/>
    <w:rsid w:val="00B70B0E"/>
    <w:rsid w:val="00B74D5F"/>
    <w:rsid w:val="00B757B2"/>
    <w:rsid w:val="00B75B4E"/>
    <w:rsid w:val="00B76B5E"/>
    <w:rsid w:val="00B778E9"/>
    <w:rsid w:val="00B801E8"/>
    <w:rsid w:val="00B81488"/>
    <w:rsid w:val="00B82D1E"/>
    <w:rsid w:val="00B833E6"/>
    <w:rsid w:val="00B839D6"/>
    <w:rsid w:val="00B902F4"/>
    <w:rsid w:val="00B9107F"/>
    <w:rsid w:val="00B9236A"/>
    <w:rsid w:val="00B95C3A"/>
    <w:rsid w:val="00B95C8B"/>
    <w:rsid w:val="00B95E24"/>
    <w:rsid w:val="00B95F47"/>
    <w:rsid w:val="00B96934"/>
    <w:rsid w:val="00B969E4"/>
    <w:rsid w:val="00BA08A9"/>
    <w:rsid w:val="00BA0C96"/>
    <w:rsid w:val="00BA2068"/>
    <w:rsid w:val="00BA4355"/>
    <w:rsid w:val="00BA569E"/>
    <w:rsid w:val="00BA60C9"/>
    <w:rsid w:val="00BA76EB"/>
    <w:rsid w:val="00BB1621"/>
    <w:rsid w:val="00BB1BEC"/>
    <w:rsid w:val="00BB3013"/>
    <w:rsid w:val="00BB3222"/>
    <w:rsid w:val="00BB334A"/>
    <w:rsid w:val="00BB67BF"/>
    <w:rsid w:val="00BC0FCB"/>
    <w:rsid w:val="00BC1742"/>
    <w:rsid w:val="00BC1F5B"/>
    <w:rsid w:val="00BC410D"/>
    <w:rsid w:val="00BC4526"/>
    <w:rsid w:val="00BC47FB"/>
    <w:rsid w:val="00BC570B"/>
    <w:rsid w:val="00BC613D"/>
    <w:rsid w:val="00BC6924"/>
    <w:rsid w:val="00BD144C"/>
    <w:rsid w:val="00BD1C7A"/>
    <w:rsid w:val="00BD31EB"/>
    <w:rsid w:val="00BD31EC"/>
    <w:rsid w:val="00BD4466"/>
    <w:rsid w:val="00BD6ABC"/>
    <w:rsid w:val="00BD6BCA"/>
    <w:rsid w:val="00BD7242"/>
    <w:rsid w:val="00BD72F1"/>
    <w:rsid w:val="00BD7827"/>
    <w:rsid w:val="00BD7A6B"/>
    <w:rsid w:val="00BE0309"/>
    <w:rsid w:val="00BE269E"/>
    <w:rsid w:val="00BE4707"/>
    <w:rsid w:val="00BE5A6B"/>
    <w:rsid w:val="00BE697D"/>
    <w:rsid w:val="00BE7107"/>
    <w:rsid w:val="00BF0355"/>
    <w:rsid w:val="00BF0570"/>
    <w:rsid w:val="00BF0825"/>
    <w:rsid w:val="00BF24EC"/>
    <w:rsid w:val="00BF561F"/>
    <w:rsid w:val="00BF5637"/>
    <w:rsid w:val="00BF5FA2"/>
    <w:rsid w:val="00BF6352"/>
    <w:rsid w:val="00BF6390"/>
    <w:rsid w:val="00BF666A"/>
    <w:rsid w:val="00BF7D74"/>
    <w:rsid w:val="00C00A19"/>
    <w:rsid w:val="00C01E02"/>
    <w:rsid w:val="00C056B0"/>
    <w:rsid w:val="00C0723B"/>
    <w:rsid w:val="00C11B8B"/>
    <w:rsid w:val="00C11BE0"/>
    <w:rsid w:val="00C12864"/>
    <w:rsid w:val="00C13D95"/>
    <w:rsid w:val="00C152F1"/>
    <w:rsid w:val="00C15593"/>
    <w:rsid w:val="00C169DB"/>
    <w:rsid w:val="00C1702B"/>
    <w:rsid w:val="00C172A5"/>
    <w:rsid w:val="00C172EF"/>
    <w:rsid w:val="00C1738E"/>
    <w:rsid w:val="00C175B2"/>
    <w:rsid w:val="00C22D03"/>
    <w:rsid w:val="00C22DCF"/>
    <w:rsid w:val="00C235BA"/>
    <w:rsid w:val="00C23853"/>
    <w:rsid w:val="00C26563"/>
    <w:rsid w:val="00C31014"/>
    <w:rsid w:val="00C3181F"/>
    <w:rsid w:val="00C32794"/>
    <w:rsid w:val="00C32812"/>
    <w:rsid w:val="00C32B9A"/>
    <w:rsid w:val="00C33601"/>
    <w:rsid w:val="00C34306"/>
    <w:rsid w:val="00C34426"/>
    <w:rsid w:val="00C3497F"/>
    <w:rsid w:val="00C34C0F"/>
    <w:rsid w:val="00C35D8F"/>
    <w:rsid w:val="00C36260"/>
    <w:rsid w:val="00C36D8D"/>
    <w:rsid w:val="00C41EA8"/>
    <w:rsid w:val="00C42314"/>
    <w:rsid w:val="00C43104"/>
    <w:rsid w:val="00C43278"/>
    <w:rsid w:val="00C43655"/>
    <w:rsid w:val="00C44634"/>
    <w:rsid w:val="00C458CC"/>
    <w:rsid w:val="00C475EB"/>
    <w:rsid w:val="00C511D9"/>
    <w:rsid w:val="00C530D2"/>
    <w:rsid w:val="00C530F0"/>
    <w:rsid w:val="00C5389C"/>
    <w:rsid w:val="00C54B41"/>
    <w:rsid w:val="00C54E5D"/>
    <w:rsid w:val="00C555DD"/>
    <w:rsid w:val="00C567E3"/>
    <w:rsid w:val="00C60F1B"/>
    <w:rsid w:val="00C61BB5"/>
    <w:rsid w:val="00C631C4"/>
    <w:rsid w:val="00C6340F"/>
    <w:rsid w:val="00C65F96"/>
    <w:rsid w:val="00C668A3"/>
    <w:rsid w:val="00C66C30"/>
    <w:rsid w:val="00C6772B"/>
    <w:rsid w:val="00C67AF9"/>
    <w:rsid w:val="00C67CB2"/>
    <w:rsid w:val="00C67F89"/>
    <w:rsid w:val="00C7015F"/>
    <w:rsid w:val="00C70F3F"/>
    <w:rsid w:val="00C71343"/>
    <w:rsid w:val="00C72F53"/>
    <w:rsid w:val="00C73D08"/>
    <w:rsid w:val="00C7531F"/>
    <w:rsid w:val="00C76F18"/>
    <w:rsid w:val="00C77629"/>
    <w:rsid w:val="00C77A03"/>
    <w:rsid w:val="00C77E32"/>
    <w:rsid w:val="00C807CF"/>
    <w:rsid w:val="00C820E0"/>
    <w:rsid w:val="00C83929"/>
    <w:rsid w:val="00C8600D"/>
    <w:rsid w:val="00C87104"/>
    <w:rsid w:val="00C87344"/>
    <w:rsid w:val="00C87923"/>
    <w:rsid w:val="00C91F4B"/>
    <w:rsid w:val="00C93F0D"/>
    <w:rsid w:val="00C94156"/>
    <w:rsid w:val="00C966FB"/>
    <w:rsid w:val="00CA05C1"/>
    <w:rsid w:val="00CA1A43"/>
    <w:rsid w:val="00CA1AB0"/>
    <w:rsid w:val="00CA22A4"/>
    <w:rsid w:val="00CA2FBB"/>
    <w:rsid w:val="00CA48BF"/>
    <w:rsid w:val="00CA7A56"/>
    <w:rsid w:val="00CB1FD7"/>
    <w:rsid w:val="00CB3B18"/>
    <w:rsid w:val="00CB48DA"/>
    <w:rsid w:val="00CB4B19"/>
    <w:rsid w:val="00CB5E84"/>
    <w:rsid w:val="00CC0750"/>
    <w:rsid w:val="00CC5631"/>
    <w:rsid w:val="00CC57FB"/>
    <w:rsid w:val="00CD0783"/>
    <w:rsid w:val="00CD0AFA"/>
    <w:rsid w:val="00CD0BE5"/>
    <w:rsid w:val="00CD3207"/>
    <w:rsid w:val="00CD375A"/>
    <w:rsid w:val="00CD67BC"/>
    <w:rsid w:val="00CD7116"/>
    <w:rsid w:val="00CD7B39"/>
    <w:rsid w:val="00CD7D89"/>
    <w:rsid w:val="00CE0C6D"/>
    <w:rsid w:val="00CE0E6E"/>
    <w:rsid w:val="00CE11E0"/>
    <w:rsid w:val="00CE1689"/>
    <w:rsid w:val="00CE1F92"/>
    <w:rsid w:val="00CE2D64"/>
    <w:rsid w:val="00CE4B7B"/>
    <w:rsid w:val="00CE7DBF"/>
    <w:rsid w:val="00CF13E2"/>
    <w:rsid w:val="00CF2C2F"/>
    <w:rsid w:val="00CF30E2"/>
    <w:rsid w:val="00CF32B3"/>
    <w:rsid w:val="00CF3DBB"/>
    <w:rsid w:val="00CF4953"/>
    <w:rsid w:val="00CF52DC"/>
    <w:rsid w:val="00CF54D0"/>
    <w:rsid w:val="00CF7534"/>
    <w:rsid w:val="00D010C4"/>
    <w:rsid w:val="00D0196F"/>
    <w:rsid w:val="00D06126"/>
    <w:rsid w:val="00D0657B"/>
    <w:rsid w:val="00D071E7"/>
    <w:rsid w:val="00D07635"/>
    <w:rsid w:val="00D07C0C"/>
    <w:rsid w:val="00D10138"/>
    <w:rsid w:val="00D10899"/>
    <w:rsid w:val="00D11789"/>
    <w:rsid w:val="00D144A1"/>
    <w:rsid w:val="00D14FEC"/>
    <w:rsid w:val="00D2062A"/>
    <w:rsid w:val="00D218C3"/>
    <w:rsid w:val="00D21CE3"/>
    <w:rsid w:val="00D2377C"/>
    <w:rsid w:val="00D2436D"/>
    <w:rsid w:val="00D269A3"/>
    <w:rsid w:val="00D27425"/>
    <w:rsid w:val="00D275E4"/>
    <w:rsid w:val="00D279ED"/>
    <w:rsid w:val="00D27B0D"/>
    <w:rsid w:val="00D308C8"/>
    <w:rsid w:val="00D33F4A"/>
    <w:rsid w:val="00D34987"/>
    <w:rsid w:val="00D36B3C"/>
    <w:rsid w:val="00D42185"/>
    <w:rsid w:val="00D44452"/>
    <w:rsid w:val="00D463BA"/>
    <w:rsid w:val="00D46F4D"/>
    <w:rsid w:val="00D47DA7"/>
    <w:rsid w:val="00D50249"/>
    <w:rsid w:val="00D50686"/>
    <w:rsid w:val="00D51209"/>
    <w:rsid w:val="00D52233"/>
    <w:rsid w:val="00D538E0"/>
    <w:rsid w:val="00D54AB0"/>
    <w:rsid w:val="00D568E2"/>
    <w:rsid w:val="00D57206"/>
    <w:rsid w:val="00D61135"/>
    <w:rsid w:val="00D62B8D"/>
    <w:rsid w:val="00D632BA"/>
    <w:rsid w:val="00D63ABE"/>
    <w:rsid w:val="00D652E1"/>
    <w:rsid w:val="00D65E86"/>
    <w:rsid w:val="00D66E49"/>
    <w:rsid w:val="00D670AC"/>
    <w:rsid w:val="00D6748D"/>
    <w:rsid w:val="00D67942"/>
    <w:rsid w:val="00D72614"/>
    <w:rsid w:val="00D7399D"/>
    <w:rsid w:val="00D747E1"/>
    <w:rsid w:val="00D74F17"/>
    <w:rsid w:val="00D75E03"/>
    <w:rsid w:val="00D76A9A"/>
    <w:rsid w:val="00D76CDF"/>
    <w:rsid w:val="00D77721"/>
    <w:rsid w:val="00D80272"/>
    <w:rsid w:val="00D803AB"/>
    <w:rsid w:val="00D808C7"/>
    <w:rsid w:val="00D81135"/>
    <w:rsid w:val="00D82D0E"/>
    <w:rsid w:val="00D844D4"/>
    <w:rsid w:val="00D8640D"/>
    <w:rsid w:val="00D913A4"/>
    <w:rsid w:val="00D917D2"/>
    <w:rsid w:val="00D91DAD"/>
    <w:rsid w:val="00D93486"/>
    <w:rsid w:val="00D94500"/>
    <w:rsid w:val="00D94750"/>
    <w:rsid w:val="00D97615"/>
    <w:rsid w:val="00D97A8B"/>
    <w:rsid w:val="00DA3A19"/>
    <w:rsid w:val="00DA445E"/>
    <w:rsid w:val="00DA5906"/>
    <w:rsid w:val="00DA6AD2"/>
    <w:rsid w:val="00DB0A36"/>
    <w:rsid w:val="00DB2D2F"/>
    <w:rsid w:val="00DB3057"/>
    <w:rsid w:val="00DB335A"/>
    <w:rsid w:val="00DB4771"/>
    <w:rsid w:val="00DB4B32"/>
    <w:rsid w:val="00DB52E9"/>
    <w:rsid w:val="00DB5570"/>
    <w:rsid w:val="00DB61BC"/>
    <w:rsid w:val="00DC090C"/>
    <w:rsid w:val="00DC15BB"/>
    <w:rsid w:val="00DC2841"/>
    <w:rsid w:val="00DC43FF"/>
    <w:rsid w:val="00DC64C8"/>
    <w:rsid w:val="00DC721D"/>
    <w:rsid w:val="00DC7E7C"/>
    <w:rsid w:val="00DD1CC2"/>
    <w:rsid w:val="00DD20F7"/>
    <w:rsid w:val="00DD2206"/>
    <w:rsid w:val="00DD332D"/>
    <w:rsid w:val="00DD4833"/>
    <w:rsid w:val="00DD4B2A"/>
    <w:rsid w:val="00DD55F8"/>
    <w:rsid w:val="00DD66BF"/>
    <w:rsid w:val="00DD6C6E"/>
    <w:rsid w:val="00DE13EE"/>
    <w:rsid w:val="00DE33ED"/>
    <w:rsid w:val="00DE3D8C"/>
    <w:rsid w:val="00DE422B"/>
    <w:rsid w:val="00DE475C"/>
    <w:rsid w:val="00DE5255"/>
    <w:rsid w:val="00DE6189"/>
    <w:rsid w:val="00DE7332"/>
    <w:rsid w:val="00DE7675"/>
    <w:rsid w:val="00DF0F94"/>
    <w:rsid w:val="00DF2DAF"/>
    <w:rsid w:val="00DF2F2D"/>
    <w:rsid w:val="00DF41D0"/>
    <w:rsid w:val="00DF431D"/>
    <w:rsid w:val="00DF5107"/>
    <w:rsid w:val="00DF7D5F"/>
    <w:rsid w:val="00E02212"/>
    <w:rsid w:val="00E0236A"/>
    <w:rsid w:val="00E02BA6"/>
    <w:rsid w:val="00E038E8"/>
    <w:rsid w:val="00E04159"/>
    <w:rsid w:val="00E06CDC"/>
    <w:rsid w:val="00E075DF"/>
    <w:rsid w:val="00E10FC6"/>
    <w:rsid w:val="00E123CE"/>
    <w:rsid w:val="00E13691"/>
    <w:rsid w:val="00E149AB"/>
    <w:rsid w:val="00E14C82"/>
    <w:rsid w:val="00E157A7"/>
    <w:rsid w:val="00E22405"/>
    <w:rsid w:val="00E23681"/>
    <w:rsid w:val="00E23E3D"/>
    <w:rsid w:val="00E245EA"/>
    <w:rsid w:val="00E2483E"/>
    <w:rsid w:val="00E2600C"/>
    <w:rsid w:val="00E26A28"/>
    <w:rsid w:val="00E30C1C"/>
    <w:rsid w:val="00E330DB"/>
    <w:rsid w:val="00E36DF7"/>
    <w:rsid w:val="00E373DA"/>
    <w:rsid w:val="00E375F7"/>
    <w:rsid w:val="00E377A4"/>
    <w:rsid w:val="00E40572"/>
    <w:rsid w:val="00E41FE4"/>
    <w:rsid w:val="00E4324D"/>
    <w:rsid w:val="00E435E3"/>
    <w:rsid w:val="00E4410A"/>
    <w:rsid w:val="00E44174"/>
    <w:rsid w:val="00E463B5"/>
    <w:rsid w:val="00E463FC"/>
    <w:rsid w:val="00E46634"/>
    <w:rsid w:val="00E47340"/>
    <w:rsid w:val="00E514C3"/>
    <w:rsid w:val="00E51FC9"/>
    <w:rsid w:val="00E5234B"/>
    <w:rsid w:val="00E52405"/>
    <w:rsid w:val="00E529C7"/>
    <w:rsid w:val="00E541D6"/>
    <w:rsid w:val="00E54FB4"/>
    <w:rsid w:val="00E5501E"/>
    <w:rsid w:val="00E55077"/>
    <w:rsid w:val="00E55403"/>
    <w:rsid w:val="00E567DE"/>
    <w:rsid w:val="00E56879"/>
    <w:rsid w:val="00E570FD"/>
    <w:rsid w:val="00E6014E"/>
    <w:rsid w:val="00E60D9C"/>
    <w:rsid w:val="00E61BD4"/>
    <w:rsid w:val="00E61EB2"/>
    <w:rsid w:val="00E66039"/>
    <w:rsid w:val="00E6684A"/>
    <w:rsid w:val="00E67AD1"/>
    <w:rsid w:val="00E705C1"/>
    <w:rsid w:val="00E72B2E"/>
    <w:rsid w:val="00E73EE2"/>
    <w:rsid w:val="00E7613B"/>
    <w:rsid w:val="00E76D79"/>
    <w:rsid w:val="00E76EAB"/>
    <w:rsid w:val="00E7732D"/>
    <w:rsid w:val="00E80507"/>
    <w:rsid w:val="00E810BE"/>
    <w:rsid w:val="00E8503C"/>
    <w:rsid w:val="00E850B1"/>
    <w:rsid w:val="00E86FD1"/>
    <w:rsid w:val="00E871E8"/>
    <w:rsid w:val="00E9136B"/>
    <w:rsid w:val="00E91737"/>
    <w:rsid w:val="00E92FB6"/>
    <w:rsid w:val="00E933C4"/>
    <w:rsid w:val="00E93A2C"/>
    <w:rsid w:val="00E94707"/>
    <w:rsid w:val="00E95A7E"/>
    <w:rsid w:val="00E9728E"/>
    <w:rsid w:val="00EA0624"/>
    <w:rsid w:val="00EA19CE"/>
    <w:rsid w:val="00EA246F"/>
    <w:rsid w:val="00EA2B0A"/>
    <w:rsid w:val="00EA564E"/>
    <w:rsid w:val="00EA57E1"/>
    <w:rsid w:val="00EA77B6"/>
    <w:rsid w:val="00EB056F"/>
    <w:rsid w:val="00EB1240"/>
    <w:rsid w:val="00EB1D65"/>
    <w:rsid w:val="00EB1F8F"/>
    <w:rsid w:val="00EB2F8B"/>
    <w:rsid w:val="00EB3E1D"/>
    <w:rsid w:val="00EB47B1"/>
    <w:rsid w:val="00EB50CB"/>
    <w:rsid w:val="00EB6437"/>
    <w:rsid w:val="00EB6E03"/>
    <w:rsid w:val="00EB7349"/>
    <w:rsid w:val="00EC023D"/>
    <w:rsid w:val="00EC1FA6"/>
    <w:rsid w:val="00EC2045"/>
    <w:rsid w:val="00EC2296"/>
    <w:rsid w:val="00EC70C7"/>
    <w:rsid w:val="00ED53B2"/>
    <w:rsid w:val="00ED5CEA"/>
    <w:rsid w:val="00EE0000"/>
    <w:rsid w:val="00EE4229"/>
    <w:rsid w:val="00EE47B0"/>
    <w:rsid w:val="00EE495C"/>
    <w:rsid w:val="00EE698C"/>
    <w:rsid w:val="00EE70A7"/>
    <w:rsid w:val="00EE7112"/>
    <w:rsid w:val="00EF01DD"/>
    <w:rsid w:val="00EF081B"/>
    <w:rsid w:val="00EF17A3"/>
    <w:rsid w:val="00EF1B1C"/>
    <w:rsid w:val="00EF1BE7"/>
    <w:rsid w:val="00EF2826"/>
    <w:rsid w:val="00EF3B90"/>
    <w:rsid w:val="00EF5707"/>
    <w:rsid w:val="00EF6E5B"/>
    <w:rsid w:val="00EF715E"/>
    <w:rsid w:val="00F0047A"/>
    <w:rsid w:val="00F0064F"/>
    <w:rsid w:val="00F00FF3"/>
    <w:rsid w:val="00F014BC"/>
    <w:rsid w:val="00F050BC"/>
    <w:rsid w:val="00F052A1"/>
    <w:rsid w:val="00F058D6"/>
    <w:rsid w:val="00F05EF2"/>
    <w:rsid w:val="00F07D15"/>
    <w:rsid w:val="00F120D0"/>
    <w:rsid w:val="00F12F91"/>
    <w:rsid w:val="00F13424"/>
    <w:rsid w:val="00F140F6"/>
    <w:rsid w:val="00F142CF"/>
    <w:rsid w:val="00F149B5"/>
    <w:rsid w:val="00F1591C"/>
    <w:rsid w:val="00F15CEC"/>
    <w:rsid w:val="00F1778F"/>
    <w:rsid w:val="00F17E45"/>
    <w:rsid w:val="00F20375"/>
    <w:rsid w:val="00F2077F"/>
    <w:rsid w:val="00F24C5D"/>
    <w:rsid w:val="00F260A1"/>
    <w:rsid w:val="00F26F63"/>
    <w:rsid w:val="00F27656"/>
    <w:rsid w:val="00F27F16"/>
    <w:rsid w:val="00F30071"/>
    <w:rsid w:val="00F306D4"/>
    <w:rsid w:val="00F317EB"/>
    <w:rsid w:val="00F3204F"/>
    <w:rsid w:val="00F32E0F"/>
    <w:rsid w:val="00F335A3"/>
    <w:rsid w:val="00F33D30"/>
    <w:rsid w:val="00F33EF9"/>
    <w:rsid w:val="00F35244"/>
    <w:rsid w:val="00F35CAB"/>
    <w:rsid w:val="00F4065F"/>
    <w:rsid w:val="00F45475"/>
    <w:rsid w:val="00F45919"/>
    <w:rsid w:val="00F46898"/>
    <w:rsid w:val="00F473FF"/>
    <w:rsid w:val="00F4752D"/>
    <w:rsid w:val="00F47681"/>
    <w:rsid w:val="00F47ABE"/>
    <w:rsid w:val="00F47F84"/>
    <w:rsid w:val="00F50164"/>
    <w:rsid w:val="00F501F1"/>
    <w:rsid w:val="00F502B0"/>
    <w:rsid w:val="00F51623"/>
    <w:rsid w:val="00F53F8D"/>
    <w:rsid w:val="00F55CC1"/>
    <w:rsid w:val="00F563A4"/>
    <w:rsid w:val="00F62FDB"/>
    <w:rsid w:val="00F64FAE"/>
    <w:rsid w:val="00F65E8F"/>
    <w:rsid w:val="00F66E90"/>
    <w:rsid w:val="00F67FCB"/>
    <w:rsid w:val="00F711AF"/>
    <w:rsid w:val="00F72564"/>
    <w:rsid w:val="00F72968"/>
    <w:rsid w:val="00F72E62"/>
    <w:rsid w:val="00F73C81"/>
    <w:rsid w:val="00F7486D"/>
    <w:rsid w:val="00F75136"/>
    <w:rsid w:val="00F753B8"/>
    <w:rsid w:val="00F75937"/>
    <w:rsid w:val="00F75D11"/>
    <w:rsid w:val="00F77A5D"/>
    <w:rsid w:val="00F77F60"/>
    <w:rsid w:val="00F80A15"/>
    <w:rsid w:val="00F81387"/>
    <w:rsid w:val="00F81DEE"/>
    <w:rsid w:val="00F83920"/>
    <w:rsid w:val="00F83C43"/>
    <w:rsid w:val="00F841C1"/>
    <w:rsid w:val="00F84ACF"/>
    <w:rsid w:val="00F84B40"/>
    <w:rsid w:val="00F85B1F"/>
    <w:rsid w:val="00F86479"/>
    <w:rsid w:val="00F868C2"/>
    <w:rsid w:val="00F90855"/>
    <w:rsid w:val="00F91F3F"/>
    <w:rsid w:val="00F928AF"/>
    <w:rsid w:val="00F93C9A"/>
    <w:rsid w:val="00F968D1"/>
    <w:rsid w:val="00F97F89"/>
    <w:rsid w:val="00FA4A57"/>
    <w:rsid w:val="00FA55CE"/>
    <w:rsid w:val="00FA5802"/>
    <w:rsid w:val="00FA59F4"/>
    <w:rsid w:val="00FB21CE"/>
    <w:rsid w:val="00FB285D"/>
    <w:rsid w:val="00FB3223"/>
    <w:rsid w:val="00FB4B88"/>
    <w:rsid w:val="00FB747E"/>
    <w:rsid w:val="00FC0D67"/>
    <w:rsid w:val="00FC1093"/>
    <w:rsid w:val="00FC366D"/>
    <w:rsid w:val="00FC3881"/>
    <w:rsid w:val="00FC460A"/>
    <w:rsid w:val="00FC630B"/>
    <w:rsid w:val="00FC6CE6"/>
    <w:rsid w:val="00FD3698"/>
    <w:rsid w:val="00FD6083"/>
    <w:rsid w:val="00FD67B2"/>
    <w:rsid w:val="00FD68FF"/>
    <w:rsid w:val="00FD77B5"/>
    <w:rsid w:val="00FD7F3F"/>
    <w:rsid w:val="00FE08FA"/>
    <w:rsid w:val="00FE1AE5"/>
    <w:rsid w:val="00FE1D7F"/>
    <w:rsid w:val="00FE3512"/>
    <w:rsid w:val="00FE44EA"/>
    <w:rsid w:val="00FE4D4A"/>
    <w:rsid w:val="00FE511B"/>
    <w:rsid w:val="00FE58BA"/>
    <w:rsid w:val="00FE59D8"/>
    <w:rsid w:val="00FE6478"/>
    <w:rsid w:val="00FE6D31"/>
    <w:rsid w:val="00FE6EA2"/>
    <w:rsid w:val="00FE781B"/>
    <w:rsid w:val="00FF03FF"/>
    <w:rsid w:val="00FF1F04"/>
    <w:rsid w:val="00FF1F5D"/>
    <w:rsid w:val="00FF4E23"/>
    <w:rsid w:val="00FF6CF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D5B786B"/>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Calibri" w:hAnsi="Verdana"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912F24"/>
    <w:pPr>
      <w:spacing w:after="200"/>
      <w:jc w:val="both"/>
    </w:pPr>
    <w:rPr>
      <w:rFonts w:eastAsia="Times New Roman"/>
      <w:szCs w:val="22"/>
      <w:lang w:eastAsia="en-US"/>
    </w:rPr>
  </w:style>
  <w:style w:type="paragraph" w:styleId="Heading1">
    <w:name w:val="heading 1"/>
    <w:basedOn w:val="Normal"/>
    <w:link w:val="Heading1Char"/>
    <w:uiPriority w:val="99"/>
    <w:qFormat/>
    <w:rsid w:val="00912F24"/>
    <w:pPr>
      <w:spacing w:before="100" w:beforeAutospacing="1" w:after="100" w:afterAutospacing="1"/>
      <w:outlineLvl w:val="0"/>
    </w:pPr>
    <w:rPr>
      <w:rFonts w:cs="Calibri"/>
      <w:b/>
      <w:bCs/>
      <w:kern w:val="36"/>
      <w:sz w:val="48"/>
      <w:szCs w:val="48"/>
      <w:lang w:eastAsia="en-GB"/>
    </w:rPr>
  </w:style>
  <w:style w:type="paragraph" w:styleId="Heading2">
    <w:name w:val="heading 2"/>
    <w:basedOn w:val="Normal"/>
    <w:next w:val="Normal"/>
    <w:link w:val="Heading2Char"/>
    <w:uiPriority w:val="99"/>
    <w:qFormat/>
    <w:rsid w:val="00912F24"/>
    <w:pPr>
      <w:keepNext/>
      <w:spacing w:before="240" w:after="60"/>
      <w:outlineLvl w:val="1"/>
    </w:pPr>
    <w:rPr>
      <w:rFonts w:ascii="Arial" w:hAnsi="Arial" w:cs="Arial"/>
      <w:b/>
      <w:bCs/>
      <w:i/>
      <w:iCs/>
      <w:sz w:val="28"/>
      <w:szCs w:val="28"/>
      <w:lang w:eastAsia="en-GB"/>
    </w:rPr>
  </w:style>
  <w:style w:type="paragraph" w:styleId="Heading3">
    <w:name w:val="heading 3"/>
    <w:basedOn w:val="Normal"/>
    <w:next w:val="Normal"/>
    <w:link w:val="Heading3Char"/>
    <w:uiPriority w:val="99"/>
    <w:qFormat/>
    <w:rsid w:val="00912F24"/>
    <w:pPr>
      <w:keepNext/>
      <w:spacing w:before="240" w:after="60"/>
      <w:outlineLvl w:val="2"/>
    </w:pPr>
    <w:rPr>
      <w:rFonts w:ascii="Cambria" w:hAnsi="Cambria"/>
      <w:b/>
      <w:bCs/>
      <w:sz w:val="26"/>
      <w:szCs w:val="26"/>
      <w:lang w:eastAsia="en-GB"/>
    </w:rPr>
  </w:style>
  <w:style w:type="paragraph" w:styleId="Heading4">
    <w:name w:val="heading 4"/>
    <w:basedOn w:val="Normal"/>
    <w:next w:val="Normal"/>
    <w:link w:val="Heading4Char"/>
    <w:uiPriority w:val="99"/>
    <w:qFormat/>
    <w:rsid w:val="00912F24"/>
    <w:pPr>
      <w:keepNext/>
      <w:spacing w:before="240" w:after="60"/>
      <w:outlineLvl w:val="3"/>
    </w:pPr>
    <w:rPr>
      <w:rFonts w:eastAsia="Calibri"/>
      <w:b/>
      <w:bCs/>
      <w:sz w:val="28"/>
      <w:szCs w:val="28"/>
      <w:lang w:eastAsia="en-GB"/>
    </w:rPr>
  </w:style>
  <w:style w:type="paragraph" w:styleId="Heading5">
    <w:name w:val="heading 5"/>
    <w:basedOn w:val="Normal"/>
    <w:next w:val="Normal"/>
    <w:link w:val="Heading5Char"/>
    <w:uiPriority w:val="99"/>
    <w:qFormat/>
    <w:rsid w:val="00912F24"/>
    <w:pPr>
      <w:spacing w:before="240" w:after="60"/>
      <w:outlineLvl w:val="4"/>
    </w:pPr>
    <w:rPr>
      <w:rFonts w:eastAsia="Calibri"/>
      <w:b/>
      <w:bCs/>
      <w:i/>
      <w:iCs/>
      <w:sz w:val="26"/>
      <w:szCs w:val="26"/>
      <w:lang w:eastAsia="en-GB"/>
    </w:rPr>
  </w:style>
  <w:style w:type="paragraph" w:styleId="Heading6">
    <w:name w:val="heading 6"/>
    <w:basedOn w:val="Normal"/>
    <w:next w:val="Normal"/>
    <w:link w:val="Heading6Char"/>
    <w:uiPriority w:val="99"/>
    <w:qFormat/>
    <w:rsid w:val="00912F24"/>
    <w:pPr>
      <w:spacing w:before="240" w:after="60"/>
      <w:outlineLvl w:val="5"/>
    </w:pPr>
    <w:rPr>
      <w:rFonts w:eastAsia="Calibri"/>
      <w:b/>
      <w:bCs/>
      <w:lang w:eastAsia="en-GB"/>
    </w:rPr>
  </w:style>
  <w:style w:type="paragraph" w:styleId="Heading7">
    <w:name w:val="heading 7"/>
    <w:basedOn w:val="Normal"/>
    <w:next w:val="Normal"/>
    <w:link w:val="Heading7Char"/>
    <w:uiPriority w:val="99"/>
    <w:qFormat/>
    <w:rsid w:val="00912F24"/>
    <w:pPr>
      <w:spacing w:before="240" w:after="60"/>
      <w:outlineLvl w:val="6"/>
    </w:pPr>
    <w:rPr>
      <w:rFonts w:eastAsia="Calibri"/>
      <w:sz w:val="24"/>
      <w:szCs w:val="24"/>
      <w:lang w:eastAsia="en-GB"/>
    </w:rPr>
  </w:style>
  <w:style w:type="paragraph" w:styleId="Heading8">
    <w:name w:val="heading 8"/>
    <w:basedOn w:val="Normal"/>
    <w:next w:val="Normal"/>
    <w:link w:val="Heading8Char"/>
    <w:uiPriority w:val="99"/>
    <w:qFormat/>
    <w:rsid w:val="00912F24"/>
    <w:pPr>
      <w:spacing w:before="240" w:after="60"/>
      <w:outlineLvl w:val="7"/>
    </w:pPr>
    <w:rPr>
      <w:rFonts w:eastAsia="Calibri"/>
      <w:i/>
      <w:iCs/>
      <w:sz w:val="24"/>
      <w:szCs w:val="24"/>
      <w:lang w:eastAsia="en-GB"/>
    </w:rPr>
  </w:style>
  <w:style w:type="paragraph" w:styleId="Heading9">
    <w:name w:val="heading 9"/>
    <w:basedOn w:val="Normal"/>
    <w:next w:val="Normal"/>
    <w:link w:val="Heading9Char"/>
    <w:uiPriority w:val="99"/>
    <w:qFormat/>
    <w:rsid w:val="00912F24"/>
    <w:pPr>
      <w:spacing w:before="240" w:after="60"/>
      <w:outlineLvl w:val="8"/>
    </w:pPr>
    <w:rPr>
      <w:rFonts w:ascii="Cambria"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912F24"/>
    <w:rPr>
      <w:b/>
      <w:kern w:val="36"/>
      <w:sz w:val="48"/>
    </w:rPr>
  </w:style>
  <w:style w:type="character" w:customStyle="1" w:styleId="Heading2Char">
    <w:name w:val="Heading 2 Char"/>
    <w:link w:val="Heading2"/>
    <w:uiPriority w:val="99"/>
    <w:locked/>
    <w:rsid w:val="00912F24"/>
    <w:rPr>
      <w:rFonts w:ascii="Arial" w:hAnsi="Arial"/>
      <w:b/>
      <w:i/>
      <w:sz w:val="28"/>
    </w:rPr>
  </w:style>
  <w:style w:type="character" w:customStyle="1" w:styleId="Heading3Char">
    <w:name w:val="Heading 3 Char"/>
    <w:link w:val="Heading3"/>
    <w:uiPriority w:val="99"/>
    <w:semiHidden/>
    <w:locked/>
    <w:rsid w:val="00912F24"/>
    <w:rPr>
      <w:rFonts w:ascii="Cambria" w:hAnsi="Cambria"/>
      <w:b/>
      <w:sz w:val="26"/>
    </w:rPr>
  </w:style>
  <w:style w:type="character" w:customStyle="1" w:styleId="Heading4Char">
    <w:name w:val="Heading 4 Char"/>
    <w:link w:val="Heading4"/>
    <w:uiPriority w:val="99"/>
    <w:semiHidden/>
    <w:locked/>
    <w:rsid w:val="00912F24"/>
    <w:rPr>
      <w:rFonts w:ascii="Calibri" w:hAnsi="Calibri"/>
      <w:b/>
      <w:sz w:val="28"/>
    </w:rPr>
  </w:style>
  <w:style w:type="character" w:customStyle="1" w:styleId="Heading5Char">
    <w:name w:val="Heading 5 Char"/>
    <w:link w:val="Heading5"/>
    <w:uiPriority w:val="99"/>
    <w:semiHidden/>
    <w:locked/>
    <w:rsid w:val="00912F24"/>
    <w:rPr>
      <w:rFonts w:ascii="Calibri" w:hAnsi="Calibri"/>
      <w:b/>
      <w:i/>
      <w:sz w:val="26"/>
    </w:rPr>
  </w:style>
  <w:style w:type="character" w:customStyle="1" w:styleId="Heading6Char">
    <w:name w:val="Heading 6 Char"/>
    <w:link w:val="Heading6"/>
    <w:uiPriority w:val="99"/>
    <w:semiHidden/>
    <w:locked/>
    <w:rsid w:val="00912F24"/>
    <w:rPr>
      <w:rFonts w:ascii="Calibri" w:hAnsi="Calibri"/>
      <w:b/>
      <w:sz w:val="22"/>
    </w:rPr>
  </w:style>
  <w:style w:type="character" w:customStyle="1" w:styleId="Heading7Char">
    <w:name w:val="Heading 7 Char"/>
    <w:link w:val="Heading7"/>
    <w:uiPriority w:val="99"/>
    <w:semiHidden/>
    <w:locked/>
    <w:rsid w:val="00912F24"/>
    <w:rPr>
      <w:rFonts w:ascii="Calibri" w:hAnsi="Calibri"/>
      <w:sz w:val="24"/>
    </w:rPr>
  </w:style>
  <w:style w:type="character" w:customStyle="1" w:styleId="Heading8Char">
    <w:name w:val="Heading 8 Char"/>
    <w:link w:val="Heading8"/>
    <w:uiPriority w:val="99"/>
    <w:semiHidden/>
    <w:locked/>
    <w:rsid w:val="00912F24"/>
    <w:rPr>
      <w:rFonts w:ascii="Calibri" w:hAnsi="Calibri"/>
      <w:i/>
      <w:sz w:val="24"/>
    </w:rPr>
  </w:style>
  <w:style w:type="character" w:customStyle="1" w:styleId="Heading9Char">
    <w:name w:val="Heading 9 Char"/>
    <w:link w:val="Heading9"/>
    <w:uiPriority w:val="99"/>
    <w:semiHidden/>
    <w:locked/>
    <w:rsid w:val="00912F24"/>
    <w:rPr>
      <w:rFonts w:ascii="Cambria" w:hAnsi="Cambria"/>
      <w:sz w:val="22"/>
    </w:rPr>
  </w:style>
  <w:style w:type="paragraph" w:styleId="Caption">
    <w:name w:val="caption"/>
    <w:basedOn w:val="Normal"/>
    <w:next w:val="Normal"/>
    <w:uiPriority w:val="99"/>
    <w:qFormat/>
    <w:rsid w:val="00912F24"/>
    <w:rPr>
      <w:rFonts w:eastAsia="Calibri"/>
      <w:b/>
      <w:bCs/>
      <w:szCs w:val="20"/>
    </w:rPr>
  </w:style>
  <w:style w:type="paragraph" w:styleId="Title">
    <w:name w:val="Title"/>
    <w:basedOn w:val="Normal"/>
    <w:next w:val="Normal"/>
    <w:link w:val="TitleChar"/>
    <w:uiPriority w:val="99"/>
    <w:qFormat/>
    <w:rsid w:val="00912F24"/>
    <w:pPr>
      <w:spacing w:before="240" w:after="60"/>
      <w:jc w:val="center"/>
      <w:outlineLvl w:val="0"/>
    </w:pPr>
    <w:rPr>
      <w:rFonts w:ascii="Cambria" w:hAnsi="Cambria"/>
      <w:b/>
      <w:bCs/>
      <w:kern w:val="28"/>
      <w:sz w:val="32"/>
      <w:szCs w:val="32"/>
      <w:lang w:eastAsia="en-GB"/>
    </w:rPr>
  </w:style>
  <w:style w:type="character" w:customStyle="1" w:styleId="TitleChar">
    <w:name w:val="Title Char"/>
    <w:link w:val="Title"/>
    <w:uiPriority w:val="99"/>
    <w:locked/>
    <w:rsid w:val="00912F24"/>
    <w:rPr>
      <w:rFonts w:ascii="Cambria" w:hAnsi="Cambria"/>
      <w:b/>
      <w:kern w:val="28"/>
      <w:sz w:val="32"/>
    </w:rPr>
  </w:style>
  <w:style w:type="paragraph" w:styleId="Subtitle">
    <w:name w:val="Subtitle"/>
    <w:basedOn w:val="Normal"/>
    <w:next w:val="Normal"/>
    <w:link w:val="SubtitleChar"/>
    <w:uiPriority w:val="99"/>
    <w:qFormat/>
    <w:rsid w:val="00912F24"/>
    <w:pPr>
      <w:spacing w:after="60"/>
      <w:jc w:val="center"/>
      <w:outlineLvl w:val="1"/>
    </w:pPr>
    <w:rPr>
      <w:rFonts w:ascii="Cambria" w:hAnsi="Cambria"/>
      <w:sz w:val="24"/>
      <w:szCs w:val="24"/>
      <w:lang w:eastAsia="en-GB"/>
    </w:rPr>
  </w:style>
  <w:style w:type="character" w:customStyle="1" w:styleId="SubtitleChar">
    <w:name w:val="Subtitle Char"/>
    <w:link w:val="Subtitle"/>
    <w:uiPriority w:val="99"/>
    <w:locked/>
    <w:rsid w:val="00912F24"/>
    <w:rPr>
      <w:rFonts w:ascii="Cambria" w:hAnsi="Cambria"/>
      <w:sz w:val="24"/>
    </w:rPr>
  </w:style>
  <w:style w:type="character" w:styleId="Strong">
    <w:name w:val="Strong"/>
    <w:uiPriority w:val="99"/>
    <w:qFormat/>
    <w:rsid w:val="00912F24"/>
    <w:rPr>
      <w:rFonts w:cs="Times New Roman"/>
      <w:b/>
    </w:rPr>
  </w:style>
  <w:style w:type="character" w:styleId="Emphasis">
    <w:name w:val="Emphasis"/>
    <w:uiPriority w:val="99"/>
    <w:qFormat/>
    <w:rsid w:val="00912F24"/>
    <w:rPr>
      <w:rFonts w:cs="Times New Roman"/>
      <w:i/>
    </w:rPr>
  </w:style>
  <w:style w:type="paragraph" w:styleId="NoSpacing">
    <w:name w:val="No Spacing"/>
    <w:uiPriority w:val="99"/>
    <w:qFormat/>
    <w:rsid w:val="00912F24"/>
    <w:pPr>
      <w:spacing w:after="200"/>
      <w:jc w:val="both"/>
    </w:pPr>
    <w:rPr>
      <w:rFonts w:ascii="Arial" w:hAnsi="Arial"/>
      <w:sz w:val="24"/>
      <w:szCs w:val="24"/>
      <w:lang w:eastAsia="en-US"/>
    </w:rPr>
  </w:style>
  <w:style w:type="paragraph" w:styleId="ListParagraph">
    <w:name w:val="List Paragraph"/>
    <w:basedOn w:val="Normal"/>
    <w:uiPriority w:val="34"/>
    <w:qFormat/>
    <w:rsid w:val="00912F24"/>
    <w:pPr>
      <w:ind w:left="720"/>
    </w:pPr>
  </w:style>
  <w:style w:type="paragraph" w:styleId="Quote">
    <w:name w:val="Quote"/>
    <w:basedOn w:val="Normal"/>
    <w:next w:val="Normal"/>
    <w:link w:val="QuoteChar"/>
    <w:uiPriority w:val="99"/>
    <w:qFormat/>
    <w:rsid w:val="00912F24"/>
    <w:rPr>
      <w:rFonts w:ascii="Arial" w:hAnsi="Arial" w:cs="Calibri"/>
      <w:i/>
      <w:iCs/>
      <w:color w:val="000000"/>
      <w:sz w:val="24"/>
      <w:szCs w:val="24"/>
      <w:lang w:eastAsia="en-GB"/>
    </w:rPr>
  </w:style>
  <w:style w:type="character" w:customStyle="1" w:styleId="QuoteChar">
    <w:name w:val="Quote Char"/>
    <w:link w:val="Quote"/>
    <w:uiPriority w:val="99"/>
    <w:locked/>
    <w:rsid w:val="00912F24"/>
    <w:rPr>
      <w:rFonts w:ascii="Arial" w:hAnsi="Arial"/>
      <w:i/>
      <w:color w:val="000000"/>
      <w:sz w:val="24"/>
    </w:rPr>
  </w:style>
  <w:style w:type="paragraph" w:styleId="IntenseQuote">
    <w:name w:val="Intense Quote"/>
    <w:basedOn w:val="Normal"/>
    <w:next w:val="Normal"/>
    <w:link w:val="IntenseQuoteChar"/>
    <w:uiPriority w:val="99"/>
    <w:qFormat/>
    <w:rsid w:val="00912F24"/>
    <w:pPr>
      <w:pBdr>
        <w:bottom w:val="single" w:sz="4" w:space="4" w:color="4F81BD"/>
      </w:pBdr>
      <w:spacing w:before="200" w:after="280"/>
      <w:ind w:left="936" w:right="936"/>
    </w:pPr>
    <w:rPr>
      <w:rFonts w:ascii="Arial" w:hAnsi="Arial" w:cs="Calibri"/>
      <w:b/>
      <w:bCs/>
      <w:i/>
      <w:iCs/>
      <w:color w:val="4F81BD"/>
      <w:sz w:val="24"/>
      <w:szCs w:val="24"/>
      <w:lang w:eastAsia="en-GB"/>
    </w:rPr>
  </w:style>
  <w:style w:type="character" w:customStyle="1" w:styleId="IntenseQuoteChar">
    <w:name w:val="Intense Quote Char"/>
    <w:link w:val="IntenseQuote"/>
    <w:uiPriority w:val="99"/>
    <w:locked/>
    <w:rsid w:val="00912F24"/>
    <w:rPr>
      <w:rFonts w:ascii="Arial" w:hAnsi="Arial"/>
      <w:b/>
      <w:i/>
      <w:color w:val="4F81BD"/>
      <w:sz w:val="24"/>
    </w:rPr>
  </w:style>
  <w:style w:type="character" w:styleId="SubtleEmphasis">
    <w:name w:val="Subtle Emphasis"/>
    <w:uiPriority w:val="99"/>
    <w:qFormat/>
    <w:rsid w:val="00912F24"/>
    <w:rPr>
      <w:i/>
      <w:color w:val="808080"/>
    </w:rPr>
  </w:style>
  <w:style w:type="character" w:styleId="IntenseEmphasis">
    <w:name w:val="Intense Emphasis"/>
    <w:uiPriority w:val="99"/>
    <w:qFormat/>
    <w:rsid w:val="00912F24"/>
    <w:rPr>
      <w:b/>
      <w:i/>
      <w:color w:val="4F81BD"/>
    </w:rPr>
  </w:style>
  <w:style w:type="character" w:styleId="SubtleReference">
    <w:name w:val="Subtle Reference"/>
    <w:uiPriority w:val="99"/>
    <w:qFormat/>
    <w:rsid w:val="00912F24"/>
    <w:rPr>
      <w:smallCaps/>
      <w:color w:val="C0504D"/>
      <w:u w:val="single"/>
    </w:rPr>
  </w:style>
  <w:style w:type="character" w:styleId="IntenseReference">
    <w:name w:val="Intense Reference"/>
    <w:uiPriority w:val="99"/>
    <w:qFormat/>
    <w:rsid w:val="00912F24"/>
    <w:rPr>
      <w:b/>
      <w:smallCaps/>
      <w:color w:val="C0504D"/>
      <w:spacing w:val="5"/>
      <w:u w:val="single"/>
    </w:rPr>
  </w:style>
  <w:style w:type="character" w:styleId="BookTitle">
    <w:name w:val="Book Title"/>
    <w:uiPriority w:val="99"/>
    <w:qFormat/>
    <w:rsid w:val="00912F24"/>
    <w:rPr>
      <w:b/>
      <w:smallCaps/>
      <w:spacing w:val="5"/>
    </w:rPr>
  </w:style>
  <w:style w:type="paragraph" w:styleId="TOCHeading">
    <w:name w:val="TOC Heading"/>
    <w:basedOn w:val="Heading1"/>
    <w:next w:val="Normal"/>
    <w:uiPriority w:val="99"/>
    <w:qFormat/>
    <w:rsid w:val="00912F24"/>
    <w:pPr>
      <w:keepNext/>
      <w:spacing w:before="240" w:beforeAutospacing="0" w:after="60" w:afterAutospacing="0"/>
      <w:outlineLvl w:val="9"/>
    </w:pPr>
    <w:rPr>
      <w:rFonts w:ascii="Cambria" w:hAnsi="Cambria" w:cs="Times New Roman"/>
      <w:kern w:val="32"/>
      <w:sz w:val="32"/>
      <w:szCs w:val="32"/>
      <w:lang w:eastAsia="en-US"/>
    </w:rPr>
  </w:style>
  <w:style w:type="paragraph" w:styleId="Header">
    <w:name w:val="header"/>
    <w:basedOn w:val="Normal"/>
    <w:link w:val="HeaderChar1"/>
    <w:uiPriority w:val="99"/>
    <w:locked/>
    <w:rsid w:val="00BD6ABC"/>
    <w:pPr>
      <w:tabs>
        <w:tab w:val="center" w:pos="4513"/>
        <w:tab w:val="right" w:pos="9026"/>
      </w:tabs>
      <w:spacing w:after="0"/>
      <w:jc w:val="left"/>
    </w:pPr>
    <w:rPr>
      <w:rFonts w:ascii="Times New Roman" w:eastAsia="Calibri" w:hAnsi="Times New Roman"/>
      <w:szCs w:val="20"/>
      <w:lang w:eastAsia="en-GB"/>
    </w:rPr>
  </w:style>
  <w:style w:type="character" w:customStyle="1" w:styleId="HeaderChar">
    <w:name w:val="Header Char"/>
    <w:uiPriority w:val="99"/>
    <w:semiHidden/>
    <w:rPr>
      <w:rFonts w:eastAsia="Times New Roman"/>
      <w:sz w:val="20"/>
      <w:lang w:val="x-none" w:eastAsia="en-US"/>
    </w:rPr>
  </w:style>
  <w:style w:type="character" w:customStyle="1" w:styleId="HeaderChar1">
    <w:name w:val="Header Char1"/>
    <w:link w:val="Header"/>
    <w:uiPriority w:val="99"/>
    <w:locked/>
    <w:rsid w:val="00BD6ABC"/>
    <w:rPr>
      <w:lang w:val="en-GB" w:eastAsia="en-GB"/>
    </w:rPr>
  </w:style>
  <w:style w:type="paragraph" w:styleId="BalloonText">
    <w:name w:val="Balloon Text"/>
    <w:basedOn w:val="Normal"/>
    <w:link w:val="BalloonTextChar"/>
    <w:uiPriority w:val="99"/>
    <w:semiHidden/>
    <w:locked/>
    <w:rsid w:val="00C152F1"/>
    <w:pPr>
      <w:spacing w:after="0"/>
    </w:pPr>
    <w:rPr>
      <w:rFonts w:ascii="Lucida Grande" w:hAnsi="Lucida Grande" w:cs="Lucida Grande"/>
      <w:sz w:val="18"/>
      <w:szCs w:val="18"/>
    </w:rPr>
  </w:style>
  <w:style w:type="character" w:customStyle="1" w:styleId="BalloonTextChar">
    <w:name w:val="Balloon Text Char"/>
    <w:link w:val="BalloonText"/>
    <w:uiPriority w:val="99"/>
    <w:semiHidden/>
    <w:locked/>
    <w:rsid w:val="00C152F1"/>
    <w:rPr>
      <w:rFonts w:ascii="Lucida Grande" w:hAnsi="Lucida Grande"/>
      <w:sz w:val="18"/>
      <w:lang w:val="x-none" w:eastAsia="en-US"/>
    </w:rPr>
  </w:style>
  <w:style w:type="character" w:styleId="CommentReference">
    <w:name w:val="annotation reference"/>
    <w:uiPriority w:val="99"/>
    <w:semiHidden/>
    <w:unhideWhenUsed/>
    <w:locked/>
    <w:rsid w:val="003940AB"/>
    <w:rPr>
      <w:sz w:val="16"/>
      <w:szCs w:val="16"/>
    </w:rPr>
  </w:style>
  <w:style w:type="paragraph" w:styleId="CommentText">
    <w:name w:val="annotation text"/>
    <w:basedOn w:val="Normal"/>
    <w:link w:val="CommentTextChar"/>
    <w:uiPriority w:val="99"/>
    <w:semiHidden/>
    <w:unhideWhenUsed/>
    <w:locked/>
    <w:rsid w:val="003940AB"/>
    <w:rPr>
      <w:szCs w:val="20"/>
    </w:rPr>
  </w:style>
  <w:style w:type="character" w:customStyle="1" w:styleId="CommentTextChar">
    <w:name w:val="Comment Text Char"/>
    <w:link w:val="CommentText"/>
    <w:uiPriority w:val="99"/>
    <w:semiHidden/>
    <w:rsid w:val="003940AB"/>
    <w:rPr>
      <w:rFonts w:eastAsia="Times New Roman"/>
      <w:sz w:val="20"/>
      <w:szCs w:val="20"/>
      <w:lang w:eastAsia="en-US"/>
    </w:rPr>
  </w:style>
  <w:style w:type="paragraph" w:styleId="CommentSubject">
    <w:name w:val="annotation subject"/>
    <w:basedOn w:val="CommentText"/>
    <w:next w:val="CommentText"/>
    <w:link w:val="CommentSubjectChar"/>
    <w:uiPriority w:val="99"/>
    <w:semiHidden/>
    <w:unhideWhenUsed/>
    <w:locked/>
    <w:rsid w:val="003940AB"/>
    <w:rPr>
      <w:b/>
      <w:bCs/>
    </w:rPr>
  </w:style>
  <w:style w:type="character" w:customStyle="1" w:styleId="CommentSubjectChar">
    <w:name w:val="Comment Subject Char"/>
    <w:link w:val="CommentSubject"/>
    <w:uiPriority w:val="99"/>
    <w:semiHidden/>
    <w:rsid w:val="003940AB"/>
    <w:rPr>
      <w:rFonts w:eastAsia="Times New Roman"/>
      <w:b/>
      <w:bCs/>
      <w:sz w:val="20"/>
      <w:szCs w:val="20"/>
      <w:lang w:eastAsia="en-US"/>
    </w:rPr>
  </w:style>
  <w:style w:type="paragraph" w:styleId="Footer">
    <w:name w:val="footer"/>
    <w:basedOn w:val="Normal"/>
    <w:link w:val="FooterChar"/>
    <w:uiPriority w:val="99"/>
    <w:unhideWhenUsed/>
    <w:locked/>
    <w:rsid w:val="00900128"/>
    <w:pPr>
      <w:tabs>
        <w:tab w:val="center" w:pos="4320"/>
        <w:tab w:val="right" w:pos="8640"/>
      </w:tabs>
      <w:spacing w:after="0"/>
    </w:pPr>
  </w:style>
  <w:style w:type="character" w:customStyle="1" w:styleId="FooterChar">
    <w:name w:val="Footer Char"/>
    <w:basedOn w:val="DefaultParagraphFont"/>
    <w:link w:val="Footer"/>
    <w:uiPriority w:val="99"/>
    <w:rsid w:val="00900128"/>
    <w:rPr>
      <w:rFonts w:eastAsia="Times New Roman"/>
      <w:szCs w:val="22"/>
      <w:lang w:eastAsia="en-US"/>
    </w:rPr>
  </w:style>
  <w:style w:type="character" w:styleId="PageNumber">
    <w:name w:val="page number"/>
    <w:basedOn w:val="DefaultParagraphFont"/>
    <w:uiPriority w:val="99"/>
    <w:semiHidden/>
    <w:unhideWhenUsed/>
    <w:locked/>
    <w:rsid w:val="009001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Calibri" w:hAnsi="Verdana"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912F24"/>
    <w:pPr>
      <w:spacing w:after="200"/>
      <w:jc w:val="both"/>
    </w:pPr>
    <w:rPr>
      <w:rFonts w:eastAsia="Times New Roman"/>
      <w:szCs w:val="22"/>
      <w:lang w:eastAsia="en-US"/>
    </w:rPr>
  </w:style>
  <w:style w:type="paragraph" w:styleId="Heading1">
    <w:name w:val="heading 1"/>
    <w:basedOn w:val="Normal"/>
    <w:link w:val="Heading1Char"/>
    <w:uiPriority w:val="99"/>
    <w:qFormat/>
    <w:rsid w:val="00912F24"/>
    <w:pPr>
      <w:spacing w:before="100" w:beforeAutospacing="1" w:after="100" w:afterAutospacing="1"/>
      <w:outlineLvl w:val="0"/>
    </w:pPr>
    <w:rPr>
      <w:rFonts w:cs="Calibri"/>
      <w:b/>
      <w:bCs/>
      <w:kern w:val="36"/>
      <w:sz w:val="48"/>
      <w:szCs w:val="48"/>
      <w:lang w:eastAsia="en-GB"/>
    </w:rPr>
  </w:style>
  <w:style w:type="paragraph" w:styleId="Heading2">
    <w:name w:val="heading 2"/>
    <w:basedOn w:val="Normal"/>
    <w:next w:val="Normal"/>
    <w:link w:val="Heading2Char"/>
    <w:uiPriority w:val="99"/>
    <w:qFormat/>
    <w:rsid w:val="00912F24"/>
    <w:pPr>
      <w:keepNext/>
      <w:spacing w:before="240" w:after="60"/>
      <w:outlineLvl w:val="1"/>
    </w:pPr>
    <w:rPr>
      <w:rFonts w:ascii="Arial" w:hAnsi="Arial" w:cs="Arial"/>
      <w:b/>
      <w:bCs/>
      <w:i/>
      <w:iCs/>
      <w:sz w:val="28"/>
      <w:szCs w:val="28"/>
      <w:lang w:eastAsia="en-GB"/>
    </w:rPr>
  </w:style>
  <w:style w:type="paragraph" w:styleId="Heading3">
    <w:name w:val="heading 3"/>
    <w:basedOn w:val="Normal"/>
    <w:next w:val="Normal"/>
    <w:link w:val="Heading3Char"/>
    <w:uiPriority w:val="99"/>
    <w:qFormat/>
    <w:rsid w:val="00912F24"/>
    <w:pPr>
      <w:keepNext/>
      <w:spacing w:before="240" w:after="60"/>
      <w:outlineLvl w:val="2"/>
    </w:pPr>
    <w:rPr>
      <w:rFonts w:ascii="Cambria" w:hAnsi="Cambria"/>
      <w:b/>
      <w:bCs/>
      <w:sz w:val="26"/>
      <w:szCs w:val="26"/>
      <w:lang w:eastAsia="en-GB"/>
    </w:rPr>
  </w:style>
  <w:style w:type="paragraph" w:styleId="Heading4">
    <w:name w:val="heading 4"/>
    <w:basedOn w:val="Normal"/>
    <w:next w:val="Normal"/>
    <w:link w:val="Heading4Char"/>
    <w:uiPriority w:val="99"/>
    <w:qFormat/>
    <w:rsid w:val="00912F24"/>
    <w:pPr>
      <w:keepNext/>
      <w:spacing w:before="240" w:after="60"/>
      <w:outlineLvl w:val="3"/>
    </w:pPr>
    <w:rPr>
      <w:rFonts w:eastAsia="Calibri"/>
      <w:b/>
      <w:bCs/>
      <w:sz w:val="28"/>
      <w:szCs w:val="28"/>
      <w:lang w:eastAsia="en-GB"/>
    </w:rPr>
  </w:style>
  <w:style w:type="paragraph" w:styleId="Heading5">
    <w:name w:val="heading 5"/>
    <w:basedOn w:val="Normal"/>
    <w:next w:val="Normal"/>
    <w:link w:val="Heading5Char"/>
    <w:uiPriority w:val="99"/>
    <w:qFormat/>
    <w:rsid w:val="00912F24"/>
    <w:pPr>
      <w:spacing w:before="240" w:after="60"/>
      <w:outlineLvl w:val="4"/>
    </w:pPr>
    <w:rPr>
      <w:rFonts w:eastAsia="Calibri"/>
      <w:b/>
      <w:bCs/>
      <w:i/>
      <w:iCs/>
      <w:sz w:val="26"/>
      <w:szCs w:val="26"/>
      <w:lang w:eastAsia="en-GB"/>
    </w:rPr>
  </w:style>
  <w:style w:type="paragraph" w:styleId="Heading6">
    <w:name w:val="heading 6"/>
    <w:basedOn w:val="Normal"/>
    <w:next w:val="Normal"/>
    <w:link w:val="Heading6Char"/>
    <w:uiPriority w:val="99"/>
    <w:qFormat/>
    <w:rsid w:val="00912F24"/>
    <w:pPr>
      <w:spacing w:before="240" w:after="60"/>
      <w:outlineLvl w:val="5"/>
    </w:pPr>
    <w:rPr>
      <w:rFonts w:eastAsia="Calibri"/>
      <w:b/>
      <w:bCs/>
      <w:lang w:eastAsia="en-GB"/>
    </w:rPr>
  </w:style>
  <w:style w:type="paragraph" w:styleId="Heading7">
    <w:name w:val="heading 7"/>
    <w:basedOn w:val="Normal"/>
    <w:next w:val="Normal"/>
    <w:link w:val="Heading7Char"/>
    <w:uiPriority w:val="99"/>
    <w:qFormat/>
    <w:rsid w:val="00912F24"/>
    <w:pPr>
      <w:spacing w:before="240" w:after="60"/>
      <w:outlineLvl w:val="6"/>
    </w:pPr>
    <w:rPr>
      <w:rFonts w:eastAsia="Calibri"/>
      <w:sz w:val="24"/>
      <w:szCs w:val="24"/>
      <w:lang w:eastAsia="en-GB"/>
    </w:rPr>
  </w:style>
  <w:style w:type="paragraph" w:styleId="Heading8">
    <w:name w:val="heading 8"/>
    <w:basedOn w:val="Normal"/>
    <w:next w:val="Normal"/>
    <w:link w:val="Heading8Char"/>
    <w:uiPriority w:val="99"/>
    <w:qFormat/>
    <w:rsid w:val="00912F24"/>
    <w:pPr>
      <w:spacing w:before="240" w:after="60"/>
      <w:outlineLvl w:val="7"/>
    </w:pPr>
    <w:rPr>
      <w:rFonts w:eastAsia="Calibri"/>
      <w:i/>
      <w:iCs/>
      <w:sz w:val="24"/>
      <w:szCs w:val="24"/>
      <w:lang w:eastAsia="en-GB"/>
    </w:rPr>
  </w:style>
  <w:style w:type="paragraph" w:styleId="Heading9">
    <w:name w:val="heading 9"/>
    <w:basedOn w:val="Normal"/>
    <w:next w:val="Normal"/>
    <w:link w:val="Heading9Char"/>
    <w:uiPriority w:val="99"/>
    <w:qFormat/>
    <w:rsid w:val="00912F24"/>
    <w:pPr>
      <w:spacing w:before="240" w:after="60"/>
      <w:outlineLvl w:val="8"/>
    </w:pPr>
    <w:rPr>
      <w:rFonts w:ascii="Cambria"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912F24"/>
    <w:rPr>
      <w:b/>
      <w:kern w:val="36"/>
      <w:sz w:val="48"/>
    </w:rPr>
  </w:style>
  <w:style w:type="character" w:customStyle="1" w:styleId="Heading2Char">
    <w:name w:val="Heading 2 Char"/>
    <w:link w:val="Heading2"/>
    <w:uiPriority w:val="99"/>
    <w:locked/>
    <w:rsid w:val="00912F24"/>
    <w:rPr>
      <w:rFonts w:ascii="Arial" w:hAnsi="Arial"/>
      <w:b/>
      <w:i/>
      <w:sz w:val="28"/>
    </w:rPr>
  </w:style>
  <w:style w:type="character" w:customStyle="1" w:styleId="Heading3Char">
    <w:name w:val="Heading 3 Char"/>
    <w:link w:val="Heading3"/>
    <w:uiPriority w:val="99"/>
    <w:semiHidden/>
    <w:locked/>
    <w:rsid w:val="00912F24"/>
    <w:rPr>
      <w:rFonts w:ascii="Cambria" w:hAnsi="Cambria"/>
      <w:b/>
      <w:sz w:val="26"/>
    </w:rPr>
  </w:style>
  <w:style w:type="character" w:customStyle="1" w:styleId="Heading4Char">
    <w:name w:val="Heading 4 Char"/>
    <w:link w:val="Heading4"/>
    <w:uiPriority w:val="99"/>
    <w:semiHidden/>
    <w:locked/>
    <w:rsid w:val="00912F24"/>
    <w:rPr>
      <w:rFonts w:ascii="Calibri" w:hAnsi="Calibri"/>
      <w:b/>
      <w:sz w:val="28"/>
    </w:rPr>
  </w:style>
  <w:style w:type="character" w:customStyle="1" w:styleId="Heading5Char">
    <w:name w:val="Heading 5 Char"/>
    <w:link w:val="Heading5"/>
    <w:uiPriority w:val="99"/>
    <w:semiHidden/>
    <w:locked/>
    <w:rsid w:val="00912F24"/>
    <w:rPr>
      <w:rFonts w:ascii="Calibri" w:hAnsi="Calibri"/>
      <w:b/>
      <w:i/>
      <w:sz w:val="26"/>
    </w:rPr>
  </w:style>
  <w:style w:type="character" w:customStyle="1" w:styleId="Heading6Char">
    <w:name w:val="Heading 6 Char"/>
    <w:link w:val="Heading6"/>
    <w:uiPriority w:val="99"/>
    <w:semiHidden/>
    <w:locked/>
    <w:rsid w:val="00912F24"/>
    <w:rPr>
      <w:rFonts w:ascii="Calibri" w:hAnsi="Calibri"/>
      <w:b/>
      <w:sz w:val="22"/>
    </w:rPr>
  </w:style>
  <w:style w:type="character" w:customStyle="1" w:styleId="Heading7Char">
    <w:name w:val="Heading 7 Char"/>
    <w:link w:val="Heading7"/>
    <w:uiPriority w:val="99"/>
    <w:semiHidden/>
    <w:locked/>
    <w:rsid w:val="00912F24"/>
    <w:rPr>
      <w:rFonts w:ascii="Calibri" w:hAnsi="Calibri"/>
      <w:sz w:val="24"/>
    </w:rPr>
  </w:style>
  <w:style w:type="character" w:customStyle="1" w:styleId="Heading8Char">
    <w:name w:val="Heading 8 Char"/>
    <w:link w:val="Heading8"/>
    <w:uiPriority w:val="99"/>
    <w:semiHidden/>
    <w:locked/>
    <w:rsid w:val="00912F24"/>
    <w:rPr>
      <w:rFonts w:ascii="Calibri" w:hAnsi="Calibri"/>
      <w:i/>
      <w:sz w:val="24"/>
    </w:rPr>
  </w:style>
  <w:style w:type="character" w:customStyle="1" w:styleId="Heading9Char">
    <w:name w:val="Heading 9 Char"/>
    <w:link w:val="Heading9"/>
    <w:uiPriority w:val="99"/>
    <w:semiHidden/>
    <w:locked/>
    <w:rsid w:val="00912F24"/>
    <w:rPr>
      <w:rFonts w:ascii="Cambria" w:hAnsi="Cambria"/>
      <w:sz w:val="22"/>
    </w:rPr>
  </w:style>
  <w:style w:type="paragraph" w:styleId="Caption">
    <w:name w:val="caption"/>
    <w:basedOn w:val="Normal"/>
    <w:next w:val="Normal"/>
    <w:uiPriority w:val="99"/>
    <w:qFormat/>
    <w:rsid w:val="00912F24"/>
    <w:rPr>
      <w:rFonts w:eastAsia="Calibri"/>
      <w:b/>
      <w:bCs/>
      <w:szCs w:val="20"/>
    </w:rPr>
  </w:style>
  <w:style w:type="paragraph" w:styleId="Title">
    <w:name w:val="Title"/>
    <w:basedOn w:val="Normal"/>
    <w:next w:val="Normal"/>
    <w:link w:val="TitleChar"/>
    <w:uiPriority w:val="99"/>
    <w:qFormat/>
    <w:rsid w:val="00912F24"/>
    <w:pPr>
      <w:spacing w:before="240" w:after="60"/>
      <w:jc w:val="center"/>
      <w:outlineLvl w:val="0"/>
    </w:pPr>
    <w:rPr>
      <w:rFonts w:ascii="Cambria" w:hAnsi="Cambria"/>
      <w:b/>
      <w:bCs/>
      <w:kern w:val="28"/>
      <w:sz w:val="32"/>
      <w:szCs w:val="32"/>
      <w:lang w:eastAsia="en-GB"/>
    </w:rPr>
  </w:style>
  <w:style w:type="character" w:customStyle="1" w:styleId="TitleChar">
    <w:name w:val="Title Char"/>
    <w:link w:val="Title"/>
    <w:uiPriority w:val="99"/>
    <w:locked/>
    <w:rsid w:val="00912F24"/>
    <w:rPr>
      <w:rFonts w:ascii="Cambria" w:hAnsi="Cambria"/>
      <w:b/>
      <w:kern w:val="28"/>
      <w:sz w:val="32"/>
    </w:rPr>
  </w:style>
  <w:style w:type="paragraph" w:styleId="Subtitle">
    <w:name w:val="Subtitle"/>
    <w:basedOn w:val="Normal"/>
    <w:next w:val="Normal"/>
    <w:link w:val="SubtitleChar"/>
    <w:uiPriority w:val="99"/>
    <w:qFormat/>
    <w:rsid w:val="00912F24"/>
    <w:pPr>
      <w:spacing w:after="60"/>
      <w:jc w:val="center"/>
      <w:outlineLvl w:val="1"/>
    </w:pPr>
    <w:rPr>
      <w:rFonts w:ascii="Cambria" w:hAnsi="Cambria"/>
      <w:sz w:val="24"/>
      <w:szCs w:val="24"/>
      <w:lang w:eastAsia="en-GB"/>
    </w:rPr>
  </w:style>
  <w:style w:type="character" w:customStyle="1" w:styleId="SubtitleChar">
    <w:name w:val="Subtitle Char"/>
    <w:link w:val="Subtitle"/>
    <w:uiPriority w:val="99"/>
    <w:locked/>
    <w:rsid w:val="00912F24"/>
    <w:rPr>
      <w:rFonts w:ascii="Cambria" w:hAnsi="Cambria"/>
      <w:sz w:val="24"/>
    </w:rPr>
  </w:style>
  <w:style w:type="character" w:styleId="Strong">
    <w:name w:val="Strong"/>
    <w:uiPriority w:val="99"/>
    <w:qFormat/>
    <w:rsid w:val="00912F24"/>
    <w:rPr>
      <w:rFonts w:cs="Times New Roman"/>
      <w:b/>
    </w:rPr>
  </w:style>
  <w:style w:type="character" w:styleId="Emphasis">
    <w:name w:val="Emphasis"/>
    <w:uiPriority w:val="99"/>
    <w:qFormat/>
    <w:rsid w:val="00912F24"/>
    <w:rPr>
      <w:rFonts w:cs="Times New Roman"/>
      <w:i/>
    </w:rPr>
  </w:style>
  <w:style w:type="paragraph" w:styleId="NoSpacing">
    <w:name w:val="No Spacing"/>
    <w:uiPriority w:val="99"/>
    <w:qFormat/>
    <w:rsid w:val="00912F24"/>
    <w:pPr>
      <w:spacing w:after="200"/>
      <w:jc w:val="both"/>
    </w:pPr>
    <w:rPr>
      <w:rFonts w:ascii="Arial" w:hAnsi="Arial"/>
      <w:sz w:val="24"/>
      <w:szCs w:val="24"/>
      <w:lang w:eastAsia="en-US"/>
    </w:rPr>
  </w:style>
  <w:style w:type="paragraph" w:styleId="ListParagraph">
    <w:name w:val="List Paragraph"/>
    <w:basedOn w:val="Normal"/>
    <w:uiPriority w:val="34"/>
    <w:qFormat/>
    <w:rsid w:val="00912F24"/>
    <w:pPr>
      <w:ind w:left="720"/>
    </w:pPr>
  </w:style>
  <w:style w:type="paragraph" w:styleId="Quote">
    <w:name w:val="Quote"/>
    <w:basedOn w:val="Normal"/>
    <w:next w:val="Normal"/>
    <w:link w:val="QuoteChar"/>
    <w:uiPriority w:val="99"/>
    <w:qFormat/>
    <w:rsid w:val="00912F24"/>
    <w:rPr>
      <w:rFonts w:ascii="Arial" w:hAnsi="Arial" w:cs="Calibri"/>
      <w:i/>
      <w:iCs/>
      <w:color w:val="000000"/>
      <w:sz w:val="24"/>
      <w:szCs w:val="24"/>
      <w:lang w:eastAsia="en-GB"/>
    </w:rPr>
  </w:style>
  <w:style w:type="character" w:customStyle="1" w:styleId="QuoteChar">
    <w:name w:val="Quote Char"/>
    <w:link w:val="Quote"/>
    <w:uiPriority w:val="99"/>
    <w:locked/>
    <w:rsid w:val="00912F24"/>
    <w:rPr>
      <w:rFonts w:ascii="Arial" w:hAnsi="Arial"/>
      <w:i/>
      <w:color w:val="000000"/>
      <w:sz w:val="24"/>
    </w:rPr>
  </w:style>
  <w:style w:type="paragraph" w:styleId="IntenseQuote">
    <w:name w:val="Intense Quote"/>
    <w:basedOn w:val="Normal"/>
    <w:next w:val="Normal"/>
    <w:link w:val="IntenseQuoteChar"/>
    <w:uiPriority w:val="99"/>
    <w:qFormat/>
    <w:rsid w:val="00912F24"/>
    <w:pPr>
      <w:pBdr>
        <w:bottom w:val="single" w:sz="4" w:space="4" w:color="4F81BD"/>
      </w:pBdr>
      <w:spacing w:before="200" w:after="280"/>
      <w:ind w:left="936" w:right="936"/>
    </w:pPr>
    <w:rPr>
      <w:rFonts w:ascii="Arial" w:hAnsi="Arial" w:cs="Calibri"/>
      <w:b/>
      <w:bCs/>
      <w:i/>
      <w:iCs/>
      <w:color w:val="4F81BD"/>
      <w:sz w:val="24"/>
      <w:szCs w:val="24"/>
      <w:lang w:eastAsia="en-GB"/>
    </w:rPr>
  </w:style>
  <w:style w:type="character" w:customStyle="1" w:styleId="IntenseQuoteChar">
    <w:name w:val="Intense Quote Char"/>
    <w:link w:val="IntenseQuote"/>
    <w:uiPriority w:val="99"/>
    <w:locked/>
    <w:rsid w:val="00912F24"/>
    <w:rPr>
      <w:rFonts w:ascii="Arial" w:hAnsi="Arial"/>
      <w:b/>
      <w:i/>
      <w:color w:val="4F81BD"/>
      <w:sz w:val="24"/>
    </w:rPr>
  </w:style>
  <w:style w:type="character" w:styleId="SubtleEmphasis">
    <w:name w:val="Subtle Emphasis"/>
    <w:uiPriority w:val="99"/>
    <w:qFormat/>
    <w:rsid w:val="00912F24"/>
    <w:rPr>
      <w:i/>
      <w:color w:val="808080"/>
    </w:rPr>
  </w:style>
  <w:style w:type="character" w:styleId="IntenseEmphasis">
    <w:name w:val="Intense Emphasis"/>
    <w:uiPriority w:val="99"/>
    <w:qFormat/>
    <w:rsid w:val="00912F24"/>
    <w:rPr>
      <w:b/>
      <w:i/>
      <w:color w:val="4F81BD"/>
    </w:rPr>
  </w:style>
  <w:style w:type="character" w:styleId="SubtleReference">
    <w:name w:val="Subtle Reference"/>
    <w:uiPriority w:val="99"/>
    <w:qFormat/>
    <w:rsid w:val="00912F24"/>
    <w:rPr>
      <w:smallCaps/>
      <w:color w:val="C0504D"/>
      <w:u w:val="single"/>
    </w:rPr>
  </w:style>
  <w:style w:type="character" w:styleId="IntenseReference">
    <w:name w:val="Intense Reference"/>
    <w:uiPriority w:val="99"/>
    <w:qFormat/>
    <w:rsid w:val="00912F24"/>
    <w:rPr>
      <w:b/>
      <w:smallCaps/>
      <w:color w:val="C0504D"/>
      <w:spacing w:val="5"/>
      <w:u w:val="single"/>
    </w:rPr>
  </w:style>
  <w:style w:type="character" w:styleId="BookTitle">
    <w:name w:val="Book Title"/>
    <w:uiPriority w:val="99"/>
    <w:qFormat/>
    <w:rsid w:val="00912F24"/>
    <w:rPr>
      <w:b/>
      <w:smallCaps/>
      <w:spacing w:val="5"/>
    </w:rPr>
  </w:style>
  <w:style w:type="paragraph" w:styleId="TOCHeading">
    <w:name w:val="TOC Heading"/>
    <w:basedOn w:val="Heading1"/>
    <w:next w:val="Normal"/>
    <w:uiPriority w:val="99"/>
    <w:qFormat/>
    <w:rsid w:val="00912F24"/>
    <w:pPr>
      <w:keepNext/>
      <w:spacing w:before="240" w:beforeAutospacing="0" w:after="60" w:afterAutospacing="0"/>
      <w:outlineLvl w:val="9"/>
    </w:pPr>
    <w:rPr>
      <w:rFonts w:ascii="Cambria" w:hAnsi="Cambria" w:cs="Times New Roman"/>
      <w:kern w:val="32"/>
      <w:sz w:val="32"/>
      <w:szCs w:val="32"/>
      <w:lang w:eastAsia="en-US"/>
    </w:rPr>
  </w:style>
  <w:style w:type="paragraph" w:styleId="Header">
    <w:name w:val="header"/>
    <w:basedOn w:val="Normal"/>
    <w:link w:val="HeaderChar1"/>
    <w:uiPriority w:val="99"/>
    <w:locked/>
    <w:rsid w:val="00BD6ABC"/>
    <w:pPr>
      <w:tabs>
        <w:tab w:val="center" w:pos="4513"/>
        <w:tab w:val="right" w:pos="9026"/>
      </w:tabs>
      <w:spacing w:after="0"/>
      <w:jc w:val="left"/>
    </w:pPr>
    <w:rPr>
      <w:rFonts w:ascii="Times New Roman" w:eastAsia="Calibri" w:hAnsi="Times New Roman"/>
      <w:szCs w:val="20"/>
      <w:lang w:eastAsia="en-GB"/>
    </w:rPr>
  </w:style>
  <w:style w:type="character" w:customStyle="1" w:styleId="HeaderChar">
    <w:name w:val="Header Char"/>
    <w:uiPriority w:val="99"/>
    <w:semiHidden/>
    <w:rPr>
      <w:rFonts w:eastAsia="Times New Roman"/>
      <w:sz w:val="20"/>
      <w:lang w:val="x-none" w:eastAsia="en-US"/>
    </w:rPr>
  </w:style>
  <w:style w:type="character" w:customStyle="1" w:styleId="HeaderChar1">
    <w:name w:val="Header Char1"/>
    <w:link w:val="Header"/>
    <w:uiPriority w:val="99"/>
    <w:locked/>
    <w:rsid w:val="00BD6ABC"/>
    <w:rPr>
      <w:lang w:val="en-GB" w:eastAsia="en-GB"/>
    </w:rPr>
  </w:style>
  <w:style w:type="paragraph" w:styleId="BalloonText">
    <w:name w:val="Balloon Text"/>
    <w:basedOn w:val="Normal"/>
    <w:link w:val="BalloonTextChar"/>
    <w:uiPriority w:val="99"/>
    <w:semiHidden/>
    <w:locked/>
    <w:rsid w:val="00C152F1"/>
    <w:pPr>
      <w:spacing w:after="0"/>
    </w:pPr>
    <w:rPr>
      <w:rFonts w:ascii="Lucida Grande" w:hAnsi="Lucida Grande" w:cs="Lucida Grande"/>
      <w:sz w:val="18"/>
      <w:szCs w:val="18"/>
    </w:rPr>
  </w:style>
  <w:style w:type="character" w:customStyle="1" w:styleId="BalloonTextChar">
    <w:name w:val="Balloon Text Char"/>
    <w:link w:val="BalloonText"/>
    <w:uiPriority w:val="99"/>
    <w:semiHidden/>
    <w:locked/>
    <w:rsid w:val="00C152F1"/>
    <w:rPr>
      <w:rFonts w:ascii="Lucida Grande" w:hAnsi="Lucida Grande"/>
      <w:sz w:val="18"/>
      <w:lang w:val="x-none" w:eastAsia="en-US"/>
    </w:rPr>
  </w:style>
  <w:style w:type="character" w:styleId="CommentReference">
    <w:name w:val="annotation reference"/>
    <w:uiPriority w:val="99"/>
    <w:semiHidden/>
    <w:unhideWhenUsed/>
    <w:locked/>
    <w:rsid w:val="003940AB"/>
    <w:rPr>
      <w:sz w:val="16"/>
      <w:szCs w:val="16"/>
    </w:rPr>
  </w:style>
  <w:style w:type="paragraph" w:styleId="CommentText">
    <w:name w:val="annotation text"/>
    <w:basedOn w:val="Normal"/>
    <w:link w:val="CommentTextChar"/>
    <w:uiPriority w:val="99"/>
    <w:semiHidden/>
    <w:unhideWhenUsed/>
    <w:locked/>
    <w:rsid w:val="003940AB"/>
    <w:rPr>
      <w:szCs w:val="20"/>
    </w:rPr>
  </w:style>
  <w:style w:type="character" w:customStyle="1" w:styleId="CommentTextChar">
    <w:name w:val="Comment Text Char"/>
    <w:link w:val="CommentText"/>
    <w:uiPriority w:val="99"/>
    <w:semiHidden/>
    <w:rsid w:val="003940AB"/>
    <w:rPr>
      <w:rFonts w:eastAsia="Times New Roman"/>
      <w:sz w:val="20"/>
      <w:szCs w:val="20"/>
      <w:lang w:eastAsia="en-US"/>
    </w:rPr>
  </w:style>
  <w:style w:type="paragraph" w:styleId="CommentSubject">
    <w:name w:val="annotation subject"/>
    <w:basedOn w:val="CommentText"/>
    <w:next w:val="CommentText"/>
    <w:link w:val="CommentSubjectChar"/>
    <w:uiPriority w:val="99"/>
    <w:semiHidden/>
    <w:unhideWhenUsed/>
    <w:locked/>
    <w:rsid w:val="003940AB"/>
    <w:rPr>
      <w:b/>
      <w:bCs/>
    </w:rPr>
  </w:style>
  <w:style w:type="character" w:customStyle="1" w:styleId="CommentSubjectChar">
    <w:name w:val="Comment Subject Char"/>
    <w:link w:val="CommentSubject"/>
    <w:uiPriority w:val="99"/>
    <w:semiHidden/>
    <w:rsid w:val="003940AB"/>
    <w:rPr>
      <w:rFonts w:eastAsia="Times New Roman"/>
      <w:b/>
      <w:bCs/>
      <w:sz w:val="20"/>
      <w:szCs w:val="20"/>
      <w:lang w:eastAsia="en-US"/>
    </w:rPr>
  </w:style>
  <w:style w:type="paragraph" w:styleId="Footer">
    <w:name w:val="footer"/>
    <w:basedOn w:val="Normal"/>
    <w:link w:val="FooterChar"/>
    <w:uiPriority w:val="99"/>
    <w:unhideWhenUsed/>
    <w:locked/>
    <w:rsid w:val="00900128"/>
    <w:pPr>
      <w:tabs>
        <w:tab w:val="center" w:pos="4320"/>
        <w:tab w:val="right" w:pos="8640"/>
      </w:tabs>
      <w:spacing w:after="0"/>
    </w:pPr>
  </w:style>
  <w:style w:type="character" w:customStyle="1" w:styleId="FooterChar">
    <w:name w:val="Footer Char"/>
    <w:basedOn w:val="DefaultParagraphFont"/>
    <w:link w:val="Footer"/>
    <w:uiPriority w:val="99"/>
    <w:rsid w:val="00900128"/>
    <w:rPr>
      <w:rFonts w:eastAsia="Times New Roman"/>
      <w:szCs w:val="22"/>
      <w:lang w:eastAsia="en-US"/>
    </w:rPr>
  </w:style>
  <w:style w:type="character" w:styleId="PageNumber">
    <w:name w:val="page number"/>
    <w:basedOn w:val="DefaultParagraphFont"/>
    <w:uiPriority w:val="99"/>
    <w:semiHidden/>
    <w:unhideWhenUsed/>
    <w:locked/>
    <w:rsid w:val="00900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730E71-C87B-43B2-AAB7-2B64C313A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77</Words>
  <Characters>543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Topic guide for women who have had NIPT for Down’s Syndrome</vt:lpstr>
    </vt:vector>
  </TitlesOfParts>
  <Company>Microsoft</Company>
  <LinksUpToDate>false</LinksUpToDate>
  <CharactersWithSpaces>6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pic guide for women who have had NIPT for Down’s Syndrome</dc:title>
  <dc:creator>Celine Lewis</dc:creator>
  <cp:lastModifiedBy>Saskia Sanderson</cp:lastModifiedBy>
  <cp:revision>3</cp:revision>
  <cp:lastPrinted>2016-06-08T11:46:00Z</cp:lastPrinted>
  <dcterms:created xsi:type="dcterms:W3CDTF">2016-06-08T11:47:00Z</dcterms:created>
  <dcterms:modified xsi:type="dcterms:W3CDTF">2016-06-08T14:54:00Z</dcterms:modified>
</cp:coreProperties>
</file>